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B5C0C4" w14:textId="7CA968F8" w:rsidR="004353DF" w:rsidRDefault="00810738" w:rsidP="004353DF">
      <w:pPr>
        <w:jc w:val="both"/>
      </w:pPr>
      <w:r>
        <w:t>Supplementary Table</w:t>
      </w:r>
      <w:r w:rsidR="004353DF">
        <w:t xml:space="preserve"> S3</w:t>
      </w:r>
      <w:r>
        <w:t>.</w:t>
      </w:r>
      <w:r w:rsidR="00D028FA">
        <w:t xml:space="preserve"> </w:t>
      </w:r>
      <w:r w:rsidR="004353DF" w:rsidRPr="00061BB3">
        <w:rPr>
          <w:rFonts w:cs="Times New Roman"/>
          <w:szCs w:val="24"/>
        </w:rPr>
        <w:t>The CAZyme families/subfamilies were grouped according the main enzymatic activities characterized in the family/subfamily into 1</w:t>
      </w:r>
      <w:r w:rsidR="004353DF">
        <w:rPr>
          <w:rFonts w:cs="Times New Roman"/>
          <w:szCs w:val="24"/>
        </w:rPr>
        <w:t>4</w:t>
      </w:r>
      <w:r w:rsidR="004353DF" w:rsidRPr="00061BB3">
        <w:rPr>
          <w:rFonts w:cs="Times New Roman"/>
          <w:szCs w:val="24"/>
        </w:rPr>
        <w:t xml:space="preserve"> different classes</w:t>
      </w:r>
      <w:r w:rsidR="004353DF">
        <w:rPr>
          <w:rFonts w:cs="Times New Roman"/>
          <w:szCs w:val="24"/>
        </w:rPr>
        <w:t xml:space="preserve"> or general activities</w:t>
      </w:r>
      <w:r w:rsidR="00C470B6">
        <w:rPr>
          <w:rFonts w:cs="Times New Roman"/>
          <w:szCs w:val="24"/>
        </w:rPr>
        <w:t>.</w:t>
      </w:r>
    </w:p>
    <w:tbl>
      <w:tblPr>
        <w:tblStyle w:val="TableGrid"/>
        <w:tblW w:w="84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890"/>
        <w:gridCol w:w="4230"/>
      </w:tblGrid>
      <w:tr w:rsidR="00B95101" w14:paraId="7E5C06AC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B0F54B" w14:textId="77777777" w:rsidR="00B95101" w:rsidRDefault="00B95101">
            <w:r>
              <w:t>General Activit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6BF3322" w14:textId="77777777" w:rsidR="00B95101" w:rsidRDefault="00B95101">
            <w:r>
              <w:t>CAZyme familie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986FA" w14:textId="77777777" w:rsidR="00B95101" w:rsidRDefault="00B95101">
            <w:r>
              <w:t>Main activity in the family/subfamily</w:t>
            </w:r>
          </w:p>
        </w:tc>
      </w:tr>
      <w:tr w:rsidR="00B95101" w14:paraId="0205A40C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2B78FD3B" w14:textId="77777777" w:rsidR="00B95101" w:rsidRPr="00D028FA" w:rsidRDefault="00B95101" w:rsidP="00EE7CF0">
            <w:pPr>
              <w:rPr>
                <w:b/>
              </w:rPr>
            </w:pPr>
            <w:r w:rsidRPr="00D028FA">
              <w:rPr>
                <w:b/>
              </w:rPr>
              <w:t>Cellulase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5B9786F1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_1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5F20A277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14:paraId="31E0C98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D731AA8" w14:textId="77777777" w:rsidR="00B95101" w:rsidRDefault="00B95101"/>
        </w:tc>
        <w:tc>
          <w:tcPr>
            <w:tcW w:w="1890" w:type="dxa"/>
            <w:vAlign w:val="bottom"/>
          </w:tcPr>
          <w:p w14:paraId="33D25EA6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_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885D8F4" w14:textId="77777777" w:rsidR="00B95101" w:rsidRDefault="00B95101" w:rsidP="00130ACB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14:paraId="49B48C5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7A0256C" w14:textId="77777777" w:rsidR="00B95101" w:rsidRDefault="00B95101"/>
        </w:tc>
        <w:tc>
          <w:tcPr>
            <w:tcW w:w="1890" w:type="dxa"/>
            <w:vAlign w:val="bottom"/>
          </w:tcPr>
          <w:p w14:paraId="75C870DB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_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59E6C7C" w14:textId="77777777" w:rsidR="00B95101" w:rsidRDefault="00B95101" w:rsidP="00130ACB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14:paraId="031DE87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E77CCE7" w14:textId="77777777" w:rsidR="00B95101" w:rsidRDefault="00B95101"/>
        </w:tc>
        <w:tc>
          <w:tcPr>
            <w:tcW w:w="1890" w:type="dxa"/>
            <w:vAlign w:val="bottom"/>
          </w:tcPr>
          <w:p w14:paraId="44FC8CB7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_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7AF174F" w14:textId="77777777" w:rsidR="00B95101" w:rsidRDefault="00B95101" w:rsidP="00130ACB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14:paraId="4E28FFF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D6C3B55" w14:textId="77777777" w:rsidR="00B95101" w:rsidRDefault="00B95101"/>
        </w:tc>
        <w:tc>
          <w:tcPr>
            <w:tcW w:w="1890" w:type="dxa"/>
            <w:vAlign w:val="bottom"/>
          </w:tcPr>
          <w:p w14:paraId="2C2CE966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_2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202BD67" w14:textId="77777777" w:rsidR="00B95101" w:rsidRDefault="00B95101" w:rsidP="00130ACB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14:paraId="3F74991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5F0A7FC" w14:textId="77777777" w:rsidR="00B95101" w:rsidRDefault="00B95101"/>
        </w:tc>
        <w:tc>
          <w:tcPr>
            <w:tcW w:w="1890" w:type="dxa"/>
            <w:vAlign w:val="bottom"/>
          </w:tcPr>
          <w:p w14:paraId="4C692EAF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_2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A30DBFE" w14:textId="77777777" w:rsidR="00B95101" w:rsidRDefault="00B95101" w:rsidP="00130ACB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14:paraId="4A2B7515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7228822" w14:textId="77777777" w:rsidR="00B95101" w:rsidRDefault="00B95101"/>
        </w:tc>
        <w:tc>
          <w:tcPr>
            <w:tcW w:w="1890" w:type="dxa"/>
            <w:vAlign w:val="bottom"/>
          </w:tcPr>
          <w:p w14:paraId="02CD6CB4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_3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DCFDBAE" w14:textId="77777777" w:rsidR="00B95101" w:rsidRDefault="00B95101" w:rsidP="00130ACB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14:paraId="78F3CFA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037936E" w14:textId="77777777" w:rsidR="00B95101" w:rsidRDefault="00B95101"/>
        </w:tc>
        <w:tc>
          <w:tcPr>
            <w:tcW w:w="1890" w:type="dxa"/>
            <w:vAlign w:val="bottom"/>
          </w:tcPr>
          <w:p w14:paraId="6F1F8C8B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_3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85FA96F" w14:textId="77777777" w:rsidR="00B95101" w:rsidRDefault="00B95101" w:rsidP="00130ACB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14:paraId="1A422BA5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C713831" w14:textId="77777777" w:rsidR="00B95101" w:rsidRDefault="00B95101"/>
        </w:tc>
        <w:tc>
          <w:tcPr>
            <w:tcW w:w="1890" w:type="dxa"/>
            <w:vAlign w:val="bottom"/>
          </w:tcPr>
          <w:p w14:paraId="5E858E6F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_3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4B621F9" w14:textId="77777777" w:rsidR="00B95101" w:rsidRDefault="00B95101" w:rsidP="00130ACB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14:paraId="5E19A30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79118C7" w14:textId="77777777" w:rsidR="00B95101" w:rsidRDefault="00B95101"/>
        </w:tc>
        <w:tc>
          <w:tcPr>
            <w:tcW w:w="1890" w:type="dxa"/>
            <w:vAlign w:val="bottom"/>
          </w:tcPr>
          <w:p w14:paraId="14708135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_4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B198BEC" w14:textId="77777777" w:rsidR="00B95101" w:rsidRDefault="00B95101" w:rsidP="00130ACB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:rsidRPr="006A6D14" w14:paraId="6DABEE66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88FB8D5" w14:textId="77777777" w:rsidR="00B95101" w:rsidRDefault="00B95101"/>
        </w:tc>
        <w:tc>
          <w:tcPr>
            <w:tcW w:w="1890" w:type="dxa"/>
            <w:vAlign w:val="bottom"/>
          </w:tcPr>
          <w:p w14:paraId="5CB277D4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_5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5ABDF8D" w14:textId="77777777" w:rsidR="00B95101" w:rsidRPr="00E854BA" w:rsidRDefault="00B95101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854BA">
              <w:rPr>
                <w:rFonts w:ascii="Calibri" w:hAnsi="Calibri"/>
                <w:color w:val="000000"/>
                <w:lang w:val="es-ES_tradnl"/>
              </w:rPr>
              <w:t>exo</w:t>
            </w:r>
            <w:proofErr w:type="spellEnd"/>
            <w:r w:rsidRPr="00E854BA">
              <w:rPr>
                <w:rFonts w:ascii="Calibri" w:hAnsi="Calibri"/>
                <w:color w:val="000000"/>
                <w:lang w:val="es-ES_tradnl"/>
              </w:rPr>
              <w:t xml:space="preserve">-β-1,4-glucanase / </w:t>
            </w:r>
            <w:proofErr w:type="spellStart"/>
            <w:r w:rsidRPr="00E854BA">
              <w:rPr>
                <w:rFonts w:ascii="Calibri" w:hAnsi="Calibri"/>
                <w:color w:val="000000"/>
                <w:lang w:val="es-ES_tradnl"/>
              </w:rPr>
              <w:t>cellodextrinase</w:t>
            </w:r>
            <w:proofErr w:type="spellEnd"/>
            <w:r w:rsidRPr="00E854BA">
              <w:rPr>
                <w:rFonts w:ascii="Calibri" w:hAnsi="Calibri"/>
                <w:color w:val="000000"/>
                <w:lang w:val="es-ES_tradnl"/>
              </w:rPr>
              <w:t xml:space="preserve"> (EC 3.2.1.74)</w:t>
            </w:r>
          </w:p>
        </w:tc>
      </w:tr>
      <w:tr w:rsidR="00B95101" w:rsidRPr="006A6D14" w14:paraId="2BF09F67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7E5B883" w14:textId="77777777" w:rsidR="00B95101" w:rsidRPr="00E854BA" w:rsidRDefault="00B95101">
            <w:pPr>
              <w:rPr>
                <w:lang w:val="es-ES_tradnl"/>
              </w:rPr>
            </w:pPr>
          </w:p>
        </w:tc>
        <w:tc>
          <w:tcPr>
            <w:tcW w:w="1890" w:type="dxa"/>
            <w:vAlign w:val="bottom"/>
          </w:tcPr>
          <w:p w14:paraId="42E4645D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_5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EEB177B" w14:textId="77777777" w:rsidR="00B95101" w:rsidRPr="00E854BA" w:rsidRDefault="00B95101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E854BA">
              <w:rPr>
                <w:rFonts w:ascii="Calibri" w:hAnsi="Calibri"/>
                <w:color w:val="000000"/>
                <w:lang w:val="es-ES_tradnl"/>
              </w:rPr>
              <w:t>exo</w:t>
            </w:r>
            <w:proofErr w:type="spellEnd"/>
            <w:r w:rsidRPr="00E854BA">
              <w:rPr>
                <w:rFonts w:ascii="Calibri" w:hAnsi="Calibri"/>
                <w:color w:val="000000"/>
                <w:lang w:val="es-ES_tradnl"/>
              </w:rPr>
              <w:t xml:space="preserve">-β-1,4-glucanase / </w:t>
            </w:r>
            <w:proofErr w:type="spellStart"/>
            <w:r w:rsidRPr="00E854BA">
              <w:rPr>
                <w:rFonts w:ascii="Calibri" w:hAnsi="Calibri"/>
                <w:color w:val="000000"/>
                <w:lang w:val="es-ES_tradnl"/>
              </w:rPr>
              <w:t>cellodextrinase</w:t>
            </w:r>
            <w:proofErr w:type="spellEnd"/>
            <w:r w:rsidRPr="00E854BA">
              <w:rPr>
                <w:rFonts w:ascii="Calibri" w:hAnsi="Calibri"/>
                <w:color w:val="000000"/>
                <w:lang w:val="es-ES_tradnl"/>
              </w:rPr>
              <w:t xml:space="preserve"> (EC 3.2.1.74)</w:t>
            </w:r>
          </w:p>
        </w:tc>
      </w:tr>
      <w:tr w:rsidR="00B95101" w14:paraId="28C673E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9200477" w14:textId="77777777" w:rsidR="00B95101" w:rsidRPr="00E854BA" w:rsidRDefault="00B95101">
            <w:pPr>
              <w:rPr>
                <w:lang w:val="es-ES_tradnl"/>
              </w:rPr>
            </w:pPr>
          </w:p>
        </w:tc>
        <w:tc>
          <w:tcPr>
            <w:tcW w:w="1890" w:type="dxa"/>
            <w:vAlign w:val="bottom"/>
          </w:tcPr>
          <w:p w14:paraId="6C581F19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BADE212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cellobiohydrolase (EC 3.2.1.91)</w:t>
            </w:r>
          </w:p>
        </w:tc>
      </w:tr>
      <w:tr w:rsidR="00B95101" w14:paraId="789C242F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0584013" w14:textId="77777777" w:rsidR="00B95101" w:rsidRDefault="00B95101"/>
        </w:tc>
        <w:tc>
          <w:tcPr>
            <w:tcW w:w="1890" w:type="dxa"/>
            <w:vAlign w:val="bottom"/>
          </w:tcPr>
          <w:p w14:paraId="349F01BA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3121AD4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reducing end-acting cellobiohydrolase (EC 3.2.1.176)</w:t>
            </w:r>
          </w:p>
        </w:tc>
      </w:tr>
      <w:tr w:rsidR="00B95101" w:rsidRPr="006A6D14" w14:paraId="217F3BB2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92511DE" w14:textId="77777777" w:rsidR="00B95101" w:rsidRDefault="00B95101"/>
        </w:tc>
        <w:tc>
          <w:tcPr>
            <w:tcW w:w="1890" w:type="dxa"/>
            <w:vAlign w:val="bottom"/>
          </w:tcPr>
          <w:p w14:paraId="3E2B2F9D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9CE7C32" w14:textId="77777777" w:rsidR="00B95101" w:rsidRPr="007940A1" w:rsidRDefault="00B95101" w:rsidP="00130ACB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7940A1">
              <w:rPr>
                <w:rFonts w:ascii="Calibri" w:hAnsi="Calibri"/>
                <w:color w:val="000000"/>
                <w:lang w:val="es-ES_tradnl"/>
              </w:rPr>
              <w:t>endoglucanase</w:t>
            </w:r>
            <w:proofErr w:type="spellEnd"/>
            <w:r w:rsidRPr="007940A1">
              <w:rPr>
                <w:rFonts w:ascii="Calibri" w:hAnsi="Calibri"/>
                <w:color w:val="000000"/>
                <w:lang w:val="es-ES_tradnl"/>
              </w:rPr>
              <w:t xml:space="preserve"> (EC 3.2.1.4); </w:t>
            </w:r>
            <w:proofErr w:type="spellStart"/>
            <w:r w:rsidRPr="007940A1">
              <w:rPr>
                <w:rFonts w:ascii="Calibri" w:hAnsi="Calibri"/>
                <w:color w:val="000000"/>
                <w:lang w:val="es-ES_tradnl"/>
              </w:rPr>
              <w:t>endo</w:t>
            </w:r>
            <w:proofErr w:type="spellEnd"/>
            <w:r w:rsidRPr="007940A1">
              <w:rPr>
                <w:rFonts w:ascii="Calibri" w:hAnsi="Calibri"/>
                <w:color w:val="000000"/>
                <w:lang w:val="es-ES_tradnl"/>
              </w:rPr>
              <w:t>-</w:t>
            </w:r>
            <w:r w:rsidRPr="007940A1">
              <w:rPr>
                <w:rFonts w:ascii="Calibri" w:hAnsi="Calibri"/>
                <w:color w:val="000000"/>
              </w:rPr>
              <w:t>β</w:t>
            </w:r>
            <w:r w:rsidRPr="007940A1">
              <w:rPr>
                <w:rFonts w:ascii="Calibri" w:hAnsi="Calibri"/>
                <w:color w:val="000000"/>
                <w:lang w:val="es-ES_tradnl"/>
              </w:rPr>
              <w:t>-1,4-xylanase (EC 3.2.1.8)</w:t>
            </w:r>
          </w:p>
        </w:tc>
      </w:tr>
      <w:tr w:rsidR="00B95101" w14:paraId="652CBDFE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921D19D" w14:textId="77777777" w:rsidR="00B95101" w:rsidRPr="007940A1" w:rsidRDefault="00B95101">
            <w:pPr>
              <w:rPr>
                <w:lang w:val="es-ES_tradnl"/>
              </w:rPr>
            </w:pPr>
          </w:p>
        </w:tc>
        <w:tc>
          <w:tcPr>
            <w:tcW w:w="1890" w:type="dxa"/>
            <w:vAlign w:val="bottom"/>
          </w:tcPr>
          <w:p w14:paraId="1173457C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E3D6A89" w14:textId="77777777" w:rsidR="00B95101" w:rsidRDefault="00B95101" w:rsidP="00130ACB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14:paraId="2BA79D5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081AA45" w14:textId="77777777" w:rsidR="00B95101" w:rsidRDefault="00B95101"/>
        </w:tc>
        <w:tc>
          <w:tcPr>
            <w:tcW w:w="1890" w:type="dxa"/>
            <w:vAlign w:val="bottom"/>
          </w:tcPr>
          <w:p w14:paraId="096DC940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1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3CE47DC" w14:textId="77777777" w:rsidR="00B95101" w:rsidRDefault="00B95101" w:rsidP="00130ACB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:rsidRPr="006A6D14" w14:paraId="697A364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84B4594" w14:textId="77777777" w:rsidR="00B95101" w:rsidRDefault="00B95101"/>
        </w:tc>
        <w:tc>
          <w:tcPr>
            <w:tcW w:w="1890" w:type="dxa"/>
            <w:vAlign w:val="bottom"/>
          </w:tcPr>
          <w:p w14:paraId="5AB92318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4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B8431E1" w14:textId="77777777" w:rsidR="00B95101" w:rsidRPr="007940A1" w:rsidRDefault="00B95101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7940A1">
              <w:rPr>
                <w:rFonts w:ascii="Calibri" w:hAnsi="Calibri"/>
                <w:color w:val="000000"/>
                <w:lang w:val="es-ES_tradnl"/>
              </w:rPr>
              <w:t>endoglucanase</w:t>
            </w:r>
            <w:proofErr w:type="spellEnd"/>
            <w:r w:rsidRPr="007940A1">
              <w:rPr>
                <w:rFonts w:ascii="Calibri" w:hAnsi="Calibri"/>
                <w:color w:val="000000"/>
                <w:lang w:val="es-ES_tradnl"/>
              </w:rPr>
              <w:t xml:space="preserve"> (EC 3.2.1.4); </w:t>
            </w:r>
            <w:proofErr w:type="spellStart"/>
            <w:r w:rsidRPr="007940A1">
              <w:rPr>
                <w:rFonts w:ascii="Calibri" w:hAnsi="Calibri"/>
                <w:color w:val="000000"/>
                <w:lang w:val="es-ES_tradnl"/>
              </w:rPr>
              <w:t>endo</w:t>
            </w:r>
            <w:proofErr w:type="spellEnd"/>
            <w:r w:rsidRPr="007940A1">
              <w:rPr>
                <w:rFonts w:ascii="Calibri" w:hAnsi="Calibri"/>
                <w:color w:val="000000"/>
                <w:lang w:val="es-ES_tradnl"/>
              </w:rPr>
              <w:t>-</w:t>
            </w:r>
            <w:r w:rsidRPr="007940A1">
              <w:rPr>
                <w:rFonts w:ascii="Calibri" w:hAnsi="Calibri"/>
                <w:color w:val="000000"/>
              </w:rPr>
              <w:t>β</w:t>
            </w:r>
            <w:r w:rsidRPr="007940A1">
              <w:rPr>
                <w:rFonts w:ascii="Calibri" w:hAnsi="Calibri"/>
                <w:color w:val="000000"/>
                <w:lang w:val="es-ES_tradnl"/>
              </w:rPr>
              <w:t>-1,4-mannanase (EC 3.2.1.78)</w:t>
            </w:r>
          </w:p>
        </w:tc>
      </w:tr>
      <w:tr w:rsidR="00B95101" w14:paraId="07C4750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080AB05" w14:textId="77777777" w:rsidR="00B95101" w:rsidRPr="007940A1" w:rsidRDefault="00B95101">
            <w:pPr>
              <w:rPr>
                <w:lang w:val="es-ES_tradnl"/>
              </w:rPr>
            </w:pPr>
          </w:p>
        </w:tc>
        <w:tc>
          <w:tcPr>
            <w:tcW w:w="1890" w:type="dxa"/>
            <w:vAlign w:val="bottom"/>
          </w:tcPr>
          <w:p w14:paraId="332D89E7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4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5102766" w14:textId="77777777" w:rsidR="00B95101" w:rsidRDefault="00B95101" w:rsidP="00130ACB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14:paraId="2152807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6C9986F" w14:textId="77777777" w:rsidR="00B95101" w:rsidRDefault="00B95101"/>
        </w:tc>
        <w:tc>
          <w:tcPr>
            <w:tcW w:w="1890" w:type="dxa"/>
            <w:vAlign w:val="bottom"/>
          </w:tcPr>
          <w:p w14:paraId="4EE99179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4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17E9CCE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reducing end-acting cellobiohydrolase (EC 3.2.1.176)</w:t>
            </w:r>
            <w:r>
              <w:rPr>
                <w:rFonts w:ascii="Calibri" w:hAnsi="Calibri"/>
                <w:color w:val="000000"/>
              </w:rPr>
              <w:t xml:space="preserve">; </w:t>
            </w: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14:paraId="40F098F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751782B0" w14:textId="77777777" w:rsidR="00B95101" w:rsidRDefault="00B95101"/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21FD86E3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124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162C6A24" w14:textId="77777777" w:rsidR="00B95101" w:rsidRDefault="00B95101" w:rsidP="00130ACB">
            <w:pPr>
              <w:rPr>
                <w:rFonts w:ascii="Calibri" w:hAnsi="Calibri"/>
                <w:color w:val="000000"/>
              </w:rPr>
            </w:pPr>
            <w:r w:rsidRPr="00E854BA">
              <w:rPr>
                <w:rFonts w:ascii="Calibri" w:hAnsi="Calibri"/>
                <w:color w:val="000000"/>
              </w:rPr>
              <w:t>endoglucanase (EC 3.2.1.4)</w:t>
            </w:r>
          </w:p>
        </w:tc>
      </w:tr>
      <w:tr w:rsidR="00B95101" w:rsidRPr="006A6D14" w14:paraId="507FF3F4" w14:textId="77777777" w:rsidTr="001338BA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6929ADF9" w14:textId="77777777" w:rsidR="00B95101" w:rsidRPr="00D028FA" w:rsidRDefault="00B95101">
            <w:pPr>
              <w:rPr>
                <w:b/>
              </w:rPr>
            </w:pPr>
            <w:r w:rsidRPr="00D028FA">
              <w:rPr>
                <w:b/>
              </w:rPr>
              <w:t>Chitinas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F040CA9" w14:textId="77777777" w:rsidR="00B95101" w:rsidRDefault="00B95101" w:rsidP="001338B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_48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59669C1D" w14:textId="77777777" w:rsidR="00B95101" w:rsidRPr="00F641F1" w:rsidRDefault="00B95101">
            <w:pPr>
              <w:rPr>
                <w:rFonts w:ascii="Calibri" w:hAnsi="Calibri"/>
                <w:color w:val="000000"/>
                <w:lang w:val="es-ES_tradnl"/>
              </w:rPr>
            </w:pPr>
            <w:r w:rsidRPr="00F641F1">
              <w:rPr>
                <w:rFonts w:ascii="Calibri" w:hAnsi="Calibri"/>
                <w:color w:val="000000"/>
                <w:lang w:val="es-ES_tradnl"/>
              </w:rPr>
              <w:t>N-</w:t>
            </w:r>
            <w:proofErr w:type="spellStart"/>
            <w:r w:rsidRPr="00F641F1">
              <w:rPr>
                <w:rFonts w:ascii="Calibri" w:hAnsi="Calibri"/>
                <w:color w:val="000000"/>
                <w:lang w:val="es-ES_tradnl"/>
              </w:rPr>
              <w:t>acetyl</w:t>
            </w:r>
            <w:proofErr w:type="spellEnd"/>
            <w:r w:rsidRPr="00F641F1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r w:rsidRPr="00F641F1">
              <w:rPr>
                <w:rFonts w:ascii="Calibri" w:hAnsi="Calibri"/>
                <w:color w:val="000000"/>
              </w:rPr>
              <w:t>β</w:t>
            </w:r>
            <w:r w:rsidRPr="00F641F1">
              <w:rPr>
                <w:rFonts w:ascii="Calibri" w:hAnsi="Calibri"/>
                <w:color w:val="000000"/>
                <w:lang w:val="es-ES_tradnl"/>
              </w:rPr>
              <w:t>-</w:t>
            </w:r>
            <w:proofErr w:type="spellStart"/>
            <w:r w:rsidRPr="00F641F1">
              <w:rPr>
                <w:rFonts w:ascii="Calibri" w:hAnsi="Calibri"/>
                <w:color w:val="000000"/>
                <w:lang w:val="es-ES_tradnl"/>
              </w:rPr>
              <w:t>glucosaminidase</w:t>
            </w:r>
            <w:proofErr w:type="spellEnd"/>
            <w:r w:rsidRPr="00F641F1">
              <w:rPr>
                <w:rFonts w:ascii="Calibri" w:hAnsi="Calibri"/>
                <w:color w:val="000000"/>
                <w:lang w:val="es-ES_tradnl"/>
              </w:rPr>
              <w:t xml:space="preserve"> (EC 3.2.1.52)</w:t>
            </w:r>
            <w:r>
              <w:rPr>
                <w:rFonts w:ascii="Calibri" w:hAnsi="Calibri"/>
                <w:color w:val="000000"/>
                <w:lang w:val="es-ES_tradnl"/>
              </w:rPr>
              <w:t xml:space="preserve">; </w:t>
            </w:r>
            <w:proofErr w:type="spellStart"/>
            <w:r w:rsidRPr="00F641F1">
              <w:rPr>
                <w:rFonts w:ascii="Calibri" w:hAnsi="Calibri"/>
                <w:color w:val="000000"/>
                <w:lang w:val="es-ES_tradnl"/>
              </w:rPr>
              <w:t>chitosanase</w:t>
            </w:r>
            <w:proofErr w:type="spellEnd"/>
            <w:r w:rsidRPr="00F641F1">
              <w:rPr>
                <w:rFonts w:ascii="Calibri" w:hAnsi="Calibri"/>
                <w:color w:val="000000"/>
                <w:lang w:val="es-ES_tradnl"/>
              </w:rPr>
              <w:t xml:space="preserve"> (EC 3.2.1.132)</w:t>
            </w:r>
          </w:p>
        </w:tc>
      </w:tr>
      <w:tr w:rsidR="00B95101" w14:paraId="3C23C55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7BEB54D" w14:textId="77777777" w:rsidR="00B95101" w:rsidRPr="00F641F1" w:rsidRDefault="00B95101">
            <w:pPr>
              <w:rPr>
                <w:lang w:val="es-ES_tradnl"/>
              </w:rPr>
            </w:pPr>
          </w:p>
        </w:tc>
        <w:tc>
          <w:tcPr>
            <w:tcW w:w="1890" w:type="dxa"/>
            <w:vAlign w:val="bottom"/>
          </w:tcPr>
          <w:p w14:paraId="4A3E26C2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1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D61CDDF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F641F1">
              <w:rPr>
                <w:rFonts w:ascii="Calibri" w:hAnsi="Calibri"/>
                <w:color w:val="000000"/>
              </w:rPr>
              <w:t>chitinase (EC 3.2.1.14)</w:t>
            </w:r>
          </w:p>
        </w:tc>
      </w:tr>
      <w:tr w:rsidR="00B95101" w14:paraId="49F9249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35698EF" w14:textId="77777777" w:rsidR="00B95101" w:rsidRDefault="00B95101"/>
        </w:tc>
        <w:tc>
          <w:tcPr>
            <w:tcW w:w="1890" w:type="dxa"/>
            <w:vAlign w:val="bottom"/>
          </w:tcPr>
          <w:p w14:paraId="6C35EC1A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1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BAF9522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F641F1">
              <w:rPr>
                <w:rFonts w:ascii="Calibri" w:hAnsi="Calibri"/>
                <w:color w:val="000000"/>
              </w:rPr>
              <w:t>chitinase (EC 3.2.1.14)</w:t>
            </w:r>
          </w:p>
        </w:tc>
      </w:tr>
      <w:tr w:rsidR="00B95101" w:rsidRPr="006A6D14" w14:paraId="571AEE4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5FCF28A" w14:textId="77777777" w:rsidR="00B95101" w:rsidRDefault="00B95101"/>
        </w:tc>
        <w:tc>
          <w:tcPr>
            <w:tcW w:w="1890" w:type="dxa"/>
            <w:vAlign w:val="bottom"/>
          </w:tcPr>
          <w:p w14:paraId="03F1A1DB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2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7DAFCA3" w14:textId="77777777" w:rsidR="00B95101" w:rsidRPr="00F641F1" w:rsidRDefault="00B95101">
            <w:pPr>
              <w:rPr>
                <w:rFonts w:ascii="Calibri" w:hAnsi="Calibri"/>
                <w:color w:val="000000"/>
                <w:lang w:val="es-ES_tradnl"/>
              </w:rPr>
            </w:pPr>
            <w:r w:rsidRPr="00F641F1">
              <w:rPr>
                <w:rFonts w:ascii="Calibri" w:hAnsi="Calibri"/>
                <w:color w:val="000000"/>
                <w:lang w:val="es-ES_tradnl"/>
              </w:rPr>
              <w:t>N-</w:t>
            </w:r>
            <w:proofErr w:type="spellStart"/>
            <w:r w:rsidRPr="00F641F1">
              <w:rPr>
                <w:rFonts w:ascii="Calibri" w:hAnsi="Calibri"/>
                <w:color w:val="000000"/>
                <w:lang w:val="es-ES_tradnl"/>
              </w:rPr>
              <w:t>acetyl</w:t>
            </w:r>
            <w:proofErr w:type="spellEnd"/>
            <w:r w:rsidRPr="00F641F1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r w:rsidRPr="00F641F1">
              <w:rPr>
                <w:rFonts w:ascii="Calibri" w:hAnsi="Calibri"/>
                <w:color w:val="000000"/>
              </w:rPr>
              <w:t>β</w:t>
            </w:r>
            <w:r w:rsidRPr="00F641F1">
              <w:rPr>
                <w:rFonts w:ascii="Calibri" w:hAnsi="Calibri"/>
                <w:color w:val="000000"/>
                <w:lang w:val="es-ES_tradnl"/>
              </w:rPr>
              <w:t>-</w:t>
            </w:r>
            <w:proofErr w:type="spellStart"/>
            <w:r w:rsidRPr="00F641F1">
              <w:rPr>
                <w:rFonts w:ascii="Calibri" w:hAnsi="Calibri"/>
                <w:color w:val="000000"/>
                <w:lang w:val="es-ES_tradnl"/>
              </w:rPr>
              <w:t>glucosaminidase</w:t>
            </w:r>
            <w:proofErr w:type="spellEnd"/>
            <w:r w:rsidRPr="00F641F1">
              <w:rPr>
                <w:rFonts w:ascii="Calibri" w:hAnsi="Calibri"/>
                <w:color w:val="000000"/>
                <w:lang w:val="es-ES_tradnl"/>
              </w:rPr>
              <w:t xml:space="preserve"> (EC 3.2.1.52)</w:t>
            </w:r>
          </w:p>
        </w:tc>
      </w:tr>
      <w:tr w:rsidR="00B95101" w14:paraId="26F6A21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F3302D0" w14:textId="77777777" w:rsidR="00B95101" w:rsidRPr="00F641F1" w:rsidRDefault="00B95101">
            <w:pPr>
              <w:rPr>
                <w:lang w:val="es-ES_tradnl"/>
              </w:rPr>
            </w:pPr>
          </w:p>
        </w:tc>
        <w:tc>
          <w:tcPr>
            <w:tcW w:w="1890" w:type="dxa"/>
            <w:vAlign w:val="bottom"/>
          </w:tcPr>
          <w:p w14:paraId="22FFBF2E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4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856047A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F641F1">
              <w:rPr>
                <w:rFonts w:ascii="Calibri" w:hAnsi="Calibri"/>
                <w:color w:val="000000"/>
              </w:rPr>
              <w:t>chitosanase (EC 3.2.1.132)</w:t>
            </w:r>
          </w:p>
        </w:tc>
      </w:tr>
      <w:tr w:rsidR="00B95101" w14:paraId="759528D6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5EB48001" w14:textId="77777777" w:rsidR="00B95101" w:rsidRDefault="00B95101"/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4D9F7CAE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75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7A7F02A3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F641F1">
              <w:rPr>
                <w:rFonts w:ascii="Calibri" w:hAnsi="Calibri"/>
                <w:color w:val="000000"/>
              </w:rPr>
              <w:t>chitosanase (EC 3.2.1.132)</w:t>
            </w:r>
          </w:p>
        </w:tc>
      </w:tr>
      <w:tr w:rsidR="00B95101" w14:paraId="3FA7704E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764CA33C" w14:textId="77777777" w:rsidR="00B95101" w:rsidRPr="00D028FA" w:rsidRDefault="00B95101">
            <w:pPr>
              <w:rPr>
                <w:b/>
              </w:rPr>
            </w:pPr>
            <w:r w:rsidRPr="00D028FA">
              <w:rPr>
                <w:b/>
              </w:rPr>
              <w:t>Alpha-glucanase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751F1A9F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13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454D4045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F641F1">
              <w:rPr>
                <w:rFonts w:ascii="Calibri" w:hAnsi="Calibri"/>
                <w:color w:val="000000"/>
              </w:rPr>
              <w:t>α-amylase (EC 3.2.1.1)</w:t>
            </w:r>
          </w:p>
        </w:tc>
      </w:tr>
      <w:tr w:rsidR="00B95101" w14:paraId="126E192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58C46FE" w14:textId="77777777" w:rsidR="00B95101" w:rsidRDefault="00B95101"/>
        </w:tc>
        <w:tc>
          <w:tcPr>
            <w:tcW w:w="1890" w:type="dxa"/>
            <w:vAlign w:val="bottom"/>
          </w:tcPr>
          <w:p w14:paraId="418C2BE8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1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97D2E83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F641F1">
              <w:rPr>
                <w:rFonts w:ascii="Calibri" w:hAnsi="Calibri"/>
                <w:color w:val="000000"/>
              </w:rPr>
              <w:t>β-amylase (EC 3.2.1.2)</w:t>
            </w:r>
          </w:p>
        </w:tc>
      </w:tr>
      <w:tr w:rsidR="00B95101" w14:paraId="535D57F2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4C7C489" w14:textId="77777777" w:rsidR="00B95101" w:rsidRDefault="00B95101"/>
        </w:tc>
        <w:tc>
          <w:tcPr>
            <w:tcW w:w="1890" w:type="dxa"/>
            <w:vAlign w:val="bottom"/>
          </w:tcPr>
          <w:p w14:paraId="1ECB8DAB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1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206A10E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F641F1">
              <w:rPr>
                <w:rFonts w:ascii="Calibri" w:hAnsi="Calibri"/>
                <w:color w:val="000000"/>
              </w:rPr>
              <w:t>glucoamylase (EC 3.2.1.3)</w:t>
            </w:r>
          </w:p>
        </w:tc>
      </w:tr>
      <w:tr w:rsidR="00B95101" w14:paraId="6928D08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F03D228" w14:textId="77777777" w:rsidR="00B95101" w:rsidRDefault="00B95101"/>
        </w:tc>
        <w:tc>
          <w:tcPr>
            <w:tcW w:w="1890" w:type="dxa"/>
            <w:vAlign w:val="bottom"/>
          </w:tcPr>
          <w:p w14:paraId="10A220F3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3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6D6CAA4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F641F1">
              <w:rPr>
                <w:rFonts w:ascii="Calibri" w:hAnsi="Calibri"/>
                <w:color w:val="000000"/>
              </w:rPr>
              <w:t>α-glucosidase (EC 3.2.1.20)</w:t>
            </w:r>
          </w:p>
        </w:tc>
      </w:tr>
      <w:tr w:rsidR="00B95101" w14:paraId="74665096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DD52B9A" w14:textId="77777777" w:rsidR="00B95101" w:rsidRDefault="00B95101"/>
        </w:tc>
        <w:tc>
          <w:tcPr>
            <w:tcW w:w="1890" w:type="dxa"/>
            <w:vAlign w:val="bottom"/>
          </w:tcPr>
          <w:p w14:paraId="55F69B3F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5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0AE93BB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130ACB">
              <w:rPr>
                <w:rFonts w:ascii="Calibri" w:hAnsi="Calibri"/>
                <w:color w:val="000000"/>
              </w:rPr>
              <w:t>α-amylase (EC 3.2.1.1)</w:t>
            </w:r>
            <w:r>
              <w:rPr>
                <w:rFonts w:ascii="Calibri" w:hAnsi="Calibri"/>
                <w:color w:val="000000"/>
              </w:rPr>
              <w:t xml:space="preserve">; </w:t>
            </w:r>
            <w:proofErr w:type="spellStart"/>
            <w:r w:rsidRPr="00130ACB">
              <w:rPr>
                <w:rFonts w:ascii="Calibri" w:hAnsi="Calibri"/>
                <w:color w:val="000000"/>
              </w:rPr>
              <w:t>amylopullulanase</w:t>
            </w:r>
            <w:proofErr w:type="spellEnd"/>
            <w:r w:rsidRPr="00130ACB">
              <w:rPr>
                <w:rFonts w:ascii="Calibri" w:hAnsi="Calibri"/>
                <w:color w:val="000000"/>
              </w:rPr>
              <w:t xml:space="preserve"> (EC 3.2.1.41)</w:t>
            </w:r>
          </w:p>
        </w:tc>
      </w:tr>
      <w:tr w:rsidR="00B95101" w14:paraId="733AFFF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42E7AD0" w14:textId="77777777" w:rsidR="00B95101" w:rsidRDefault="00B95101"/>
        </w:tc>
        <w:tc>
          <w:tcPr>
            <w:tcW w:w="1890" w:type="dxa"/>
            <w:vAlign w:val="bottom"/>
          </w:tcPr>
          <w:p w14:paraId="562A3BD4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6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D460BAF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130ACB">
              <w:rPr>
                <w:rFonts w:ascii="Calibri" w:hAnsi="Calibri"/>
                <w:color w:val="000000"/>
              </w:rPr>
              <w:t>dextranase (EC 3.2.1.11)</w:t>
            </w:r>
          </w:p>
        </w:tc>
      </w:tr>
      <w:tr w:rsidR="00B95101" w:rsidRPr="006A6D14" w14:paraId="0BA8087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97B1DFF" w14:textId="77777777" w:rsidR="00B95101" w:rsidRDefault="00B95101"/>
        </w:tc>
        <w:tc>
          <w:tcPr>
            <w:tcW w:w="1890" w:type="dxa"/>
            <w:vAlign w:val="bottom"/>
          </w:tcPr>
          <w:p w14:paraId="433A82FF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6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6C055CA" w14:textId="77777777" w:rsidR="00B95101" w:rsidRPr="00130ACB" w:rsidRDefault="00B95101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130ACB">
              <w:rPr>
                <w:rFonts w:ascii="Calibri" w:hAnsi="Calibri"/>
                <w:color w:val="000000"/>
                <w:lang w:val="es-ES_tradnl"/>
              </w:rPr>
              <w:t>levansucrase</w:t>
            </w:r>
            <w:proofErr w:type="spellEnd"/>
            <w:r w:rsidRPr="00130ACB">
              <w:rPr>
                <w:rFonts w:ascii="Calibri" w:hAnsi="Calibri"/>
                <w:color w:val="000000"/>
                <w:lang w:val="es-ES_tradnl"/>
              </w:rPr>
              <w:t xml:space="preserve"> (EC 2.4.1.10); </w:t>
            </w:r>
            <w:r w:rsidRPr="00130ACB">
              <w:rPr>
                <w:rFonts w:ascii="Calibri" w:hAnsi="Calibri"/>
                <w:color w:val="000000"/>
              </w:rPr>
              <w:t>β</w:t>
            </w:r>
            <w:r w:rsidRPr="00130ACB">
              <w:rPr>
                <w:rFonts w:ascii="Calibri" w:hAnsi="Calibri"/>
                <w:color w:val="000000"/>
                <w:lang w:val="es-ES_tradnl"/>
              </w:rPr>
              <w:t>-</w:t>
            </w:r>
            <w:proofErr w:type="spellStart"/>
            <w:r w:rsidRPr="00130ACB">
              <w:rPr>
                <w:rFonts w:ascii="Calibri" w:hAnsi="Calibri"/>
                <w:color w:val="000000"/>
                <w:lang w:val="es-ES_tradnl"/>
              </w:rPr>
              <w:t>fructofuranosidase</w:t>
            </w:r>
            <w:proofErr w:type="spellEnd"/>
            <w:r w:rsidRPr="00130ACB">
              <w:rPr>
                <w:rFonts w:ascii="Calibri" w:hAnsi="Calibri"/>
                <w:color w:val="000000"/>
                <w:lang w:val="es-ES_tradnl"/>
              </w:rPr>
              <w:t xml:space="preserve"> (EC 3.2.1.26)</w:t>
            </w:r>
          </w:p>
        </w:tc>
      </w:tr>
      <w:tr w:rsidR="00B95101" w14:paraId="114FF6D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48598E27" w14:textId="77777777" w:rsidR="00B95101" w:rsidRPr="00130ACB" w:rsidRDefault="00B95101">
            <w:pPr>
              <w:rPr>
                <w:lang w:val="es-ES_tradnl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2EAF4E9A" w14:textId="77777777" w:rsidR="00B95101" w:rsidRDefault="00B9510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70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16673B05" w14:textId="77777777" w:rsidR="00B95101" w:rsidRDefault="00B95101">
            <w:pPr>
              <w:rPr>
                <w:rFonts w:ascii="Calibri" w:hAnsi="Calibri"/>
                <w:color w:val="000000"/>
              </w:rPr>
            </w:pPr>
            <w:r w:rsidRPr="00130ACB">
              <w:rPr>
                <w:rFonts w:ascii="Calibri" w:hAnsi="Calibri"/>
                <w:color w:val="000000"/>
              </w:rPr>
              <w:t>dextransucrase (EC 2.4.1.5)</w:t>
            </w:r>
          </w:p>
        </w:tc>
      </w:tr>
      <w:tr w:rsidR="00FF4D50" w:rsidRPr="00FF4D50" w14:paraId="2117A8DE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DD8EA8" w14:textId="3CD3C217" w:rsidR="00FF4D50" w:rsidRDefault="00FF4D50">
            <w:r>
              <w:lastRenderedPageBreak/>
              <w:t>General Activit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0B6B020" w14:textId="22C9B530" w:rsidR="00FF4D50" w:rsidRDefault="00FF4D50">
            <w:pPr>
              <w:rPr>
                <w:rFonts w:ascii="Calibri" w:hAnsi="Calibri"/>
                <w:color w:val="000000"/>
              </w:rPr>
            </w:pPr>
            <w:r>
              <w:t>CAZyme familie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FA773" w14:textId="2F38BB32" w:rsidR="00FF4D50" w:rsidRPr="00FF4D50" w:rsidRDefault="00FF4D50">
            <w:pPr>
              <w:rPr>
                <w:rFonts w:ascii="Calibri" w:hAnsi="Calibri"/>
                <w:color w:val="000000"/>
              </w:rPr>
            </w:pPr>
            <w:r>
              <w:t>Main activity in the family/subfamily</w:t>
            </w:r>
          </w:p>
        </w:tc>
      </w:tr>
      <w:tr w:rsidR="00FF4D50" w:rsidRPr="006A6D14" w14:paraId="759EBE08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43BCC57C" w14:textId="2BEA4817" w:rsidR="00FF4D50" w:rsidRPr="00FF4D50" w:rsidRDefault="00FF4D50">
            <w:r w:rsidRPr="00FF4D50">
              <w:t>Alpha-glucanas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BF0EECE" w14:textId="646E42C1" w:rsidR="00FF4D50" w:rsidRDefault="00FF4D50" w:rsidP="00FF4D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77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250616A0" w14:textId="77777777" w:rsidR="00FF4D50" w:rsidRPr="00130ACB" w:rsidRDefault="00FF4D50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130ACB">
              <w:rPr>
                <w:rFonts w:ascii="Calibri" w:hAnsi="Calibri"/>
                <w:color w:val="000000"/>
                <w:lang w:val="es-ES_tradnl"/>
              </w:rPr>
              <w:t>amylomaltase</w:t>
            </w:r>
            <w:proofErr w:type="spellEnd"/>
            <w:r w:rsidRPr="00130ACB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proofErr w:type="spellStart"/>
            <w:r w:rsidRPr="00130ACB">
              <w:rPr>
                <w:rFonts w:ascii="Calibri" w:hAnsi="Calibri"/>
                <w:color w:val="000000"/>
                <w:lang w:val="es-ES_tradnl"/>
              </w:rPr>
              <w:t>or</w:t>
            </w:r>
            <w:proofErr w:type="spellEnd"/>
            <w:r w:rsidRPr="00130ACB">
              <w:rPr>
                <w:rFonts w:ascii="Calibri" w:hAnsi="Calibri"/>
                <w:color w:val="000000"/>
                <w:lang w:val="es-ES_tradnl"/>
              </w:rPr>
              <w:t xml:space="preserve"> 4-</w:t>
            </w:r>
            <w:r w:rsidRPr="00130ACB">
              <w:rPr>
                <w:rFonts w:ascii="Calibri" w:hAnsi="Calibri"/>
                <w:color w:val="000000"/>
              </w:rPr>
              <w:t>α</w:t>
            </w:r>
            <w:r w:rsidRPr="00130ACB">
              <w:rPr>
                <w:rFonts w:ascii="Calibri" w:hAnsi="Calibri"/>
                <w:color w:val="000000"/>
                <w:lang w:val="es-ES_tradnl"/>
              </w:rPr>
              <w:t>-</w:t>
            </w:r>
            <w:proofErr w:type="spellStart"/>
            <w:r w:rsidRPr="00130ACB">
              <w:rPr>
                <w:rFonts w:ascii="Calibri" w:hAnsi="Calibri"/>
                <w:color w:val="000000"/>
                <w:lang w:val="es-ES_tradnl"/>
              </w:rPr>
              <w:t>glucanotransferase</w:t>
            </w:r>
            <w:proofErr w:type="spellEnd"/>
            <w:r w:rsidRPr="00130ACB">
              <w:rPr>
                <w:rFonts w:ascii="Calibri" w:hAnsi="Calibri"/>
                <w:color w:val="000000"/>
                <w:lang w:val="es-ES_tradnl"/>
              </w:rPr>
              <w:t xml:space="preserve"> (EC 2.4.1.25)</w:t>
            </w:r>
          </w:p>
        </w:tc>
      </w:tr>
      <w:tr w:rsidR="00FF4D50" w14:paraId="0CB8523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5ED24CD" w14:textId="77777777" w:rsidR="00FF4D50" w:rsidRPr="00130ACB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  <w:vAlign w:val="bottom"/>
          </w:tcPr>
          <w:p w14:paraId="55A9BBE4" w14:textId="77777777" w:rsidR="00FF4D50" w:rsidRDefault="00FF4D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10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B99F77C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130ACB">
              <w:rPr>
                <w:rFonts w:ascii="Calibri" w:hAnsi="Calibri"/>
                <w:color w:val="000000"/>
              </w:rPr>
              <w:t>β</w:t>
            </w:r>
            <w:r w:rsidRPr="00130ACB">
              <w:rPr>
                <w:rFonts w:ascii="Calibri" w:hAnsi="Calibri"/>
                <w:color w:val="000000"/>
                <w:lang w:val="es-ES_tradnl"/>
              </w:rPr>
              <w:t>-</w:t>
            </w:r>
            <w:proofErr w:type="spellStart"/>
            <w:r w:rsidRPr="00130ACB">
              <w:rPr>
                <w:rFonts w:ascii="Calibri" w:hAnsi="Calibri"/>
                <w:color w:val="000000"/>
                <w:lang w:val="es-ES_tradnl"/>
              </w:rPr>
              <w:t>fructofuranosidase</w:t>
            </w:r>
            <w:proofErr w:type="spellEnd"/>
            <w:r w:rsidRPr="00130ACB">
              <w:rPr>
                <w:rFonts w:ascii="Calibri" w:hAnsi="Calibri"/>
                <w:color w:val="000000"/>
                <w:lang w:val="es-ES_tradnl"/>
              </w:rPr>
              <w:t xml:space="preserve"> </w:t>
            </w:r>
            <w:r>
              <w:rPr>
                <w:rFonts w:ascii="Calibri" w:hAnsi="Calibri"/>
                <w:color w:val="000000"/>
                <w:lang w:val="es-ES_tradnl"/>
              </w:rPr>
              <w:t>(</w:t>
            </w:r>
            <w:r w:rsidRPr="00130ACB">
              <w:rPr>
                <w:rFonts w:ascii="Calibri" w:hAnsi="Calibri"/>
                <w:color w:val="000000"/>
              </w:rPr>
              <w:t>EC 3.2.1.26)</w:t>
            </w:r>
          </w:p>
        </w:tc>
      </w:tr>
      <w:tr w:rsidR="00FF4D50" w14:paraId="02B9C2C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63635A3" w14:textId="77777777" w:rsidR="00FF4D50" w:rsidRDefault="00FF4D50"/>
        </w:tc>
        <w:tc>
          <w:tcPr>
            <w:tcW w:w="1890" w:type="dxa"/>
            <w:vAlign w:val="bottom"/>
          </w:tcPr>
          <w:p w14:paraId="38B47027" w14:textId="77777777" w:rsidR="00FF4D50" w:rsidRDefault="00FF4D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11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D3F5C02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130ACB">
              <w:rPr>
                <w:rFonts w:ascii="Calibri" w:hAnsi="Calibri"/>
                <w:color w:val="000000"/>
              </w:rPr>
              <w:t>α-amylase (EC 3.2.1.1)</w:t>
            </w:r>
          </w:p>
        </w:tc>
      </w:tr>
      <w:tr w:rsidR="00FF4D50" w14:paraId="6675590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B70E358" w14:textId="77777777" w:rsidR="00FF4D50" w:rsidRDefault="00FF4D50"/>
        </w:tc>
        <w:tc>
          <w:tcPr>
            <w:tcW w:w="1890" w:type="dxa"/>
            <w:vAlign w:val="bottom"/>
          </w:tcPr>
          <w:p w14:paraId="24CE652A" w14:textId="77777777" w:rsidR="00FF4D50" w:rsidRDefault="00FF4D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12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D0BBD99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F641F1">
              <w:rPr>
                <w:rFonts w:ascii="Calibri" w:hAnsi="Calibri"/>
                <w:color w:val="000000"/>
              </w:rPr>
              <w:t>α-glucosidase (EC 3.2.1.20)</w:t>
            </w:r>
          </w:p>
        </w:tc>
      </w:tr>
      <w:tr w:rsidR="00FF4D50" w14:paraId="55EA0FBE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EE5D942" w14:textId="77777777" w:rsidR="00FF4D50" w:rsidRDefault="00FF4D50"/>
        </w:tc>
        <w:tc>
          <w:tcPr>
            <w:tcW w:w="1890" w:type="dxa"/>
            <w:vAlign w:val="bottom"/>
          </w:tcPr>
          <w:p w14:paraId="12CC7FC9" w14:textId="77777777" w:rsidR="00FF4D50" w:rsidRDefault="00FF4D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12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A4F0E72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F641F1">
              <w:rPr>
                <w:rFonts w:ascii="Calibri" w:hAnsi="Calibri"/>
                <w:color w:val="000000"/>
              </w:rPr>
              <w:t>α-amylase (EC 3.2.1.1)</w:t>
            </w:r>
          </w:p>
        </w:tc>
      </w:tr>
      <w:tr w:rsidR="00FF4D50" w14:paraId="6D15876C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0F6ACE2F" w14:textId="77777777" w:rsidR="00FF4D50" w:rsidRDefault="00FF4D50"/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0F74929B" w14:textId="77777777" w:rsidR="00FF4D50" w:rsidRDefault="00FF4D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133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0628FA43" w14:textId="77777777" w:rsidR="00FF4D50" w:rsidRDefault="00FF4D50">
            <w:pPr>
              <w:rPr>
                <w:rFonts w:ascii="Calibri" w:hAnsi="Calibri"/>
                <w:color w:val="000000"/>
              </w:rPr>
            </w:pPr>
            <w:proofErr w:type="spellStart"/>
            <w:r w:rsidRPr="00130ACB">
              <w:rPr>
                <w:rFonts w:ascii="Calibri" w:hAnsi="Calibri"/>
                <w:color w:val="000000"/>
              </w:rPr>
              <w:t>amylo</w:t>
            </w:r>
            <w:proofErr w:type="spellEnd"/>
            <w:r w:rsidRPr="00130ACB">
              <w:rPr>
                <w:rFonts w:ascii="Calibri" w:hAnsi="Calibri"/>
                <w:color w:val="000000"/>
              </w:rPr>
              <w:t>-α-1,6-glucosidase (EC 3.2.1.33)</w:t>
            </w:r>
          </w:p>
        </w:tc>
      </w:tr>
      <w:tr w:rsidR="00FF4D50" w14:paraId="52D6D14C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6DF92514" w14:textId="77777777" w:rsidR="00FF4D50" w:rsidRPr="00D028FA" w:rsidRDefault="00FF4D50" w:rsidP="008A2173">
            <w:pPr>
              <w:rPr>
                <w:rFonts w:ascii="Calibri" w:hAnsi="Calibri"/>
                <w:b/>
                <w:color w:val="000000"/>
              </w:rPr>
            </w:pPr>
            <w:r w:rsidRPr="00D028FA">
              <w:rPr>
                <w:rFonts w:ascii="Calibri" w:hAnsi="Calibri"/>
                <w:b/>
                <w:color w:val="000000"/>
              </w:rPr>
              <w:t>Beta-glucosidases/</w:t>
            </w:r>
          </w:p>
          <w:p w14:paraId="0A10715F" w14:textId="77777777" w:rsidR="00FF4D50" w:rsidRPr="00D028FA" w:rsidRDefault="00FF4D50" w:rsidP="008A2173">
            <w:pPr>
              <w:rPr>
                <w:rFonts w:ascii="Calibri" w:hAnsi="Calibri"/>
                <w:b/>
                <w:color w:val="000000"/>
              </w:rPr>
            </w:pPr>
            <w:r w:rsidRPr="00D028FA">
              <w:rPr>
                <w:rFonts w:ascii="Calibri" w:hAnsi="Calibri"/>
                <w:b/>
                <w:color w:val="000000"/>
              </w:rPr>
              <w:t>beta-xylosidases</w:t>
            </w:r>
          </w:p>
          <w:p w14:paraId="33D9FBCA" w14:textId="77777777" w:rsidR="00FF4D50" w:rsidRDefault="00FF4D50"/>
        </w:tc>
        <w:tc>
          <w:tcPr>
            <w:tcW w:w="1890" w:type="dxa"/>
            <w:tcBorders>
              <w:top w:val="single" w:sz="4" w:space="0" w:color="auto"/>
            </w:tcBorders>
          </w:tcPr>
          <w:p w14:paraId="4C9D49A7" w14:textId="77777777" w:rsidR="00FF4D50" w:rsidRDefault="00FF4D50" w:rsidP="00FF4D50">
            <w:pPr>
              <w:rPr>
                <w:rFonts w:ascii="Calibri" w:hAnsi="Calibri"/>
                <w:color w:val="000000"/>
              </w:rPr>
            </w:pPr>
            <w:r w:rsidRPr="008A2173">
              <w:rPr>
                <w:rFonts w:ascii="Calibri" w:hAnsi="Calibri"/>
                <w:color w:val="000000"/>
              </w:rPr>
              <w:t>GH1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491F5A44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130ACB">
              <w:rPr>
                <w:rFonts w:ascii="Calibri" w:hAnsi="Calibri"/>
                <w:color w:val="000000"/>
              </w:rPr>
              <w:t>β-glucosidase (EC 3.2.1.21)</w:t>
            </w:r>
          </w:p>
        </w:tc>
      </w:tr>
      <w:tr w:rsidR="00FF4D50" w14:paraId="3269326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6282E59" w14:textId="77777777" w:rsidR="00FF4D50" w:rsidRDefault="00FF4D50"/>
        </w:tc>
        <w:tc>
          <w:tcPr>
            <w:tcW w:w="1890" w:type="dxa"/>
            <w:vAlign w:val="bottom"/>
          </w:tcPr>
          <w:p w14:paraId="1E86C8BA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8A2173">
              <w:rPr>
                <w:rFonts w:ascii="Calibri" w:hAnsi="Calibri"/>
                <w:color w:val="000000"/>
              </w:rPr>
              <w:t>GH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3CF4A7B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130ACB">
              <w:rPr>
                <w:rFonts w:ascii="Calibri" w:hAnsi="Calibri"/>
                <w:color w:val="000000"/>
              </w:rPr>
              <w:t>β-glucosidase (EC 3.2.1.21)</w:t>
            </w:r>
          </w:p>
        </w:tc>
      </w:tr>
      <w:tr w:rsidR="00FF4D50" w14:paraId="740445D7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8BEFAC7" w14:textId="77777777" w:rsidR="00FF4D50" w:rsidRDefault="00FF4D50"/>
        </w:tc>
        <w:tc>
          <w:tcPr>
            <w:tcW w:w="1890" w:type="dxa"/>
            <w:vAlign w:val="bottom"/>
          </w:tcPr>
          <w:p w14:paraId="21A74C9B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8A2173">
              <w:rPr>
                <w:rFonts w:ascii="Calibri" w:hAnsi="Calibri"/>
                <w:color w:val="000000"/>
              </w:rPr>
              <w:t>GH5_2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A32A582" w14:textId="77777777" w:rsidR="00FF4D50" w:rsidRDefault="00FF4D50">
            <w:pPr>
              <w:rPr>
                <w:rFonts w:ascii="Calibri" w:hAnsi="Calibri"/>
                <w:color w:val="000000"/>
              </w:rPr>
            </w:pPr>
          </w:p>
        </w:tc>
      </w:tr>
      <w:tr w:rsidR="00FF4D50" w14:paraId="4D063D5C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2F82C3C" w14:textId="77777777" w:rsidR="00FF4D50" w:rsidRDefault="00FF4D50"/>
        </w:tc>
        <w:tc>
          <w:tcPr>
            <w:tcW w:w="1890" w:type="dxa"/>
            <w:vAlign w:val="bottom"/>
          </w:tcPr>
          <w:p w14:paraId="65C5DF9F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8A2173">
              <w:rPr>
                <w:rFonts w:ascii="Calibri" w:hAnsi="Calibri"/>
                <w:color w:val="000000"/>
              </w:rPr>
              <w:t>GH5_4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320D131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130ACB">
              <w:rPr>
                <w:rFonts w:ascii="Calibri" w:hAnsi="Calibri"/>
                <w:color w:val="000000"/>
              </w:rPr>
              <w:t>β-glucosidase (EC 3.2.1.21)</w:t>
            </w:r>
          </w:p>
        </w:tc>
      </w:tr>
      <w:tr w:rsidR="00FF4D50" w14:paraId="200C8C15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36CD64E" w14:textId="77777777" w:rsidR="00FF4D50" w:rsidRDefault="00FF4D50"/>
        </w:tc>
        <w:tc>
          <w:tcPr>
            <w:tcW w:w="1890" w:type="dxa"/>
            <w:vAlign w:val="bottom"/>
          </w:tcPr>
          <w:p w14:paraId="016626B0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8A2173">
              <w:rPr>
                <w:rFonts w:ascii="Calibri" w:hAnsi="Calibri"/>
                <w:color w:val="000000"/>
              </w:rPr>
              <w:t>GH5_4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6E6D1D4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130ACB">
              <w:rPr>
                <w:rFonts w:ascii="Calibri" w:hAnsi="Calibri"/>
                <w:color w:val="000000"/>
              </w:rPr>
              <w:t>β-glucosidase (EC 3.2.1.21)</w:t>
            </w:r>
          </w:p>
        </w:tc>
      </w:tr>
      <w:tr w:rsidR="00FF4D50" w14:paraId="54360E9F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C66CD4F" w14:textId="77777777" w:rsidR="00FF4D50" w:rsidRDefault="00FF4D50"/>
        </w:tc>
        <w:tc>
          <w:tcPr>
            <w:tcW w:w="1890" w:type="dxa"/>
          </w:tcPr>
          <w:p w14:paraId="2EDF14B6" w14:textId="77777777" w:rsidR="00FF4D50" w:rsidRDefault="00FF4D50">
            <w:r w:rsidRPr="008A2173">
              <w:rPr>
                <w:rFonts w:ascii="Calibri" w:hAnsi="Calibri"/>
                <w:color w:val="000000"/>
              </w:rPr>
              <w:t>GH30_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F2A48C2" w14:textId="77777777" w:rsidR="00FF4D50" w:rsidRDefault="00FF4D50">
            <w:r w:rsidRPr="00130ACB">
              <w:t>β-xylosidase (EC 3.2.1.37)</w:t>
            </w:r>
          </w:p>
        </w:tc>
      </w:tr>
      <w:tr w:rsidR="00FF4D50" w14:paraId="75878BC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8DBC2ED" w14:textId="77777777" w:rsidR="00FF4D50" w:rsidRDefault="00FF4D50"/>
        </w:tc>
        <w:tc>
          <w:tcPr>
            <w:tcW w:w="1890" w:type="dxa"/>
          </w:tcPr>
          <w:p w14:paraId="61D1DDC8" w14:textId="77777777" w:rsidR="00FF4D50" w:rsidRDefault="00FF4D50">
            <w:r w:rsidRPr="008A2173">
              <w:rPr>
                <w:rFonts w:ascii="Calibri" w:hAnsi="Calibri"/>
                <w:color w:val="000000"/>
              </w:rPr>
              <w:t>GH30_6</w:t>
            </w:r>
            <w:r w:rsidRPr="008A2173">
              <w:rPr>
                <w:rFonts w:ascii="Calibri" w:hAnsi="Calibri"/>
                <w:color w:val="000000"/>
              </w:rPr>
              <w:tab/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B3619C6" w14:textId="77777777" w:rsidR="00FF4D50" w:rsidRDefault="00FF4D50">
            <w:r w:rsidRPr="00130ACB">
              <w:rPr>
                <w:rFonts w:ascii="Calibri" w:hAnsi="Calibri"/>
                <w:color w:val="000000"/>
              </w:rPr>
              <w:t>β-glucosidase (EC 3.2.1.21)</w:t>
            </w:r>
          </w:p>
        </w:tc>
      </w:tr>
      <w:tr w:rsidR="00FF4D50" w14:paraId="05565E6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C0A631A" w14:textId="77777777" w:rsidR="00FF4D50" w:rsidRDefault="00FF4D50"/>
        </w:tc>
        <w:tc>
          <w:tcPr>
            <w:tcW w:w="1890" w:type="dxa"/>
          </w:tcPr>
          <w:p w14:paraId="6588C891" w14:textId="77777777" w:rsidR="00FF4D50" w:rsidRDefault="00FF4D50">
            <w:r w:rsidRPr="008A2173">
              <w:rPr>
                <w:rFonts w:ascii="Calibri" w:hAnsi="Calibri"/>
                <w:color w:val="000000"/>
              </w:rPr>
              <w:t>GH3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B8340B6" w14:textId="77777777" w:rsidR="00FF4D50" w:rsidRDefault="00FF4D50">
            <w:r w:rsidRPr="00130ACB">
              <w:t>β-xylosidase (EC 3.2.1.37)</w:t>
            </w:r>
          </w:p>
        </w:tc>
      </w:tr>
      <w:tr w:rsidR="00FF4D50" w14:paraId="22628DF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D6FAE64" w14:textId="77777777" w:rsidR="00FF4D50" w:rsidRDefault="00FF4D50"/>
        </w:tc>
        <w:tc>
          <w:tcPr>
            <w:tcW w:w="1890" w:type="dxa"/>
          </w:tcPr>
          <w:p w14:paraId="20821589" w14:textId="77777777" w:rsidR="00FF4D50" w:rsidRDefault="00FF4D50">
            <w:r w:rsidRPr="008A2173">
              <w:rPr>
                <w:rFonts w:ascii="Calibri" w:hAnsi="Calibri"/>
                <w:color w:val="000000"/>
              </w:rPr>
              <w:t>GH43_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980EF21" w14:textId="77777777" w:rsidR="00FF4D50" w:rsidRPr="00CA5254" w:rsidRDefault="00FF4D50">
            <w:r w:rsidRPr="00130ACB">
              <w:t>β-xylosidase (EC 3.2.1.37)</w:t>
            </w:r>
          </w:p>
        </w:tc>
      </w:tr>
      <w:tr w:rsidR="00FF4D50" w14:paraId="31E1FBC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9ED39C9" w14:textId="77777777" w:rsidR="00FF4D50" w:rsidRDefault="00FF4D50"/>
        </w:tc>
        <w:tc>
          <w:tcPr>
            <w:tcW w:w="1890" w:type="dxa"/>
          </w:tcPr>
          <w:p w14:paraId="5CCEB3ED" w14:textId="77777777" w:rsidR="00FF4D50" w:rsidRDefault="00FF4D50">
            <w:r w:rsidRPr="008A2173">
              <w:rPr>
                <w:rFonts w:ascii="Calibri" w:hAnsi="Calibri"/>
                <w:color w:val="000000"/>
              </w:rPr>
              <w:t>GH43_1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0D9781F" w14:textId="77777777" w:rsidR="00FF4D50" w:rsidRPr="00AF2D3F" w:rsidRDefault="00FF4D50">
            <w:r w:rsidRPr="00130ACB">
              <w:t>β-xylosidase (EC 3.2.1.37)</w:t>
            </w:r>
          </w:p>
        </w:tc>
      </w:tr>
      <w:tr w:rsidR="00FF4D50" w14:paraId="5D589DAC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583E152" w14:textId="77777777" w:rsidR="00FF4D50" w:rsidRDefault="00FF4D50"/>
        </w:tc>
        <w:tc>
          <w:tcPr>
            <w:tcW w:w="1890" w:type="dxa"/>
          </w:tcPr>
          <w:p w14:paraId="6F67F3B2" w14:textId="77777777" w:rsidR="00FF4D50" w:rsidRDefault="00FF4D50">
            <w:r w:rsidRPr="008A2173">
              <w:rPr>
                <w:rFonts w:ascii="Calibri" w:hAnsi="Calibri"/>
                <w:color w:val="000000"/>
              </w:rPr>
              <w:t>GH43_2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1FCE137" w14:textId="77777777" w:rsidR="00FF4D50" w:rsidRPr="00AF2D3F" w:rsidRDefault="00FF4D50">
            <w:r w:rsidRPr="00130ACB">
              <w:t>β-xylosidase (EC 3.2.1.37)</w:t>
            </w:r>
          </w:p>
        </w:tc>
      </w:tr>
      <w:tr w:rsidR="00FF4D50" w14:paraId="76C058FE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BA5AD26" w14:textId="77777777" w:rsidR="00FF4D50" w:rsidRDefault="00FF4D50"/>
        </w:tc>
        <w:tc>
          <w:tcPr>
            <w:tcW w:w="1890" w:type="dxa"/>
          </w:tcPr>
          <w:p w14:paraId="0DF0573C" w14:textId="77777777" w:rsidR="00FF4D50" w:rsidRDefault="00FF4D50">
            <w:r w:rsidRPr="008A2173">
              <w:rPr>
                <w:rFonts w:ascii="Calibri" w:hAnsi="Calibri"/>
                <w:color w:val="000000"/>
              </w:rPr>
              <w:t>GH43_2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84F56C3" w14:textId="77777777" w:rsidR="00FF4D50" w:rsidRPr="00AF2D3F" w:rsidRDefault="00FF4D50">
            <w:r w:rsidRPr="00130ACB">
              <w:t>β-xylosidase (EC 3.2.1.37)</w:t>
            </w:r>
          </w:p>
        </w:tc>
      </w:tr>
      <w:tr w:rsidR="00FF4D50" w14:paraId="7E8FFA99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C230687" w14:textId="77777777" w:rsidR="00FF4D50" w:rsidRDefault="00FF4D50"/>
        </w:tc>
        <w:tc>
          <w:tcPr>
            <w:tcW w:w="1890" w:type="dxa"/>
          </w:tcPr>
          <w:p w14:paraId="76BE456D" w14:textId="77777777" w:rsidR="00FF4D50" w:rsidRDefault="00FF4D50">
            <w:r w:rsidRPr="008A2173">
              <w:rPr>
                <w:rFonts w:ascii="Calibri" w:hAnsi="Calibri"/>
                <w:color w:val="000000"/>
              </w:rPr>
              <w:t>GH43_3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C7A655F" w14:textId="77777777" w:rsidR="00FF4D50" w:rsidRDefault="00FF4D50">
            <w:r w:rsidRPr="00130ACB">
              <w:t>β-xylosidase (EC 3.2.1.37)</w:t>
            </w:r>
          </w:p>
        </w:tc>
      </w:tr>
      <w:tr w:rsidR="00FF4D50" w14:paraId="7C804F9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48DC0FB" w14:textId="77777777" w:rsidR="00FF4D50" w:rsidRDefault="00FF4D50"/>
        </w:tc>
        <w:tc>
          <w:tcPr>
            <w:tcW w:w="1890" w:type="dxa"/>
          </w:tcPr>
          <w:p w14:paraId="7D3151B2" w14:textId="77777777" w:rsidR="00FF4D50" w:rsidRDefault="00FF4D50">
            <w:r w:rsidRPr="008A2173">
              <w:rPr>
                <w:rFonts w:ascii="Calibri" w:hAnsi="Calibri"/>
                <w:color w:val="000000"/>
              </w:rPr>
              <w:t>GH5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81804E2" w14:textId="77777777" w:rsidR="00FF4D50" w:rsidRDefault="00FF4D50">
            <w:r w:rsidRPr="00130ACB">
              <w:t>β-xylosidase (EC 3.2.1.37)</w:t>
            </w:r>
          </w:p>
        </w:tc>
      </w:tr>
      <w:tr w:rsidR="00FF4D50" w:rsidRPr="006A6D14" w14:paraId="14E36CE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617AD0A9" w14:textId="77777777" w:rsidR="00FF4D50" w:rsidRDefault="00FF4D50"/>
        </w:tc>
        <w:tc>
          <w:tcPr>
            <w:tcW w:w="1890" w:type="dxa"/>
            <w:tcBorders>
              <w:bottom w:val="single" w:sz="4" w:space="0" w:color="auto"/>
            </w:tcBorders>
          </w:tcPr>
          <w:p w14:paraId="3FA3DE34" w14:textId="77777777" w:rsidR="00FF4D50" w:rsidRDefault="00FF4D50">
            <w:r w:rsidRPr="008A2173">
              <w:rPr>
                <w:rFonts w:ascii="Calibri" w:hAnsi="Calibri"/>
                <w:color w:val="000000"/>
              </w:rPr>
              <w:t>GH116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0C903F92" w14:textId="77777777" w:rsidR="00FF4D50" w:rsidRPr="00130ACB" w:rsidRDefault="00FF4D50">
            <w:pPr>
              <w:rPr>
                <w:lang w:val="es-ES_tradnl"/>
              </w:rPr>
            </w:pPr>
            <w:r w:rsidRPr="00130ACB">
              <w:t>β</w:t>
            </w:r>
            <w:r w:rsidRPr="00130ACB">
              <w:rPr>
                <w:lang w:val="es-ES_tradnl"/>
              </w:rPr>
              <w:t>-</w:t>
            </w:r>
            <w:proofErr w:type="spellStart"/>
            <w:r w:rsidRPr="00130ACB">
              <w:rPr>
                <w:lang w:val="es-ES_tradnl"/>
              </w:rPr>
              <w:t>glucosidase</w:t>
            </w:r>
            <w:proofErr w:type="spellEnd"/>
            <w:r w:rsidRPr="00130ACB">
              <w:rPr>
                <w:lang w:val="es-ES_tradnl"/>
              </w:rPr>
              <w:t xml:space="preserve"> (EC 3.2.1.21); </w:t>
            </w:r>
            <w:r w:rsidRPr="00130ACB">
              <w:t>β</w:t>
            </w:r>
            <w:r w:rsidRPr="00130ACB">
              <w:rPr>
                <w:lang w:val="es-ES_tradnl"/>
              </w:rPr>
              <w:t>-xylosidase (EC 3.2.1.37)</w:t>
            </w:r>
          </w:p>
        </w:tc>
      </w:tr>
      <w:tr w:rsidR="00FF4D50" w14:paraId="186A66F1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73D4A6FD" w14:textId="77777777" w:rsidR="00FF4D50" w:rsidRPr="00D028FA" w:rsidRDefault="00FF4D50">
            <w:pPr>
              <w:rPr>
                <w:rFonts w:ascii="Calibri" w:hAnsi="Calibri"/>
                <w:b/>
                <w:color w:val="000000"/>
              </w:rPr>
            </w:pPr>
            <w:r w:rsidRPr="00D028FA">
              <w:rPr>
                <w:rFonts w:ascii="Calibri" w:hAnsi="Calibri"/>
                <w:b/>
                <w:color w:val="000000"/>
              </w:rPr>
              <w:t>Xylanases/xyloglucanas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0171B0A" w14:textId="77777777" w:rsidR="00FF4D50" w:rsidRDefault="00FF4D50">
            <w:r w:rsidRPr="00EA7AAD">
              <w:t>GH5_21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51753476" w14:textId="77777777" w:rsidR="00FF4D50" w:rsidRDefault="00FF4D50">
            <w:r w:rsidRPr="00A63DE9">
              <w:t>endo-β-1,4-xylanase (EC 3.2.1.8)</w:t>
            </w:r>
          </w:p>
        </w:tc>
      </w:tr>
      <w:tr w:rsidR="00FF4D50" w14:paraId="4BB31A0E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4FBD762" w14:textId="77777777" w:rsidR="00FF4D50" w:rsidRDefault="00FF4D50"/>
        </w:tc>
        <w:tc>
          <w:tcPr>
            <w:tcW w:w="1890" w:type="dxa"/>
          </w:tcPr>
          <w:p w14:paraId="0C82AE69" w14:textId="77777777" w:rsidR="00FF4D50" w:rsidRDefault="00FF4D50">
            <w:r w:rsidRPr="00EA7AAD">
              <w:t>GH5_3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C69A387" w14:textId="77777777" w:rsidR="00FF4D50" w:rsidRDefault="00FF4D50">
            <w:r w:rsidRPr="00A63DE9">
              <w:t>endo-β-1,4-xylanase (EC 3.2.1.8)</w:t>
            </w:r>
          </w:p>
        </w:tc>
      </w:tr>
      <w:tr w:rsidR="00FF4D50" w14:paraId="76ADBBD2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0FB64C7" w14:textId="77777777" w:rsidR="00FF4D50" w:rsidRDefault="00FF4D50"/>
        </w:tc>
        <w:tc>
          <w:tcPr>
            <w:tcW w:w="1890" w:type="dxa"/>
          </w:tcPr>
          <w:p w14:paraId="3755EA07" w14:textId="77777777" w:rsidR="00FF4D50" w:rsidRDefault="00FF4D50">
            <w:r w:rsidRPr="00EA7AAD">
              <w:t>GH1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5FFF02C" w14:textId="77777777" w:rsidR="00FF4D50" w:rsidRDefault="00FF4D50">
            <w:r w:rsidRPr="00A63DE9">
              <w:t>endo-β-1,4-xylanase (EC 3.2.1.8)</w:t>
            </w:r>
          </w:p>
        </w:tc>
      </w:tr>
      <w:tr w:rsidR="00FF4D50" w14:paraId="3CF45F4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20B609A" w14:textId="77777777" w:rsidR="00FF4D50" w:rsidRDefault="00FF4D50"/>
        </w:tc>
        <w:tc>
          <w:tcPr>
            <w:tcW w:w="1890" w:type="dxa"/>
          </w:tcPr>
          <w:p w14:paraId="0985AA6C" w14:textId="77777777" w:rsidR="00FF4D50" w:rsidRDefault="00FF4D50">
            <w:r w:rsidRPr="00EA7AAD">
              <w:t>GH1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7E7A6BC" w14:textId="77777777" w:rsidR="00FF4D50" w:rsidRDefault="00FF4D50">
            <w:r w:rsidRPr="00A63DE9">
              <w:t>endo-β-1,4-xylanase (EC 3.2.1.8)</w:t>
            </w:r>
          </w:p>
        </w:tc>
      </w:tr>
      <w:tr w:rsidR="00FF4D50" w14:paraId="1913B542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5F8851C" w14:textId="77777777" w:rsidR="00FF4D50" w:rsidRDefault="00FF4D50"/>
        </w:tc>
        <w:tc>
          <w:tcPr>
            <w:tcW w:w="1890" w:type="dxa"/>
          </w:tcPr>
          <w:p w14:paraId="2A1733E0" w14:textId="77777777" w:rsidR="00FF4D50" w:rsidRDefault="00FF4D50">
            <w:r w:rsidRPr="00EA7AAD">
              <w:t>GH30_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72DF4C3" w14:textId="77777777" w:rsidR="00FF4D50" w:rsidRDefault="00FF4D50">
            <w:r w:rsidRPr="00A63DE9">
              <w:t>endo-β-1,4-xylanase (EC 3.2.1.8)</w:t>
            </w:r>
          </w:p>
        </w:tc>
      </w:tr>
      <w:tr w:rsidR="00FF4D50" w14:paraId="06BC78BF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41D6558" w14:textId="77777777" w:rsidR="00FF4D50" w:rsidRDefault="00FF4D50"/>
        </w:tc>
        <w:tc>
          <w:tcPr>
            <w:tcW w:w="1890" w:type="dxa"/>
          </w:tcPr>
          <w:p w14:paraId="16C59592" w14:textId="77777777" w:rsidR="00FF4D50" w:rsidRDefault="00FF4D50">
            <w:r w:rsidRPr="00EA7AAD">
              <w:t>GH30_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507C926" w14:textId="77777777" w:rsidR="00FF4D50" w:rsidRDefault="00FF4D50">
            <w:r w:rsidRPr="00A63DE9">
              <w:t>endo-β-1,4-xylanase (EC 3.2.1.8)</w:t>
            </w:r>
          </w:p>
        </w:tc>
      </w:tr>
      <w:tr w:rsidR="00FF4D50" w14:paraId="1B2C69B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770E4DF" w14:textId="77777777" w:rsidR="00FF4D50" w:rsidRDefault="00FF4D50"/>
        </w:tc>
        <w:tc>
          <w:tcPr>
            <w:tcW w:w="1890" w:type="dxa"/>
          </w:tcPr>
          <w:p w14:paraId="1108FC4E" w14:textId="77777777" w:rsidR="00FF4D50" w:rsidRDefault="00FF4D50">
            <w:r w:rsidRPr="00EA7AAD">
              <w:t>GH43_1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0C40624" w14:textId="77777777" w:rsidR="00FF4D50" w:rsidRDefault="00FF4D50">
            <w:r w:rsidRPr="00A63DE9">
              <w:t>endo-β-1,4-xylanase (EC 3.2.1.8)</w:t>
            </w:r>
          </w:p>
        </w:tc>
      </w:tr>
      <w:tr w:rsidR="00FF4D50" w14:paraId="2D479AB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1DFAA9B" w14:textId="77777777" w:rsidR="00FF4D50" w:rsidRDefault="00FF4D50"/>
        </w:tc>
        <w:tc>
          <w:tcPr>
            <w:tcW w:w="1890" w:type="dxa"/>
          </w:tcPr>
          <w:p w14:paraId="4CA0C716" w14:textId="77777777" w:rsidR="00FF4D50" w:rsidRDefault="00FF4D50">
            <w:r w:rsidRPr="00EA7AAD">
              <w:t>GH43_2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F027B78" w14:textId="77777777" w:rsidR="00FF4D50" w:rsidRDefault="00FF4D50">
            <w:r w:rsidRPr="00A63DE9">
              <w:t>endo-β-1,4-xylanase (EC 3.2.1.8)</w:t>
            </w:r>
          </w:p>
        </w:tc>
      </w:tr>
      <w:tr w:rsidR="00FF4D50" w14:paraId="3BF9F2E9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F062196" w14:textId="77777777" w:rsidR="00FF4D50" w:rsidRDefault="00FF4D50"/>
        </w:tc>
        <w:tc>
          <w:tcPr>
            <w:tcW w:w="1890" w:type="dxa"/>
          </w:tcPr>
          <w:p w14:paraId="1943548E" w14:textId="77777777" w:rsidR="00FF4D50" w:rsidRDefault="00FF4D50">
            <w:r w:rsidRPr="00EA7AAD">
              <w:t>GH6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70F95FD" w14:textId="77777777" w:rsidR="00FF4D50" w:rsidRDefault="00FF4D50">
            <w:r w:rsidRPr="00A63DE9">
              <w:t>xylan α-1,2-glucuronidase (EC 3.2.1.131)</w:t>
            </w:r>
          </w:p>
        </w:tc>
      </w:tr>
      <w:tr w:rsidR="00FF4D50" w14:paraId="7F260FE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EE8B2FA" w14:textId="77777777" w:rsidR="00FF4D50" w:rsidRDefault="00FF4D50"/>
        </w:tc>
        <w:tc>
          <w:tcPr>
            <w:tcW w:w="1890" w:type="dxa"/>
          </w:tcPr>
          <w:p w14:paraId="402714F6" w14:textId="77777777" w:rsidR="00FF4D50" w:rsidRDefault="00FF4D50">
            <w:r w:rsidRPr="00EA7AAD">
              <w:t>GH7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65BE9D3" w14:textId="77777777" w:rsidR="00FF4D50" w:rsidRDefault="00FF4D50">
            <w:r w:rsidRPr="00A63DE9">
              <w:t>xyloglucanase (EC 3.2.1.151)</w:t>
            </w:r>
          </w:p>
        </w:tc>
      </w:tr>
      <w:tr w:rsidR="00FF4D50" w14:paraId="41A1188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23DF3DA" w14:textId="77777777" w:rsidR="00FF4D50" w:rsidRDefault="00FF4D50"/>
        </w:tc>
        <w:tc>
          <w:tcPr>
            <w:tcW w:w="1890" w:type="dxa"/>
          </w:tcPr>
          <w:p w14:paraId="4DC0DCAB" w14:textId="77777777" w:rsidR="00FF4D50" w:rsidRDefault="00FF4D50">
            <w:r w:rsidRPr="00EA7AAD">
              <w:t>GH11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ADE6A4D" w14:textId="77777777" w:rsidR="00FF4D50" w:rsidRDefault="00FF4D50">
            <w:r w:rsidRPr="00A63DE9">
              <w:t>xylan α-1,2-glucuronidase (EC 3.2.1.131)</w:t>
            </w:r>
          </w:p>
        </w:tc>
      </w:tr>
      <w:tr w:rsidR="00FF4D50" w14:paraId="1A802A5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5C3736AE" w14:textId="77777777" w:rsidR="00FF4D50" w:rsidRDefault="00FF4D50"/>
        </w:tc>
        <w:tc>
          <w:tcPr>
            <w:tcW w:w="1890" w:type="dxa"/>
            <w:tcBorders>
              <w:bottom w:val="single" w:sz="4" w:space="0" w:color="auto"/>
            </w:tcBorders>
          </w:tcPr>
          <w:p w14:paraId="4D39952A" w14:textId="77777777" w:rsidR="00FF4D50" w:rsidRDefault="00FF4D50">
            <w:r w:rsidRPr="00EA7AAD">
              <w:t>GH141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351C51F0" w14:textId="77777777" w:rsidR="00FF4D50" w:rsidRDefault="00FF4D50">
            <w:r w:rsidRPr="00A63DE9">
              <w:t>endo-β-1,4-xylanase (EC 3.2.1.8)</w:t>
            </w:r>
          </w:p>
        </w:tc>
      </w:tr>
      <w:tr w:rsidR="00FF4D50" w14:paraId="791E8170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41E4663A" w14:textId="77777777" w:rsidR="00FF4D50" w:rsidRPr="00D028FA" w:rsidRDefault="00FF4D50">
            <w:pPr>
              <w:rPr>
                <w:b/>
              </w:rPr>
            </w:pPr>
            <w:r w:rsidRPr="00D028FA">
              <w:rPr>
                <w:b/>
              </w:rPr>
              <w:t>Mannanas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232A21F" w14:textId="77777777" w:rsidR="00FF4D50" w:rsidRDefault="00FF4D50">
            <w:r w:rsidRPr="00EA7AAD">
              <w:t>GH5_7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1B828469" w14:textId="77777777" w:rsidR="00FF4D50" w:rsidRDefault="00FF4D50">
            <w:r w:rsidRPr="00AA612E">
              <w:t>endo-β-1,4-mannanase (EC 3.2.1.78)</w:t>
            </w:r>
          </w:p>
        </w:tc>
      </w:tr>
      <w:tr w:rsidR="00FF4D50" w14:paraId="35A7715E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258A8F7" w14:textId="77777777" w:rsidR="00FF4D50" w:rsidRDefault="00FF4D50"/>
        </w:tc>
        <w:tc>
          <w:tcPr>
            <w:tcW w:w="1890" w:type="dxa"/>
          </w:tcPr>
          <w:p w14:paraId="3E56C833" w14:textId="77777777" w:rsidR="00FF4D50" w:rsidRDefault="00FF4D50">
            <w:r w:rsidRPr="00EA7AAD">
              <w:t>GH5_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24B1669" w14:textId="77777777" w:rsidR="00FF4D50" w:rsidRDefault="00FF4D50">
            <w:r w:rsidRPr="00AA612E">
              <w:t>endo-β-1,4-mannanase (EC 3.2.1.78)</w:t>
            </w:r>
          </w:p>
        </w:tc>
      </w:tr>
      <w:tr w:rsidR="00FF4D50" w14:paraId="01ECB6D5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3B4F7F7" w14:textId="77777777" w:rsidR="00FF4D50" w:rsidRDefault="00FF4D50"/>
        </w:tc>
        <w:tc>
          <w:tcPr>
            <w:tcW w:w="1890" w:type="dxa"/>
          </w:tcPr>
          <w:p w14:paraId="0099B040" w14:textId="77777777" w:rsidR="00FF4D50" w:rsidRDefault="00FF4D50">
            <w:r w:rsidRPr="00EA7AAD">
              <w:t>GH5_1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30B41EC" w14:textId="77777777" w:rsidR="00FF4D50" w:rsidRDefault="00FF4D50">
            <w:r w:rsidRPr="00AA612E">
              <w:t>endo-β-1,4-mannanase (EC 3.2.1.78)</w:t>
            </w:r>
          </w:p>
        </w:tc>
      </w:tr>
      <w:tr w:rsidR="00FF4D50" w14:paraId="165FE17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12EBBEA" w14:textId="77777777" w:rsidR="00FF4D50" w:rsidRDefault="00FF4D50"/>
        </w:tc>
        <w:tc>
          <w:tcPr>
            <w:tcW w:w="1890" w:type="dxa"/>
          </w:tcPr>
          <w:p w14:paraId="28EC00DA" w14:textId="77777777" w:rsidR="00FF4D50" w:rsidRDefault="00FF4D50">
            <w:r w:rsidRPr="00EA7AAD">
              <w:t>GH5_1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0E96F4F" w14:textId="77777777" w:rsidR="00FF4D50" w:rsidRDefault="00FF4D50">
            <w:r w:rsidRPr="00AA612E">
              <w:t>endo-β-1,4-mannanase (EC 3.2.1.78)</w:t>
            </w:r>
          </w:p>
        </w:tc>
      </w:tr>
      <w:tr w:rsidR="00FF4D50" w14:paraId="03BEDDA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758B1A5" w14:textId="77777777" w:rsidR="00FF4D50" w:rsidRDefault="00FF4D50"/>
        </w:tc>
        <w:tc>
          <w:tcPr>
            <w:tcW w:w="1890" w:type="dxa"/>
          </w:tcPr>
          <w:p w14:paraId="20A40D7A" w14:textId="77777777" w:rsidR="00FF4D50" w:rsidRDefault="00FF4D50">
            <w:r w:rsidRPr="00EA7AAD">
              <w:t>GH5_1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0A5CD39" w14:textId="77777777" w:rsidR="00FF4D50" w:rsidRDefault="00FF4D50">
            <w:r w:rsidRPr="00AA612E">
              <w:t>β-mannosidase (EC 3.2.1.25)</w:t>
            </w:r>
          </w:p>
        </w:tc>
      </w:tr>
      <w:tr w:rsidR="00FF4D50" w14:paraId="186B595E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C48F567" w14:textId="77777777" w:rsidR="00FF4D50" w:rsidRDefault="00FF4D50"/>
        </w:tc>
        <w:tc>
          <w:tcPr>
            <w:tcW w:w="1890" w:type="dxa"/>
          </w:tcPr>
          <w:p w14:paraId="25FB45B0" w14:textId="77777777" w:rsidR="00FF4D50" w:rsidRDefault="00FF4D50">
            <w:r w:rsidRPr="00EA7AAD">
              <w:t>GH5_1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3AD3F8A" w14:textId="77777777" w:rsidR="00FF4D50" w:rsidRDefault="00FF4D50">
            <w:r w:rsidRPr="00AA612E">
              <w:t>β-mannosidase (EC 3.2.1.25)</w:t>
            </w:r>
          </w:p>
        </w:tc>
      </w:tr>
      <w:tr w:rsidR="00FF4D50" w14:paraId="660B1F4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9502285" w14:textId="77777777" w:rsidR="00FF4D50" w:rsidRDefault="00FF4D50"/>
        </w:tc>
        <w:tc>
          <w:tcPr>
            <w:tcW w:w="1890" w:type="dxa"/>
          </w:tcPr>
          <w:p w14:paraId="42492B12" w14:textId="77777777" w:rsidR="00FF4D50" w:rsidRDefault="00FF4D50">
            <w:r w:rsidRPr="00EA7AAD">
              <w:t>GH5_3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C063AD1" w14:textId="77777777" w:rsidR="00FF4D50" w:rsidRDefault="00FF4D50">
            <w:r w:rsidRPr="00AA612E">
              <w:t>endo-β-1,4-mannanase (EC 3.2.1.78)</w:t>
            </w:r>
          </w:p>
        </w:tc>
      </w:tr>
      <w:tr w:rsidR="00FF4D50" w14:paraId="6625308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3BB6E82" w14:textId="77777777" w:rsidR="00FF4D50" w:rsidRDefault="00FF4D50"/>
        </w:tc>
        <w:tc>
          <w:tcPr>
            <w:tcW w:w="1890" w:type="dxa"/>
          </w:tcPr>
          <w:p w14:paraId="588B6643" w14:textId="77777777" w:rsidR="00FF4D50" w:rsidRDefault="00FF4D50">
            <w:r w:rsidRPr="00EA7AAD">
              <w:t>GH5_4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6DF0DE6" w14:textId="77777777" w:rsidR="00FF4D50" w:rsidRDefault="00FF4D50">
            <w:r w:rsidRPr="00AA612E">
              <w:t>endo-β-1,4-mannanase (EC 3.2.1.78)</w:t>
            </w:r>
          </w:p>
        </w:tc>
      </w:tr>
      <w:tr w:rsidR="00FF4D50" w14:paraId="10ACA4F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3BC3B489" w14:textId="77777777" w:rsidR="00FF4D50" w:rsidRDefault="00FF4D50"/>
        </w:tc>
        <w:tc>
          <w:tcPr>
            <w:tcW w:w="1890" w:type="dxa"/>
            <w:tcBorders>
              <w:bottom w:val="single" w:sz="4" w:space="0" w:color="auto"/>
            </w:tcBorders>
          </w:tcPr>
          <w:p w14:paraId="5DF1D185" w14:textId="77777777" w:rsidR="00FF4D50" w:rsidRDefault="00FF4D50">
            <w:r w:rsidRPr="00EA7AAD">
              <w:t>GH5_41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20FFCEC8" w14:textId="77777777" w:rsidR="00FF4D50" w:rsidRDefault="00FF4D50">
            <w:r w:rsidRPr="00AA612E">
              <w:t>endo-β-1,4-mannanase (EC 3.2.1.78)</w:t>
            </w:r>
          </w:p>
        </w:tc>
      </w:tr>
      <w:tr w:rsidR="00FF4D50" w14:paraId="1BE341C1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50D998" w14:textId="33E0AD5E" w:rsidR="00FF4D50" w:rsidRDefault="00FF4D50">
            <w:r>
              <w:lastRenderedPageBreak/>
              <w:t>General Activit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CB88917" w14:textId="4D67C996" w:rsidR="00FF4D50" w:rsidRPr="00EA7AAD" w:rsidRDefault="00FF4D50">
            <w:r>
              <w:t>CAZyme familie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00E59" w14:textId="21AD628D" w:rsidR="00FF4D50" w:rsidRPr="00AA612E" w:rsidRDefault="00FF4D50">
            <w:r>
              <w:t>Main activity in the family/subfamily</w:t>
            </w:r>
          </w:p>
        </w:tc>
      </w:tr>
      <w:tr w:rsidR="00FF4D50" w14:paraId="34ED6D0A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4A41C7E3" w14:textId="0D23522B" w:rsidR="00FF4D50" w:rsidRPr="00FF4D50" w:rsidRDefault="00FF4D50">
            <w:r w:rsidRPr="00FF4D50">
              <w:t>Mannanas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89E2ABA" w14:textId="77777777" w:rsidR="00FF4D50" w:rsidRDefault="00FF4D50">
            <w:r w:rsidRPr="00EA7AAD">
              <w:t>GH5_55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46DA048D" w14:textId="77777777" w:rsidR="00FF4D50" w:rsidRDefault="00FF4D50">
            <w:r w:rsidRPr="00AA612E">
              <w:t>endo-β-1,4-mannanase (EC 3.2.1.78)</w:t>
            </w:r>
          </w:p>
        </w:tc>
      </w:tr>
      <w:tr w:rsidR="00FF4D50" w14:paraId="14E4B3C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37CEDFB" w14:textId="77777777" w:rsidR="00FF4D50" w:rsidRDefault="00FF4D50"/>
        </w:tc>
        <w:tc>
          <w:tcPr>
            <w:tcW w:w="1890" w:type="dxa"/>
          </w:tcPr>
          <w:p w14:paraId="3AC26564" w14:textId="77777777" w:rsidR="00FF4D50" w:rsidRDefault="00FF4D50">
            <w:r w:rsidRPr="00EA7AAD">
              <w:t>GH2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EB87170" w14:textId="77777777" w:rsidR="00FF4D50" w:rsidRDefault="00FF4D50">
            <w:r w:rsidRPr="00AA612E">
              <w:t>endo-β-1,4-mannanase (EC 3.2.1.78)</w:t>
            </w:r>
          </w:p>
        </w:tc>
      </w:tr>
      <w:tr w:rsidR="00FF4D50" w14:paraId="07D6E0F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4D27858" w14:textId="77777777" w:rsidR="00FF4D50" w:rsidRDefault="00FF4D50"/>
        </w:tc>
        <w:tc>
          <w:tcPr>
            <w:tcW w:w="1890" w:type="dxa"/>
          </w:tcPr>
          <w:p w14:paraId="395F9CA3" w14:textId="77777777" w:rsidR="00FF4D50" w:rsidRDefault="00FF4D50">
            <w:r w:rsidRPr="00EA7AAD">
              <w:t>GH13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408FCCC" w14:textId="77777777" w:rsidR="00FF4D50" w:rsidRDefault="00FF4D50">
            <w:r w:rsidRPr="00AA612E">
              <w:t>endo-β-1,4-mannanase (EC 3.2.1.78)</w:t>
            </w:r>
          </w:p>
        </w:tc>
      </w:tr>
      <w:tr w:rsidR="00FF4D50" w14:paraId="51953AC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59807EA7" w14:textId="77777777" w:rsidR="00FF4D50" w:rsidRDefault="00FF4D50"/>
        </w:tc>
        <w:tc>
          <w:tcPr>
            <w:tcW w:w="1890" w:type="dxa"/>
            <w:tcBorders>
              <w:bottom w:val="single" w:sz="4" w:space="0" w:color="auto"/>
            </w:tcBorders>
          </w:tcPr>
          <w:p w14:paraId="3187A53C" w14:textId="77777777" w:rsidR="00FF4D50" w:rsidRDefault="00FF4D50">
            <w:r w:rsidRPr="00EA7AAD">
              <w:t>GH164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3BDABD19" w14:textId="77777777" w:rsidR="00FF4D50" w:rsidRDefault="00FF4D50">
            <w:r w:rsidRPr="00AA612E">
              <w:t>β-mannosidase (EC 3.2.1.25)</w:t>
            </w:r>
          </w:p>
        </w:tc>
      </w:tr>
      <w:tr w:rsidR="00FF4D50" w14:paraId="26852864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64FDB8B1" w14:textId="77777777" w:rsidR="00FF4D50" w:rsidRPr="00D028FA" w:rsidRDefault="00FF4D50">
            <w:pPr>
              <w:rPr>
                <w:b/>
              </w:rPr>
            </w:pPr>
            <w:r w:rsidRPr="00D028FA">
              <w:rPr>
                <w:b/>
              </w:rPr>
              <w:t>Arabinogalactanas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4A33F8E" w14:textId="77777777" w:rsidR="00FF4D50" w:rsidRDefault="00FF4D50">
            <w:r w:rsidRPr="00E32A27">
              <w:t>GH5_16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35CA21F3" w14:textId="77777777" w:rsidR="00FF4D50" w:rsidRDefault="00FF4D50">
            <w:r w:rsidRPr="00AA612E">
              <w:t>endo-β-1,6-galactanase (EC:3.2.1.164)</w:t>
            </w:r>
          </w:p>
        </w:tc>
      </w:tr>
      <w:tr w:rsidR="00FF4D50" w14:paraId="27BBEA9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D6B583F" w14:textId="77777777" w:rsidR="00FF4D50" w:rsidRDefault="00FF4D50"/>
        </w:tc>
        <w:tc>
          <w:tcPr>
            <w:tcW w:w="1890" w:type="dxa"/>
          </w:tcPr>
          <w:p w14:paraId="7A255382" w14:textId="77777777" w:rsidR="00FF4D50" w:rsidRDefault="00FF4D50">
            <w:r w:rsidRPr="00E32A27">
              <w:t>GH16_1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5018E47" w14:textId="77777777" w:rsidR="00FF4D50" w:rsidRDefault="00FF4D50">
            <w:r w:rsidRPr="00AA612E">
              <w:t>endo-β-1,3-galactanase (EC 3.2.1.181)</w:t>
            </w:r>
          </w:p>
        </w:tc>
      </w:tr>
      <w:tr w:rsidR="00FF4D50" w14:paraId="01BC5D9F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F22C664" w14:textId="77777777" w:rsidR="00FF4D50" w:rsidRDefault="00FF4D50"/>
        </w:tc>
        <w:tc>
          <w:tcPr>
            <w:tcW w:w="1890" w:type="dxa"/>
          </w:tcPr>
          <w:p w14:paraId="2421E4FD" w14:textId="77777777" w:rsidR="00FF4D50" w:rsidRDefault="00FF4D50">
            <w:r w:rsidRPr="00E32A27">
              <w:t>GH30_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35A7EB9" w14:textId="77777777" w:rsidR="00FF4D50" w:rsidRDefault="00FF4D50">
            <w:r w:rsidRPr="00AA612E">
              <w:t>endo-β-1,6-galactanase (EC:3.2.1.164)</w:t>
            </w:r>
          </w:p>
        </w:tc>
      </w:tr>
      <w:tr w:rsidR="00FF4D50" w:rsidRPr="006A6D14" w14:paraId="32329F4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2604B25" w14:textId="77777777" w:rsidR="00FF4D50" w:rsidRDefault="00FF4D50"/>
        </w:tc>
        <w:tc>
          <w:tcPr>
            <w:tcW w:w="1890" w:type="dxa"/>
          </w:tcPr>
          <w:p w14:paraId="332F8EA1" w14:textId="77777777" w:rsidR="00FF4D50" w:rsidRDefault="00FF4D50">
            <w:r w:rsidRPr="00E32A27">
              <w:t>GH43_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27F8C35" w14:textId="77777777" w:rsidR="00FF4D50" w:rsidRPr="00AA612E" w:rsidRDefault="00FF4D50">
            <w:pPr>
              <w:rPr>
                <w:lang w:val="es-ES_tradnl"/>
              </w:rPr>
            </w:pPr>
            <w:proofErr w:type="spellStart"/>
            <w:r w:rsidRPr="00AA612E">
              <w:rPr>
                <w:lang w:val="es-ES_tradnl"/>
              </w:rPr>
              <w:t>endo</w:t>
            </w:r>
            <w:proofErr w:type="spellEnd"/>
            <w:r w:rsidRPr="00AA612E">
              <w:rPr>
                <w:lang w:val="es-ES_tradnl"/>
              </w:rPr>
              <w:t>-</w:t>
            </w:r>
            <w:r w:rsidRPr="00AA612E">
              <w:t>α</w:t>
            </w:r>
            <w:r w:rsidRPr="00AA612E">
              <w:rPr>
                <w:lang w:val="es-ES_tradnl"/>
              </w:rPr>
              <w:t>-1,5-L-arabinanase (EC 3.2.1.99)</w:t>
            </w:r>
          </w:p>
        </w:tc>
      </w:tr>
      <w:tr w:rsidR="00FF4D50" w:rsidRPr="006A6D14" w14:paraId="7A91E2E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B1622D7" w14:textId="77777777" w:rsidR="00FF4D50" w:rsidRPr="00AA612E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7B437216" w14:textId="77777777" w:rsidR="00FF4D50" w:rsidRDefault="00FF4D50">
            <w:r w:rsidRPr="00E32A27">
              <w:t>GH43_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57CA9FB" w14:textId="77777777" w:rsidR="00FF4D50" w:rsidRPr="00AA612E" w:rsidRDefault="00FF4D50">
            <w:pPr>
              <w:rPr>
                <w:lang w:val="es-ES_tradnl"/>
              </w:rPr>
            </w:pPr>
            <w:proofErr w:type="spellStart"/>
            <w:r w:rsidRPr="00AA612E">
              <w:rPr>
                <w:lang w:val="es-ES_tradnl"/>
              </w:rPr>
              <w:t>endo</w:t>
            </w:r>
            <w:proofErr w:type="spellEnd"/>
            <w:r w:rsidRPr="00AA612E">
              <w:rPr>
                <w:lang w:val="es-ES_tradnl"/>
              </w:rPr>
              <w:t>-</w:t>
            </w:r>
            <w:r w:rsidRPr="00AA612E">
              <w:t>α</w:t>
            </w:r>
            <w:r w:rsidRPr="00AA612E">
              <w:rPr>
                <w:lang w:val="es-ES_tradnl"/>
              </w:rPr>
              <w:t>-1,5-L-arabinanase (EC 3.2.1.99)</w:t>
            </w:r>
          </w:p>
        </w:tc>
      </w:tr>
      <w:tr w:rsidR="00FF4D50" w14:paraId="3309935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9BB17F4" w14:textId="77777777" w:rsidR="00FF4D50" w:rsidRPr="00AA612E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2992C9AD" w14:textId="77777777" w:rsidR="00FF4D50" w:rsidRPr="00DA3F01" w:rsidRDefault="00FF4D50" w:rsidP="00EE7CF0">
            <w:r w:rsidRPr="00DA3F01">
              <w:t>GH43_2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F4FCA1C" w14:textId="77777777" w:rsidR="00FF4D50" w:rsidRDefault="00FF4D50">
            <w:proofErr w:type="spellStart"/>
            <w:r w:rsidRPr="00AA612E">
              <w:t>exo</w:t>
            </w:r>
            <w:proofErr w:type="spellEnd"/>
            <w:r w:rsidRPr="00AA612E">
              <w:t>-β-1,3-galactanase (EC 3.2.1.145)</w:t>
            </w:r>
          </w:p>
        </w:tc>
      </w:tr>
      <w:tr w:rsidR="00FF4D50" w:rsidRPr="006A6D14" w14:paraId="08599A1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165BA6F" w14:textId="77777777" w:rsidR="00FF4D50" w:rsidRDefault="00FF4D50"/>
        </w:tc>
        <w:tc>
          <w:tcPr>
            <w:tcW w:w="1890" w:type="dxa"/>
          </w:tcPr>
          <w:p w14:paraId="06AE01A7" w14:textId="77777777" w:rsidR="00FF4D50" w:rsidRDefault="00FF4D50" w:rsidP="00EE7CF0">
            <w:r w:rsidRPr="00DA3F01">
              <w:t>GH43_3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C822887" w14:textId="77777777" w:rsidR="00FF4D50" w:rsidRPr="00AA612E" w:rsidRDefault="00FF4D50">
            <w:pPr>
              <w:rPr>
                <w:lang w:val="es-ES_tradnl"/>
              </w:rPr>
            </w:pPr>
            <w:proofErr w:type="spellStart"/>
            <w:r w:rsidRPr="00AA612E">
              <w:rPr>
                <w:lang w:val="es-ES_tradnl"/>
              </w:rPr>
              <w:t>endo</w:t>
            </w:r>
            <w:proofErr w:type="spellEnd"/>
            <w:r w:rsidRPr="00AA612E">
              <w:rPr>
                <w:lang w:val="es-ES_tradnl"/>
              </w:rPr>
              <w:t>-</w:t>
            </w:r>
            <w:r w:rsidRPr="00AA612E">
              <w:t>α</w:t>
            </w:r>
            <w:r w:rsidRPr="00AA612E">
              <w:rPr>
                <w:lang w:val="es-ES_tradnl"/>
              </w:rPr>
              <w:t>-1,5-L-arabinanase (EC 3.2.1.99)</w:t>
            </w:r>
          </w:p>
        </w:tc>
      </w:tr>
      <w:tr w:rsidR="00FF4D50" w14:paraId="479D308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707A008E" w14:textId="77777777" w:rsidR="00FF4D50" w:rsidRPr="00AA612E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374465E" w14:textId="77777777" w:rsidR="00FF4D50" w:rsidRDefault="00FF4D50">
            <w:r w:rsidRPr="00E32A27">
              <w:t>GH53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6EBC4482" w14:textId="77777777" w:rsidR="00FF4D50" w:rsidRDefault="00FF4D50">
            <w:r w:rsidRPr="00AA612E">
              <w:t>endo-β-1,4-galactanase (EC 3.2.1.89)</w:t>
            </w:r>
          </w:p>
        </w:tc>
      </w:tr>
      <w:tr w:rsidR="00FF4D50" w:rsidRPr="006A6D14" w14:paraId="3488482F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745C7ED7" w14:textId="77777777" w:rsidR="00FF4D50" w:rsidRPr="00D028FA" w:rsidRDefault="00FF4D50">
            <w:pPr>
              <w:rPr>
                <w:b/>
              </w:rPr>
            </w:pPr>
            <w:r w:rsidRPr="00D028FA">
              <w:rPr>
                <w:b/>
              </w:rPr>
              <w:t>Beta-glucanas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B7AF458" w14:textId="77777777" w:rsidR="00FF4D50" w:rsidRDefault="00FF4D50">
            <w:r w:rsidRPr="001D5110">
              <w:t>GH5_47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56FC9FB8" w14:textId="77777777" w:rsidR="00FF4D50" w:rsidRPr="0044118A" w:rsidRDefault="00FF4D50">
            <w:pPr>
              <w:rPr>
                <w:lang w:val="es-ES_tradnl"/>
              </w:rPr>
            </w:pPr>
            <w:r w:rsidRPr="0044118A">
              <w:rPr>
                <w:lang w:val="es-ES_tradnl"/>
              </w:rPr>
              <w:t>endo-1,3-</w:t>
            </w:r>
            <w:r w:rsidRPr="0044118A">
              <w:t>β</w:t>
            </w:r>
            <w:r w:rsidRPr="0044118A">
              <w:rPr>
                <w:lang w:val="es-ES_tradnl"/>
              </w:rPr>
              <w:t>-</w:t>
            </w:r>
            <w:proofErr w:type="spellStart"/>
            <w:r w:rsidRPr="0044118A">
              <w:rPr>
                <w:lang w:val="es-ES_tradnl"/>
              </w:rPr>
              <w:t>glucanase</w:t>
            </w:r>
            <w:proofErr w:type="spellEnd"/>
            <w:r w:rsidRPr="0044118A">
              <w:rPr>
                <w:lang w:val="es-ES_tradnl"/>
              </w:rPr>
              <w:t xml:space="preserve"> (EC 3.2.1.39); endo-1,6-</w:t>
            </w:r>
            <w:r w:rsidRPr="0044118A">
              <w:t>β</w:t>
            </w:r>
            <w:r w:rsidRPr="0044118A">
              <w:rPr>
                <w:lang w:val="es-ES_tradnl"/>
              </w:rPr>
              <w:t>-</w:t>
            </w:r>
            <w:proofErr w:type="spellStart"/>
            <w:r w:rsidRPr="0044118A">
              <w:rPr>
                <w:lang w:val="es-ES_tradnl"/>
              </w:rPr>
              <w:t>glucosidase</w:t>
            </w:r>
            <w:proofErr w:type="spellEnd"/>
            <w:r w:rsidRPr="0044118A">
              <w:rPr>
                <w:lang w:val="es-ES_tradnl"/>
              </w:rPr>
              <w:t xml:space="preserve"> (EC 3.2.1.75)</w:t>
            </w:r>
          </w:p>
        </w:tc>
      </w:tr>
      <w:tr w:rsidR="00FF4D50" w:rsidRPr="006A6D14" w14:paraId="7B85BF4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B4613F4" w14:textId="77777777" w:rsidR="00FF4D50" w:rsidRPr="0044118A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7A787285" w14:textId="77777777" w:rsidR="00FF4D50" w:rsidRPr="002C1765" w:rsidRDefault="00FF4D50" w:rsidP="00EE7CF0">
            <w:r w:rsidRPr="002C1765">
              <w:t>GH1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9CE5452" w14:textId="77777777" w:rsidR="00FF4D50" w:rsidRPr="00CF4C0C" w:rsidRDefault="00FF4D50">
            <w:pPr>
              <w:rPr>
                <w:rFonts w:ascii="Calibri" w:hAnsi="Calibri"/>
                <w:color w:val="000000"/>
                <w:lang w:val="es-ES_tradnl"/>
              </w:rPr>
            </w:pPr>
            <w:r w:rsidRPr="0044118A">
              <w:rPr>
                <w:rFonts w:ascii="Calibri" w:hAnsi="Calibri"/>
                <w:color w:val="000000"/>
                <w:lang w:val="es-ES_tradnl"/>
              </w:rPr>
              <w:t>endo-1,6-</w:t>
            </w:r>
            <w:r>
              <w:rPr>
                <w:rFonts w:ascii="Calibri" w:hAnsi="Calibri"/>
                <w:color w:val="000000"/>
              </w:rPr>
              <w:t>β</w:t>
            </w:r>
            <w:r w:rsidRPr="0044118A">
              <w:rPr>
                <w:rFonts w:ascii="Calibri" w:hAnsi="Calibri"/>
                <w:color w:val="000000"/>
                <w:lang w:val="es-ES_tradnl"/>
              </w:rPr>
              <w:t>-</w:t>
            </w:r>
            <w:proofErr w:type="spellStart"/>
            <w:r w:rsidRPr="0044118A">
              <w:rPr>
                <w:rFonts w:ascii="Calibri" w:hAnsi="Calibri"/>
                <w:color w:val="000000"/>
                <w:lang w:val="es-ES_tradnl"/>
              </w:rPr>
              <w:t>glucosidase</w:t>
            </w:r>
            <w:proofErr w:type="spellEnd"/>
            <w:r w:rsidRPr="0044118A">
              <w:rPr>
                <w:rFonts w:ascii="Calibri" w:hAnsi="Calibri"/>
                <w:color w:val="000000"/>
                <w:lang w:val="es-ES_tradnl"/>
              </w:rPr>
              <w:t xml:space="preserve"> (EC 3.2.1.75); endo-1,3-</w:t>
            </w:r>
            <w:r w:rsidRPr="0044118A">
              <w:rPr>
                <w:rFonts w:ascii="Calibri" w:hAnsi="Calibri"/>
                <w:color w:val="000000"/>
              </w:rPr>
              <w:t>β</w:t>
            </w:r>
            <w:r w:rsidRPr="0044118A">
              <w:rPr>
                <w:rFonts w:ascii="Calibri" w:hAnsi="Calibri"/>
                <w:color w:val="000000"/>
                <w:lang w:val="es-ES_tradnl"/>
              </w:rPr>
              <w:t>-</w:t>
            </w:r>
            <w:proofErr w:type="spellStart"/>
            <w:r w:rsidRPr="0044118A">
              <w:rPr>
                <w:rFonts w:ascii="Calibri" w:hAnsi="Calibri"/>
                <w:color w:val="000000"/>
                <w:lang w:val="es-ES_tradnl"/>
              </w:rPr>
              <w:t>glucanase</w:t>
            </w:r>
            <w:proofErr w:type="spellEnd"/>
            <w:r w:rsidRPr="0044118A">
              <w:rPr>
                <w:rFonts w:ascii="Calibri" w:hAnsi="Calibri"/>
                <w:color w:val="000000"/>
                <w:lang w:val="es-ES_tradnl"/>
              </w:rPr>
              <w:t xml:space="preserve"> (EC 3.2.1.39)</w:t>
            </w:r>
            <w:r>
              <w:rPr>
                <w:rFonts w:ascii="Calibri" w:hAnsi="Calibri"/>
                <w:color w:val="000000"/>
                <w:lang w:val="es-ES_tradnl"/>
              </w:rPr>
              <w:t xml:space="preserve">; </w:t>
            </w:r>
            <w:proofErr w:type="spellStart"/>
            <w:r w:rsidRPr="0044118A">
              <w:rPr>
                <w:rFonts w:ascii="Calibri" w:hAnsi="Calibri"/>
                <w:color w:val="000000"/>
                <w:lang w:val="es-ES_tradnl"/>
              </w:rPr>
              <w:t>lichenase</w:t>
            </w:r>
            <w:proofErr w:type="spellEnd"/>
            <w:r w:rsidRPr="0044118A">
              <w:rPr>
                <w:rFonts w:ascii="Calibri" w:hAnsi="Calibri"/>
                <w:color w:val="000000"/>
                <w:lang w:val="es-ES_tradnl"/>
              </w:rPr>
              <w:t xml:space="preserve"> / </w:t>
            </w:r>
            <w:proofErr w:type="spellStart"/>
            <w:r w:rsidRPr="0044118A">
              <w:rPr>
                <w:rFonts w:ascii="Calibri" w:hAnsi="Calibri"/>
                <w:color w:val="000000"/>
                <w:lang w:val="es-ES_tradnl"/>
              </w:rPr>
              <w:t>endo</w:t>
            </w:r>
            <w:proofErr w:type="spellEnd"/>
            <w:r w:rsidRPr="0044118A">
              <w:rPr>
                <w:rFonts w:ascii="Calibri" w:hAnsi="Calibri"/>
                <w:color w:val="000000"/>
                <w:lang w:val="es-ES_tradnl"/>
              </w:rPr>
              <w:t>-β-1,3-1,4-glucanase (EC 3.2.1.73)</w:t>
            </w:r>
          </w:p>
        </w:tc>
      </w:tr>
      <w:tr w:rsidR="00FF4D50" w14:paraId="3BA082D6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508F45E" w14:textId="77777777" w:rsidR="00FF4D50" w:rsidRPr="0044118A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53939CAE" w14:textId="77777777" w:rsidR="00FF4D50" w:rsidRDefault="00FF4D50" w:rsidP="00EE7CF0">
            <w:r w:rsidRPr="002C1765">
              <w:t>GH1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0EE9394" w14:textId="77777777" w:rsidR="00FF4D50" w:rsidRDefault="00FF4D50">
            <w:r w:rsidRPr="00CF4C0C">
              <w:t>endo-1,3-β-</w:t>
            </w:r>
            <w:proofErr w:type="spellStart"/>
            <w:r w:rsidRPr="00CF4C0C">
              <w:t>glucanase</w:t>
            </w:r>
            <w:proofErr w:type="spellEnd"/>
            <w:r w:rsidRPr="00CF4C0C">
              <w:t xml:space="preserve"> (EC 3.2.1.39)</w:t>
            </w:r>
          </w:p>
        </w:tc>
      </w:tr>
      <w:tr w:rsidR="00FF4D50" w14:paraId="01521E06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7C81F11" w14:textId="77777777" w:rsidR="00FF4D50" w:rsidRDefault="00FF4D50"/>
        </w:tc>
        <w:tc>
          <w:tcPr>
            <w:tcW w:w="1890" w:type="dxa"/>
          </w:tcPr>
          <w:p w14:paraId="735C820D" w14:textId="77777777" w:rsidR="00FF4D50" w:rsidRDefault="00FF4D50">
            <w:r w:rsidRPr="001D5110">
              <w:t>GH30_3</w:t>
            </w:r>
            <w:r w:rsidRPr="001D5110">
              <w:tab/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EF61360" w14:textId="77777777" w:rsidR="00FF4D50" w:rsidRDefault="00FF4D50">
            <w:r w:rsidRPr="00CF4C0C">
              <w:t>endo-1,6-β-glucosidase (EC 3.2.1.75)</w:t>
            </w:r>
          </w:p>
        </w:tc>
      </w:tr>
      <w:tr w:rsidR="00FF4D50" w:rsidRPr="006A6D14" w14:paraId="4519F45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6567EFB" w14:textId="77777777" w:rsidR="00FF4D50" w:rsidRDefault="00FF4D50"/>
        </w:tc>
        <w:tc>
          <w:tcPr>
            <w:tcW w:w="1890" w:type="dxa"/>
          </w:tcPr>
          <w:p w14:paraId="7F5242DD" w14:textId="77777777" w:rsidR="00FF4D50" w:rsidRDefault="00FF4D50">
            <w:r w:rsidRPr="001D5110">
              <w:t>GH5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1DC223B" w14:textId="77777777" w:rsidR="00FF4D50" w:rsidRPr="00F60AEF" w:rsidRDefault="00FF4D50">
            <w:pPr>
              <w:rPr>
                <w:lang w:val="es-ES_tradnl"/>
              </w:rPr>
            </w:pPr>
            <w:proofErr w:type="spellStart"/>
            <w:r w:rsidRPr="00F60AEF">
              <w:rPr>
                <w:lang w:val="es-ES_tradnl"/>
              </w:rPr>
              <w:t>exo</w:t>
            </w:r>
            <w:proofErr w:type="spellEnd"/>
            <w:r w:rsidRPr="00F60AEF">
              <w:rPr>
                <w:lang w:val="es-ES_tradnl"/>
              </w:rPr>
              <w:t>-</w:t>
            </w:r>
            <w:r w:rsidRPr="00F60AEF">
              <w:t>β</w:t>
            </w:r>
            <w:r w:rsidRPr="00F60AEF">
              <w:rPr>
                <w:lang w:val="es-ES_tradnl"/>
              </w:rPr>
              <w:t>-1,3-glucanase (EC 3.2.1.58)</w:t>
            </w:r>
            <w:r>
              <w:rPr>
                <w:lang w:val="es-ES_tradnl"/>
              </w:rPr>
              <w:t xml:space="preserve">; </w:t>
            </w:r>
            <w:r w:rsidRPr="00F60AEF">
              <w:rPr>
                <w:lang w:val="es-ES_tradnl"/>
              </w:rPr>
              <w:t>endo-1,3-</w:t>
            </w:r>
            <w:r w:rsidRPr="00F60AEF">
              <w:t>β</w:t>
            </w:r>
            <w:r w:rsidRPr="00F60AEF">
              <w:rPr>
                <w:lang w:val="es-ES_tradnl"/>
              </w:rPr>
              <w:t>-</w:t>
            </w:r>
            <w:proofErr w:type="spellStart"/>
            <w:r w:rsidRPr="00F60AEF">
              <w:rPr>
                <w:lang w:val="es-ES_tradnl"/>
              </w:rPr>
              <w:t>glucanase</w:t>
            </w:r>
            <w:proofErr w:type="spellEnd"/>
            <w:r w:rsidRPr="00F60AEF">
              <w:rPr>
                <w:lang w:val="es-ES_tradnl"/>
              </w:rPr>
              <w:t xml:space="preserve"> (EC 3.2.1.39)</w:t>
            </w:r>
          </w:p>
        </w:tc>
      </w:tr>
      <w:tr w:rsidR="00FF4D50" w14:paraId="349F3DEF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FBFB5AE" w14:textId="77777777" w:rsidR="00FF4D50" w:rsidRPr="00F60AEF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48A9824B" w14:textId="77777777" w:rsidR="00FF4D50" w:rsidRDefault="00FF4D50">
            <w:r w:rsidRPr="001D5110">
              <w:t>GH6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9F845EC" w14:textId="77777777" w:rsidR="00FF4D50" w:rsidRDefault="00FF4D50">
            <w:r w:rsidRPr="00CF4C0C">
              <w:t>endo-1,3-β-</w:t>
            </w:r>
            <w:proofErr w:type="spellStart"/>
            <w:r w:rsidRPr="00CF4C0C">
              <w:t>glucanase</w:t>
            </w:r>
            <w:proofErr w:type="spellEnd"/>
            <w:r w:rsidRPr="00CF4C0C">
              <w:t xml:space="preserve"> (EC 3.2.1.39)</w:t>
            </w:r>
          </w:p>
        </w:tc>
      </w:tr>
      <w:tr w:rsidR="00FF4D50" w14:paraId="233A3D5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C17D370" w14:textId="77777777" w:rsidR="00FF4D50" w:rsidRDefault="00FF4D50"/>
        </w:tc>
        <w:tc>
          <w:tcPr>
            <w:tcW w:w="1890" w:type="dxa"/>
          </w:tcPr>
          <w:p w14:paraId="191752D2" w14:textId="77777777" w:rsidR="00FF4D50" w:rsidRDefault="00FF4D50">
            <w:r w:rsidRPr="001D5110">
              <w:t>GH7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ED101AE" w14:textId="77777777" w:rsidR="00FF4D50" w:rsidRDefault="00FF4D50">
            <w:proofErr w:type="gramStart"/>
            <w:r w:rsidRPr="00CF4C0C">
              <w:t>β-1,</w:t>
            </w:r>
            <w:proofErr w:type="gramEnd"/>
            <w:r w:rsidRPr="00CF4C0C">
              <w:t>3-glucanosyltransglycosylase (EC 2.4.1.-)</w:t>
            </w:r>
          </w:p>
        </w:tc>
      </w:tr>
      <w:tr w:rsidR="00FF4D50" w14:paraId="7006F99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C4EFC62" w14:textId="77777777" w:rsidR="00FF4D50" w:rsidRDefault="00FF4D50"/>
        </w:tc>
        <w:tc>
          <w:tcPr>
            <w:tcW w:w="1890" w:type="dxa"/>
          </w:tcPr>
          <w:p w14:paraId="4D34F8AB" w14:textId="77777777" w:rsidR="00FF4D50" w:rsidRDefault="00FF4D50">
            <w:r w:rsidRPr="001D5110">
              <w:t>GH8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4349363" w14:textId="77777777" w:rsidR="00FF4D50" w:rsidRDefault="00FF4D50">
            <w:r w:rsidRPr="00CF4C0C">
              <w:t>endo-1,3-β-</w:t>
            </w:r>
            <w:proofErr w:type="spellStart"/>
            <w:r w:rsidRPr="00CF4C0C">
              <w:t>glucanase</w:t>
            </w:r>
            <w:proofErr w:type="spellEnd"/>
            <w:r w:rsidRPr="00CF4C0C">
              <w:t xml:space="preserve"> (EC 3.2.1.39)</w:t>
            </w:r>
          </w:p>
        </w:tc>
      </w:tr>
      <w:tr w:rsidR="00FF4D50" w14:paraId="6802B4F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6A1A0F2" w14:textId="77777777" w:rsidR="00FF4D50" w:rsidRDefault="00FF4D50"/>
        </w:tc>
        <w:tc>
          <w:tcPr>
            <w:tcW w:w="1890" w:type="dxa"/>
          </w:tcPr>
          <w:p w14:paraId="11A83943" w14:textId="77777777" w:rsidR="00FF4D50" w:rsidRDefault="00FF4D50">
            <w:r w:rsidRPr="001D5110">
              <w:t>GH12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DA96E8B" w14:textId="77777777" w:rsidR="00FF4D50" w:rsidRDefault="00FF4D50">
            <w:r w:rsidRPr="00CF4C0C">
              <w:t>endo-1,3-β-</w:t>
            </w:r>
            <w:proofErr w:type="spellStart"/>
            <w:r w:rsidRPr="00CF4C0C">
              <w:t>glucanase</w:t>
            </w:r>
            <w:proofErr w:type="spellEnd"/>
            <w:r w:rsidRPr="00CF4C0C">
              <w:t xml:space="preserve"> (EC 3.2.1.39)</w:t>
            </w:r>
          </w:p>
        </w:tc>
      </w:tr>
      <w:tr w:rsidR="00FF4D50" w14:paraId="2322270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AE56C47" w14:textId="77777777" w:rsidR="00FF4D50" w:rsidRDefault="00FF4D50"/>
        </w:tc>
        <w:tc>
          <w:tcPr>
            <w:tcW w:w="1890" w:type="dxa"/>
          </w:tcPr>
          <w:p w14:paraId="5E77C5FE" w14:textId="77777777" w:rsidR="00FF4D50" w:rsidRDefault="00FF4D50">
            <w:r w:rsidRPr="001D5110">
              <w:t>GH14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3F39830" w14:textId="77777777" w:rsidR="00FF4D50" w:rsidRDefault="00FF4D50">
            <w:r w:rsidRPr="00CF4C0C">
              <w:t>endo-β-1,2-glucanase (EC 3.2.1.71)</w:t>
            </w:r>
          </w:p>
        </w:tc>
      </w:tr>
      <w:tr w:rsidR="00FF4D50" w14:paraId="09E1A28E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0401D38" w14:textId="77777777" w:rsidR="00FF4D50" w:rsidRDefault="00FF4D50"/>
        </w:tc>
        <w:tc>
          <w:tcPr>
            <w:tcW w:w="1890" w:type="dxa"/>
          </w:tcPr>
          <w:p w14:paraId="66ADD9D6" w14:textId="77777777" w:rsidR="00FF4D50" w:rsidRDefault="00FF4D50">
            <w:r w:rsidRPr="001D5110">
              <w:t>GH14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68AE78B" w14:textId="77777777" w:rsidR="00FF4D50" w:rsidRDefault="00FF4D50">
            <w:proofErr w:type="gramStart"/>
            <w:r w:rsidRPr="00CF4C0C">
              <w:t>β-1,</w:t>
            </w:r>
            <w:proofErr w:type="gramEnd"/>
            <w:r w:rsidRPr="00CF4C0C">
              <w:t>3-glucanase (EC 3.2.1.-)</w:t>
            </w:r>
          </w:p>
        </w:tc>
      </w:tr>
      <w:tr w:rsidR="00FF4D50" w14:paraId="0B3B924C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025DA02" w14:textId="77777777" w:rsidR="00FF4D50" w:rsidRDefault="00FF4D50"/>
        </w:tc>
        <w:tc>
          <w:tcPr>
            <w:tcW w:w="1890" w:type="dxa"/>
          </w:tcPr>
          <w:p w14:paraId="37294FF3" w14:textId="77777777" w:rsidR="00FF4D50" w:rsidRDefault="00FF4D50">
            <w:r w:rsidRPr="001D5110">
              <w:t>GH14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6ECF338" w14:textId="77777777" w:rsidR="00FF4D50" w:rsidRDefault="00FF4D50">
            <w:r w:rsidRPr="00FF2069">
              <w:t>β-1,3-glucan phosphorylase (EC 2.4.1.97)</w:t>
            </w:r>
          </w:p>
        </w:tc>
      </w:tr>
      <w:tr w:rsidR="00FF4D50" w14:paraId="6BD52CA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768371E" w14:textId="77777777" w:rsidR="00FF4D50" w:rsidRDefault="00FF4D50"/>
        </w:tc>
        <w:tc>
          <w:tcPr>
            <w:tcW w:w="1890" w:type="dxa"/>
          </w:tcPr>
          <w:p w14:paraId="441734A4" w14:textId="77777777" w:rsidR="00FF4D50" w:rsidRDefault="00FF4D50">
            <w:r w:rsidRPr="001D5110">
              <w:t>GH15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94B6101" w14:textId="77777777" w:rsidR="00FF4D50" w:rsidRDefault="00FF4D50">
            <w:r w:rsidRPr="00CF4C0C">
              <w:t>endo-1,3-β-</w:t>
            </w:r>
            <w:proofErr w:type="spellStart"/>
            <w:r w:rsidRPr="00CF4C0C">
              <w:t>glucanase</w:t>
            </w:r>
            <w:proofErr w:type="spellEnd"/>
            <w:r w:rsidRPr="00CF4C0C">
              <w:t xml:space="preserve"> (EC 3.2.1.39)</w:t>
            </w:r>
          </w:p>
        </w:tc>
      </w:tr>
      <w:tr w:rsidR="00FF4D50" w14:paraId="4AFA8F5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C1E8224" w14:textId="77777777" w:rsidR="00FF4D50" w:rsidRDefault="00FF4D50"/>
        </w:tc>
        <w:tc>
          <w:tcPr>
            <w:tcW w:w="1890" w:type="dxa"/>
          </w:tcPr>
          <w:p w14:paraId="697394F0" w14:textId="77777777" w:rsidR="00FF4D50" w:rsidRDefault="00FF4D50">
            <w:r w:rsidRPr="001D5110">
              <w:t>GH15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225B0C1" w14:textId="77777777" w:rsidR="00FF4D50" w:rsidRDefault="00FF4D50">
            <w:r w:rsidRPr="00CF4C0C">
              <w:t>endo-1,3-β-</w:t>
            </w:r>
            <w:proofErr w:type="spellStart"/>
            <w:r w:rsidRPr="00CF4C0C">
              <w:t>glucanase</w:t>
            </w:r>
            <w:proofErr w:type="spellEnd"/>
            <w:r w:rsidRPr="00CF4C0C">
              <w:t xml:space="preserve"> (EC 3.2.1.39)</w:t>
            </w:r>
          </w:p>
        </w:tc>
      </w:tr>
      <w:tr w:rsidR="00FF4D50" w14:paraId="7926C3F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95AC5EB" w14:textId="77777777" w:rsidR="00FF4D50" w:rsidRDefault="00FF4D50"/>
        </w:tc>
        <w:tc>
          <w:tcPr>
            <w:tcW w:w="1890" w:type="dxa"/>
          </w:tcPr>
          <w:p w14:paraId="7A6787C2" w14:textId="77777777" w:rsidR="00FF4D50" w:rsidRDefault="00FF4D50">
            <w:r w:rsidRPr="001D5110">
              <w:t>GH15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0D010F0" w14:textId="77777777" w:rsidR="00FF4D50" w:rsidRDefault="00FF4D50">
            <w:r w:rsidRPr="00CF4C0C">
              <w:t>endo-1,3-β-</w:t>
            </w:r>
            <w:proofErr w:type="spellStart"/>
            <w:r w:rsidRPr="00CF4C0C">
              <w:t>glucanase</w:t>
            </w:r>
            <w:proofErr w:type="spellEnd"/>
            <w:r w:rsidRPr="00CF4C0C">
              <w:t xml:space="preserve"> (EC 3.2.1.39)</w:t>
            </w:r>
          </w:p>
        </w:tc>
      </w:tr>
      <w:tr w:rsidR="00FF4D50" w14:paraId="62625A75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F37DF06" w14:textId="77777777" w:rsidR="00FF4D50" w:rsidRDefault="00FF4D50"/>
        </w:tc>
        <w:tc>
          <w:tcPr>
            <w:tcW w:w="1890" w:type="dxa"/>
          </w:tcPr>
          <w:p w14:paraId="7D73C75C" w14:textId="77777777" w:rsidR="00FF4D50" w:rsidRDefault="00FF4D50">
            <w:r w:rsidRPr="001D5110">
              <w:t>GH16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DB420FC" w14:textId="77777777" w:rsidR="00FF4D50" w:rsidRDefault="00FF4D50">
            <w:r w:rsidRPr="00FF2069">
              <w:t>β-1,3-glucan phosphorylase (EC 2.4.1.97)</w:t>
            </w:r>
          </w:p>
        </w:tc>
      </w:tr>
      <w:tr w:rsidR="00FF4D50" w14:paraId="2AE48CA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72351E75" w14:textId="77777777" w:rsidR="00FF4D50" w:rsidRDefault="00FF4D50"/>
        </w:tc>
        <w:tc>
          <w:tcPr>
            <w:tcW w:w="1890" w:type="dxa"/>
            <w:tcBorders>
              <w:bottom w:val="single" w:sz="4" w:space="0" w:color="auto"/>
            </w:tcBorders>
          </w:tcPr>
          <w:p w14:paraId="7ADE542E" w14:textId="77777777" w:rsidR="00FF4D50" w:rsidRDefault="00FF4D50">
            <w:r w:rsidRPr="001D5110">
              <w:t>GH162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3E505548" w14:textId="77777777" w:rsidR="00FF4D50" w:rsidRDefault="00FF4D50">
            <w:r w:rsidRPr="00CF4C0C">
              <w:t>endo-β-1,2-glucanase (EC 3.2.1.71)</w:t>
            </w:r>
          </w:p>
        </w:tc>
      </w:tr>
      <w:tr w:rsidR="00FF4D50" w14:paraId="41DD4B85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1CF42F1F" w14:textId="77777777" w:rsidR="00FF4D50" w:rsidRPr="00D028FA" w:rsidRDefault="00FF4D50">
            <w:pPr>
              <w:rPr>
                <w:b/>
              </w:rPr>
            </w:pPr>
            <w:r w:rsidRPr="00D028FA">
              <w:rPr>
                <w:b/>
              </w:rPr>
              <w:t>Pectinas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EC06CEF" w14:textId="77777777" w:rsidR="00FF4D50" w:rsidRDefault="00FF4D50">
            <w:r w:rsidRPr="003F4AA7">
              <w:t>CE8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17200144" w14:textId="77777777" w:rsidR="00FF4D50" w:rsidRDefault="00FF4D50">
            <w:r w:rsidRPr="00D230B4">
              <w:t xml:space="preserve">pectin </w:t>
            </w:r>
            <w:proofErr w:type="spellStart"/>
            <w:r w:rsidRPr="00D230B4">
              <w:t>methylesterase</w:t>
            </w:r>
            <w:proofErr w:type="spellEnd"/>
            <w:r w:rsidRPr="00D230B4">
              <w:t xml:space="preserve"> (EC 3.1.1.11)</w:t>
            </w:r>
          </w:p>
        </w:tc>
      </w:tr>
      <w:tr w:rsidR="00FF4D50" w14:paraId="0AA4202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1A70189" w14:textId="77777777" w:rsidR="00FF4D50" w:rsidRDefault="00FF4D50"/>
        </w:tc>
        <w:tc>
          <w:tcPr>
            <w:tcW w:w="1890" w:type="dxa"/>
          </w:tcPr>
          <w:p w14:paraId="5EF2C4E7" w14:textId="77777777" w:rsidR="00FF4D50" w:rsidRDefault="00FF4D50">
            <w:r w:rsidRPr="003F4AA7">
              <w:t>GH10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278AD7C" w14:textId="77777777" w:rsidR="00FF4D50" w:rsidRDefault="00FF4D50">
            <w:r w:rsidRPr="00D230B4">
              <w:t xml:space="preserve">unsaturated </w:t>
            </w:r>
            <w:proofErr w:type="spellStart"/>
            <w:r w:rsidRPr="00D230B4">
              <w:t>rhamnogalacturonyl</w:t>
            </w:r>
            <w:proofErr w:type="spellEnd"/>
            <w:r w:rsidRPr="00D230B4">
              <w:t xml:space="preserve"> hydrolase (EC 3.2.1.172)</w:t>
            </w:r>
          </w:p>
        </w:tc>
      </w:tr>
      <w:tr w:rsidR="00FF4D50" w14:paraId="6641727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57325AE" w14:textId="77777777" w:rsidR="00FF4D50" w:rsidRDefault="00FF4D50"/>
        </w:tc>
        <w:tc>
          <w:tcPr>
            <w:tcW w:w="1890" w:type="dxa"/>
          </w:tcPr>
          <w:p w14:paraId="3D795B0E" w14:textId="77777777" w:rsidR="00FF4D50" w:rsidRDefault="00FF4D50">
            <w:r w:rsidRPr="003F4AA7">
              <w:t>GH10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3A6EF91" w14:textId="77777777" w:rsidR="00FF4D50" w:rsidRDefault="00FF4D50">
            <w:r w:rsidRPr="00D230B4">
              <w:t>α-L-</w:t>
            </w:r>
            <w:proofErr w:type="spellStart"/>
            <w:r w:rsidRPr="00D230B4">
              <w:t>rhamnosidase</w:t>
            </w:r>
            <w:proofErr w:type="spellEnd"/>
            <w:r w:rsidRPr="00D230B4">
              <w:t xml:space="preserve"> (EC 3.2.1.40)</w:t>
            </w:r>
          </w:p>
        </w:tc>
      </w:tr>
      <w:tr w:rsidR="00FF4D50" w:rsidRPr="00D230B4" w14:paraId="49E7118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7D0B1D1" w14:textId="77777777" w:rsidR="00FF4D50" w:rsidRDefault="00FF4D50"/>
        </w:tc>
        <w:tc>
          <w:tcPr>
            <w:tcW w:w="1890" w:type="dxa"/>
          </w:tcPr>
          <w:p w14:paraId="1C428B6D" w14:textId="77777777" w:rsidR="00FF4D50" w:rsidRDefault="00FF4D50">
            <w:r w:rsidRPr="003F4AA7">
              <w:t>GH12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FEB88AC" w14:textId="77777777" w:rsidR="00FF4D50" w:rsidRPr="00D230B4" w:rsidRDefault="00FF4D50">
            <w:pPr>
              <w:rPr>
                <w:lang w:val="es-ES_tradnl"/>
              </w:rPr>
            </w:pPr>
            <w:r w:rsidRPr="00D230B4">
              <w:t>β</w:t>
            </w:r>
            <w:r w:rsidRPr="00D230B4">
              <w:rPr>
                <w:lang w:val="es-ES_tradnl"/>
              </w:rPr>
              <w:t>-L-arabino</w:t>
            </w:r>
            <w:r>
              <w:rPr>
                <w:lang w:val="es-ES_tradnl"/>
              </w:rPr>
              <w:t>furanosidase (EC 3.2.1.185)</w:t>
            </w:r>
          </w:p>
        </w:tc>
      </w:tr>
      <w:tr w:rsidR="00FF4D50" w:rsidRPr="00D230B4" w14:paraId="1572F9D9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098B9EB" w14:textId="77777777" w:rsidR="00FF4D50" w:rsidRPr="00D230B4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3E213D98" w14:textId="77777777" w:rsidR="00FF4D50" w:rsidRDefault="00FF4D50">
            <w:r w:rsidRPr="003F4AA7">
              <w:t>GH13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C44C62A" w14:textId="77777777" w:rsidR="00FF4D50" w:rsidRPr="00D230B4" w:rsidRDefault="00FF4D50">
            <w:pPr>
              <w:rPr>
                <w:lang w:val="es-ES_tradnl"/>
              </w:rPr>
            </w:pPr>
            <w:r w:rsidRPr="00D230B4">
              <w:t>β</w:t>
            </w:r>
            <w:r w:rsidRPr="00D230B4">
              <w:rPr>
                <w:lang w:val="es-ES_tradnl"/>
              </w:rPr>
              <w:t xml:space="preserve">-L-arabinofuranosidase </w:t>
            </w:r>
            <w:r>
              <w:rPr>
                <w:lang w:val="es-ES_tradnl"/>
              </w:rPr>
              <w:t xml:space="preserve">(EC 3.2.1.185) </w:t>
            </w:r>
          </w:p>
        </w:tc>
      </w:tr>
      <w:tr w:rsidR="00FF4D50" w14:paraId="7DDA71C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6E7C355" w14:textId="77777777" w:rsidR="00FF4D50" w:rsidRPr="00D230B4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343D9B5A" w14:textId="77777777" w:rsidR="00FF4D50" w:rsidRDefault="00FF4D50">
            <w:r w:rsidRPr="003F4AA7">
              <w:t>GH13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A7D8EC2" w14:textId="77777777" w:rsidR="00FF4D50" w:rsidRDefault="00FF4D50">
            <w:r w:rsidRPr="00D230B4">
              <w:t>rhamnogalacturonan α-1,2-galacturonohydrolase (EC 3.2.1.173)</w:t>
            </w:r>
          </w:p>
        </w:tc>
      </w:tr>
      <w:tr w:rsidR="00FF4D50" w:rsidRPr="006A6D14" w14:paraId="0A33C72C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04AEBAE" w14:textId="77777777" w:rsidR="00FF4D50" w:rsidRDefault="00FF4D50"/>
        </w:tc>
        <w:tc>
          <w:tcPr>
            <w:tcW w:w="1890" w:type="dxa"/>
          </w:tcPr>
          <w:p w14:paraId="154041B6" w14:textId="77777777" w:rsidR="00FF4D50" w:rsidRDefault="00FF4D50">
            <w:r w:rsidRPr="003F4AA7">
              <w:t>GH13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D25B23D" w14:textId="77777777" w:rsidR="00FF4D50" w:rsidRPr="00D230B4" w:rsidRDefault="00FF4D50">
            <w:pPr>
              <w:rPr>
                <w:lang w:val="es-ES_tradnl"/>
              </w:rPr>
            </w:pPr>
            <w:r w:rsidRPr="00D230B4">
              <w:t>α</w:t>
            </w:r>
            <w:r w:rsidRPr="00D230B4">
              <w:rPr>
                <w:lang w:val="es-ES_tradnl"/>
              </w:rPr>
              <w:t>-2-O-Me-L-fucosidase (EC 3.2.1.-)</w:t>
            </w:r>
          </w:p>
        </w:tc>
      </w:tr>
      <w:tr w:rsidR="00FF4D50" w14:paraId="0279501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F6CA3DE" w14:textId="77777777" w:rsidR="00FF4D50" w:rsidRPr="00D230B4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05D78765" w14:textId="77777777" w:rsidR="00FF4D50" w:rsidRDefault="00FF4D50">
            <w:r w:rsidRPr="003F4AA7">
              <w:t>GH14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871D807" w14:textId="77777777" w:rsidR="00FF4D50" w:rsidRPr="00D230B4" w:rsidRDefault="00FF4D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β-1,2-apiosidase (EC 3.2.1.-)</w:t>
            </w:r>
          </w:p>
        </w:tc>
      </w:tr>
      <w:tr w:rsidR="00FF4D50" w:rsidRPr="00D230B4" w14:paraId="391565A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3019FFB" w14:textId="77777777" w:rsidR="00FF4D50" w:rsidRDefault="00FF4D50"/>
        </w:tc>
        <w:tc>
          <w:tcPr>
            <w:tcW w:w="1890" w:type="dxa"/>
          </w:tcPr>
          <w:p w14:paraId="706300B4" w14:textId="77777777" w:rsidR="00FF4D50" w:rsidRDefault="00FF4D50">
            <w:r w:rsidRPr="003F4AA7">
              <w:t>GH14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11EE3C9" w14:textId="77777777" w:rsidR="00FF4D50" w:rsidRPr="00D230B4" w:rsidRDefault="00FF4D50">
            <w:pPr>
              <w:rPr>
                <w:lang w:val="es-ES_tradnl"/>
              </w:rPr>
            </w:pPr>
            <w:r w:rsidRPr="00D230B4">
              <w:t>β</w:t>
            </w:r>
            <w:r w:rsidRPr="00D230B4">
              <w:rPr>
                <w:lang w:val="es-ES_tradnl"/>
              </w:rPr>
              <w:t>-L-arabino</w:t>
            </w:r>
            <w:r>
              <w:rPr>
                <w:lang w:val="es-ES_tradnl"/>
              </w:rPr>
              <w:t xml:space="preserve">furanosidase (EC 3.2.1.185) </w:t>
            </w:r>
          </w:p>
        </w:tc>
      </w:tr>
      <w:tr w:rsidR="00FF4D50" w:rsidRPr="006A6D14" w14:paraId="5EE3BB1F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4EA2E30" w14:textId="77777777" w:rsidR="00FF4D50" w:rsidRPr="00D230B4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26FA8B7B" w14:textId="77777777" w:rsidR="00FF4D50" w:rsidRDefault="00FF4D50">
            <w:r w:rsidRPr="003F4AA7">
              <w:t>GH14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4C5AF51" w14:textId="77777777" w:rsidR="00FF4D50" w:rsidRPr="00D230B4" w:rsidRDefault="00FF4D50">
            <w:pPr>
              <w:rPr>
                <w:lang w:val="es-ES_tradnl"/>
              </w:rPr>
            </w:pPr>
            <w:r w:rsidRPr="00D230B4">
              <w:rPr>
                <w:lang w:val="es-ES_tradnl"/>
              </w:rPr>
              <w:t xml:space="preserve">2-keto-3-deoxy-D-lyxo-heptulosaric </w:t>
            </w:r>
            <w:proofErr w:type="spellStart"/>
            <w:r w:rsidRPr="00D230B4">
              <w:rPr>
                <w:lang w:val="es-ES_tradnl"/>
              </w:rPr>
              <w:t>acid</w:t>
            </w:r>
            <w:proofErr w:type="spellEnd"/>
            <w:r w:rsidRPr="00D230B4">
              <w:rPr>
                <w:lang w:val="es-ES_tradnl"/>
              </w:rPr>
              <w:t xml:space="preserve"> </w:t>
            </w:r>
            <w:proofErr w:type="spellStart"/>
            <w:r w:rsidRPr="00D230B4">
              <w:rPr>
                <w:lang w:val="es-ES_tradnl"/>
              </w:rPr>
              <w:t>hydrolase</w:t>
            </w:r>
            <w:proofErr w:type="spellEnd"/>
            <w:r w:rsidRPr="00D230B4">
              <w:rPr>
                <w:lang w:val="es-ES_tradnl"/>
              </w:rPr>
              <w:t xml:space="preserve"> (EC 3.2.1.-)</w:t>
            </w:r>
          </w:p>
        </w:tc>
      </w:tr>
      <w:tr w:rsidR="00FF4D50" w:rsidRPr="006A6D14" w14:paraId="3AD0F52C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1B6119EC" w14:textId="77777777" w:rsidR="00FF4D50" w:rsidRPr="00D230B4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72C2696" w14:textId="77777777" w:rsidR="00FF4D50" w:rsidRPr="006A6D14" w:rsidRDefault="00FF4D50">
            <w:pPr>
              <w:rPr>
                <w:lang w:val="es-ES_tradnl"/>
              </w:rPr>
            </w:pP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73D12DA4" w14:textId="77777777" w:rsidR="00FF4D50" w:rsidRPr="00D230B4" w:rsidRDefault="00FF4D50">
            <w:pPr>
              <w:rPr>
                <w:lang w:val="es-ES_tradnl"/>
              </w:rPr>
            </w:pPr>
          </w:p>
        </w:tc>
      </w:tr>
      <w:tr w:rsidR="00FF4D50" w:rsidRPr="00FF4D50" w14:paraId="71576817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DA5F40" w14:textId="2C328CF4" w:rsidR="00FF4D50" w:rsidRPr="00D230B4" w:rsidRDefault="00FF4D50">
            <w:pPr>
              <w:rPr>
                <w:lang w:val="es-ES_tradnl"/>
              </w:rPr>
            </w:pPr>
            <w:r>
              <w:lastRenderedPageBreak/>
              <w:t>General Activit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684FAD6" w14:textId="2A5646C8" w:rsidR="00FF4D50" w:rsidRPr="003F4AA7" w:rsidRDefault="00FF4D50">
            <w:r>
              <w:t>CAZyme familie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9C64" w14:textId="4AE62DD6" w:rsidR="00FF4D50" w:rsidRPr="00FF4D50" w:rsidRDefault="00FF4D50">
            <w:r>
              <w:t>Main activity in the family/subfamily</w:t>
            </w:r>
          </w:p>
        </w:tc>
      </w:tr>
      <w:tr w:rsidR="00FF4D50" w:rsidRPr="006A6D14" w14:paraId="0455F97C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618E8879" w14:textId="797EF4CF" w:rsidR="00FF4D50" w:rsidRPr="00FF4D50" w:rsidRDefault="00FF4D50">
            <w:r w:rsidRPr="00FF4D50">
              <w:t>Pectinas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4167F98" w14:textId="77777777" w:rsidR="00FF4D50" w:rsidRDefault="00FF4D50">
            <w:r w:rsidRPr="003F4AA7">
              <w:t>GH145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5E29CACD" w14:textId="77777777" w:rsidR="00FF4D50" w:rsidRPr="00D230B4" w:rsidRDefault="00FF4D50">
            <w:pPr>
              <w:rPr>
                <w:lang w:val="es-ES_tradnl"/>
              </w:rPr>
            </w:pPr>
            <w:r w:rsidRPr="00D230B4">
              <w:rPr>
                <w:lang w:val="es-ES_tradnl"/>
              </w:rPr>
              <w:t>L-Rh</w:t>
            </w:r>
            <w:r w:rsidRPr="00D230B4">
              <w:t>α</w:t>
            </w:r>
            <w:r w:rsidRPr="00D230B4">
              <w:rPr>
                <w:lang w:val="es-ES_tradnl"/>
              </w:rPr>
              <w:t>-</w:t>
            </w:r>
            <w:r w:rsidRPr="00D230B4">
              <w:t>α</w:t>
            </w:r>
            <w:r w:rsidRPr="00D230B4">
              <w:rPr>
                <w:lang w:val="es-ES_tradnl"/>
              </w:rPr>
              <w:t xml:space="preserve">-1,4-GlcA </w:t>
            </w:r>
            <w:r w:rsidRPr="00D230B4">
              <w:t>α</w:t>
            </w:r>
            <w:r w:rsidRPr="00D230B4">
              <w:rPr>
                <w:lang w:val="es-ES_tradnl"/>
              </w:rPr>
              <w:t>-L-</w:t>
            </w:r>
            <w:proofErr w:type="spellStart"/>
            <w:r w:rsidRPr="00D230B4">
              <w:rPr>
                <w:lang w:val="es-ES_tradnl"/>
              </w:rPr>
              <w:t>rhamnohydrolase</w:t>
            </w:r>
            <w:proofErr w:type="spellEnd"/>
            <w:r w:rsidRPr="00D230B4">
              <w:rPr>
                <w:lang w:val="es-ES_tradnl"/>
              </w:rPr>
              <w:t xml:space="preserve"> (EC 3.2.1.-)</w:t>
            </w:r>
          </w:p>
        </w:tc>
      </w:tr>
      <w:tr w:rsidR="00FF4D50" w:rsidRPr="00D230B4" w14:paraId="3B2CC037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150C9CF" w14:textId="77777777" w:rsidR="00FF4D50" w:rsidRPr="00D230B4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435AFA24" w14:textId="77777777" w:rsidR="00FF4D50" w:rsidRDefault="00FF4D50">
            <w:r w:rsidRPr="003F4AA7">
              <w:t>GH14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43B1F4E" w14:textId="77777777" w:rsidR="00FF4D50" w:rsidRPr="00D230B4" w:rsidRDefault="00FF4D50">
            <w:pPr>
              <w:rPr>
                <w:lang w:val="es-ES_tradnl"/>
              </w:rPr>
            </w:pPr>
            <w:r w:rsidRPr="00D230B4">
              <w:t>β</w:t>
            </w:r>
            <w:r w:rsidRPr="00D230B4">
              <w:rPr>
                <w:lang w:val="es-ES_tradnl"/>
              </w:rPr>
              <w:t>-L-arabino</w:t>
            </w:r>
            <w:r>
              <w:rPr>
                <w:lang w:val="es-ES_tradnl"/>
              </w:rPr>
              <w:t>furanosidase (EC 3.2.1.185)</w:t>
            </w:r>
          </w:p>
        </w:tc>
      </w:tr>
      <w:tr w:rsidR="00FF4D50" w14:paraId="6FE36099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ED6BF65" w14:textId="77777777" w:rsidR="00FF4D50" w:rsidRPr="00D230B4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4F794F1F" w14:textId="77777777" w:rsidR="00FF4D50" w:rsidRDefault="00FF4D50">
            <w:r w:rsidRPr="003F4AA7">
              <w:t>GH15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BDD3266" w14:textId="77777777" w:rsidR="00FF4D50" w:rsidRDefault="00FF4D50">
            <w:r w:rsidRPr="00D230B4">
              <w:t>α-L-</w:t>
            </w:r>
            <w:proofErr w:type="spellStart"/>
            <w:r w:rsidRPr="00D230B4">
              <w:t>fucosidase</w:t>
            </w:r>
            <w:proofErr w:type="spellEnd"/>
            <w:r w:rsidRPr="00D230B4">
              <w:t xml:space="preserve"> (EC 3.2.1.51)</w:t>
            </w:r>
          </w:p>
        </w:tc>
      </w:tr>
      <w:tr w:rsidR="00FF4D50" w14:paraId="3812908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0FDBD01" w14:textId="77777777" w:rsidR="00FF4D50" w:rsidRDefault="00FF4D50"/>
        </w:tc>
        <w:tc>
          <w:tcPr>
            <w:tcW w:w="1890" w:type="dxa"/>
          </w:tcPr>
          <w:p w14:paraId="214886BD" w14:textId="77777777" w:rsidR="00FF4D50" w:rsidRDefault="00FF4D50">
            <w:r w:rsidRPr="003F4AA7">
              <w:t>PL1</w:t>
            </w:r>
            <w:r>
              <w:t>_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665BD0D" w14:textId="77777777" w:rsidR="00FF4D50" w:rsidRDefault="00FF4D50">
            <w:r w:rsidRPr="00D230B4">
              <w:t>pectate lyase (EC 4.2.2.2)</w:t>
            </w:r>
          </w:p>
        </w:tc>
      </w:tr>
      <w:tr w:rsidR="00FF4D50" w14:paraId="628422B7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B3E489B" w14:textId="77777777" w:rsidR="00FF4D50" w:rsidRDefault="00FF4D50"/>
        </w:tc>
        <w:tc>
          <w:tcPr>
            <w:tcW w:w="1890" w:type="dxa"/>
          </w:tcPr>
          <w:p w14:paraId="5F742E6F" w14:textId="77777777" w:rsidR="00FF4D50" w:rsidRDefault="00FF4D50">
            <w:r w:rsidRPr="003F4AA7">
              <w:t>PL1_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7264726" w14:textId="77777777" w:rsidR="00FF4D50" w:rsidRDefault="00FF4D50">
            <w:r w:rsidRPr="00D230B4">
              <w:t>pectate lyase (EC 4.2.2.2)</w:t>
            </w:r>
          </w:p>
        </w:tc>
      </w:tr>
      <w:tr w:rsidR="00FF4D50" w14:paraId="7AF482B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234C33D" w14:textId="77777777" w:rsidR="00FF4D50" w:rsidRDefault="00FF4D50"/>
        </w:tc>
        <w:tc>
          <w:tcPr>
            <w:tcW w:w="1890" w:type="dxa"/>
          </w:tcPr>
          <w:p w14:paraId="3D32BF32" w14:textId="77777777" w:rsidR="00FF4D50" w:rsidRDefault="00FF4D50">
            <w:r w:rsidRPr="003F4AA7">
              <w:t>PL1_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EDDB84E" w14:textId="77777777" w:rsidR="00FF4D50" w:rsidRDefault="00FF4D50">
            <w:r w:rsidRPr="00D230B4">
              <w:t>pectate lyase (EC 4.2.2.2)</w:t>
            </w:r>
          </w:p>
        </w:tc>
      </w:tr>
      <w:tr w:rsidR="00FF4D50" w14:paraId="2625AE95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146B1E5" w14:textId="77777777" w:rsidR="00FF4D50" w:rsidRDefault="00FF4D50"/>
        </w:tc>
        <w:tc>
          <w:tcPr>
            <w:tcW w:w="1890" w:type="dxa"/>
          </w:tcPr>
          <w:p w14:paraId="60235FC1" w14:textId="77777777" w:rsidR="00FF4D50" w:rsidRDefault="00FF4D50">
            <w:r w:rsidRPr="003F4AA7">
              <w:t>PL1_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81D467B" w14:textId="77777777" w:rsidR="00FF4D50" w:rsidRDefault="00FF4D50">
            <w:r w:rsidRPr="00D230B4">
              <w:t xml:space="preserve">pectate </w:t>
            </w:r>
            <w:proofErr w:type="spellStart"/>
            <w:r w:rsidRPr="00D230B4">
              <w:t>lyase</w:t>
            </w:r>
            <w:proofErr w:type="spellEnd"/>
            <w:r w:rsidRPr="00D230B4">
              <w:t xml:space="preserve"> (EC 4.2.2.2)</w:t>
            </w:r>
            <w:r>
              <w:t xml:space="preserve">; </w:t>
            </w:r>
            <w:proofErr w:type="spellStart"/>
            <w:r w:rsidRPr="00D230B4">
              <w:t>exo</w:t>
            </w:r>
            <w:proofErr w:type="spellEnd"/>
            <w:r w:rsidRPr="00D230B4">
              <w:t xml:space="preserve">-pectate </w:t>
            </w:r>
            <w:proofErr w:type="spellStart"/>
            <w:r w:rsidRPr="00D230B4">
              <w:t>lyase</w:t>
            </w:r>
            <w:proofErr w:type="spellEnd"/>
            <w:r w:rsidRPr="00D230B4">
              <w:t xml:space="preserve"> (EC 4.2.2.9)</w:t>
            </w:r>
          </w:p>
        </w:tc>
      </w:tr>
      <w:tr w:rsidR="00FF4D50" w14:paraId="56B50EF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EA75210" w14:textId="77777777" w:rsidR="00FF4D50" w:rsidRDefault="00FF4D50"/>
        </w:tc>
        <w:tc>
          <w:tcPr>
            <w:tcW w:w="1890" w:type="dxa"/>
          </w:tcPr>
          <w:p w14:paraId="4403F1AD" w14:textId="77777777" w:rsidR="00FF4D50" w:rsidRDefault="00FF4D50">
            <w:r w:rsidRPr="003F4AA7">
              <w:t>PL1_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65B46B9" w14:textId="77777777" w:rsidR="00FF4D50" w:rsidRDefault="00FF4D50">
            <w:r w:rsidRPr="00D230B4">
              <w:t>pectate lyase (EC 4.2.2.2)</w:t>
            </w:r>
          </w:p>
        </w:tc>
      </w:tr>
      <w:tr w:rsidR="00FF4D50" w14:paraId="55E557FF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B0CA2F9" w14:textId="77777777" w:rsidR="00FF4D50" w:rsidRDefault="00FF4D50"/>
        </w:tc>
        <w:tc>
          <w:tcPr>
            <w:tcW w:w="1890" w:type="dxa"/>
          </w:tcPr>
          <w:p w14:paraId="2ED52AF6" w14:textId="77777777" w:rsidR="00FF4D50" w:rsidRDefault="00FF4D50">
            <w:r w:rsidRPr="003F4AA7">
              <w:t>PL1_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2DDE6A0" w14:textId="77777777" w:rsidR="00FF4D50" w:rsidRDefault="00FF4D50">
            <w:r w:rsidRPr="00D230B4">
              <w:t>pectate lyase (EC 4.2.2.2)</w:t>
            </w:r>
          </w:p>
        </w:tc>
      </w:tr>
      <w:tr w:rsidR="00FF4D50" w14:paraId="7BD3C645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A6DC39A" w14:textId="77777777" w:rsidR="00FF4D50" w:rsidRDefault="00FF4D50"/>
        </w:tc>
        <w:tc>
          <w:tcPr>
            <w:tcW w:w="1890" w:type="dxa"/>
          </w:tcPr>
          <w:p w14:paraId="3FF5CF59" w14:textId="77777777" w:rsidR="00FF4D50" w:rsidRDefault="00FF4D50">
            <w:r w:rsidRPr="003F4AA7">
              <w:t>PL1_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4207275" w14:textId="77777777" w:rsidR="00FF4D50" w:rsidRDefault="00FF4D50">
            <w:r w:rsidRPr="00D230B4">
              <w:t>pectin lyase (EC 4.2.2.10)</w:t>
            </w:r>
          </w:p>
        </w:tc>
      </w:tr>
      <w:tr w:rsidR="00FF4D50" w14:paraId="3BD7CF8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66A481F" w14:textId="77777777" w:rsidR="00FF4D50" w:rsidRDefault="00FF4D50"/>
        </w:tc>
        <w:tc>
          <w:tcPr>
            <w:tcW w:w="1890" w:type="dxa"/>
          </w:tcPr>
          <w:p w14:paraId="365D74E6" w14:textId="77777777" w:rsidR="00FF4D50" w:rsidRDefault="00FF4D50">
            <w:r w:rsidRPr="003F4AA7">
              <w:t>PL1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A5A78C4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D230B4">
              <w:rPr>
                <w:rFonts w:ascii="Calibri" w:hAnsi="Calibri"/>
                <w:color w:val="000000"/>
              </w:rPr>
              <w:t>pectate lyase (EC 4.2.2.2)</w:t>
            </w:r>
          </w:p>
        </w:tc>
      </w:tr>
      <w:tr w:rsidR="00FF4D50" w14:paraId="7AF0924C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141E741" w14:textId="77777777" w:rsidR="00FF4D50" w:rsidRDefault="00FF4D50"/>
        </w:tc>
        <w:tc>
          <w:tcPr>
            <w:tcW w:w="1890" w:type="dxa"/>
          </w:tcPr>
          <w:p w14:paraId="385187B3" w14:textId="77777777" w:rsidR="00FF4D50" w:rsidRDefault="00FF4D50">
            <w:r w:rsidRPr="003F4AA7">
              <w:t>PL10_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ACFA4C3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D230B4">
              <w:rPr>
                <w:rFonts w:ascii="Calibri" w:hAnsi="Calibri"/>
                <w:color w:val="000000"/>
              </w:rPr>
              <w:t>pectate lyase (EC 4.2.2.2)</w:t>
            </w:r>
          </w:p>
        </w:tc>
      </w:tr>
      <w:tr w:rsidR="00FF4D50" w14:paraId="2047440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A29560E" w14:textId="77777777" w:rsidR="00FF4D50" w:rsidRDefault="00FF4D50"/>
        </w:tc>
        <w:tc>
          <w:tcPr>
            <w:tcW w:w="1890" w:type="dxa"/>
          </w:tcPr>
          <w:p w14:paraId="1ED75F62" w14:textId="77777777" w:rsidR="00FF4D50" w:rsidRDefault="00FF4D50">
            <w:r w:rsidRPr="003F4AA7">
              <w:t>PL10_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772F5AA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D230B4">
              <w:rPr>
                <w:rFonts w:ascii="Calibri" w:hAnsi="Calibri"/>
                <w:color w:val="000000"/>
              </w:rPr>
              <w:t>pectate lyase (EC 4.2.2.2)</w:t>
            </w:r>
          </w:p>
        </w:tc>
      </w:tr>
      <w:tr w:rsidR="00FF4D50" w14:paraId="2C60021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909FFD5" w14:textId="77777777" w:rsidR="00FF4D50" w:rsidRDefault="00FF4D50"/>
        </w:tc>
        <w:tc>
          <w:tcPr>
            <w:tcW w:w="1890" w:type="dxa"/>
          </w:tcPr>
          <w:p w14:paraId="3FA8842B" w14:textId="77777777" w:rsidR="00FF4D50" w:rsidRDefault="00FF4D50">
            <w:r w:rsidRPr="003F4AA7">
              <w:t>PL10_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EE32DC7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D230B4">
              <w:rPr>
                <w:rFonts w:ascii="Calibri" w:hAnsi="Calibri"/>
                <w:color w:val="000000"/>
              </w:rPr>
              <w:t>pectate lyase (EC 4.2.2.2)</w:t>
            </w:r>
          </w:p>
        </w:tc>
      </w:tr>
      <w:tr w:rsidR="00FF4D50" w:rsidRPr="006A6D14" w14:paraId="5246AF5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A3BE053" w14:textId="77777777" w:rsidR="00FF4D50" w:rsidRDefault="00FF4D50"/>
        </w:tc>
        <w:tc>
          <w:tcPr>
            <w:tcW w:w="1890" w:type="dxa"/>
          </w:tcPr>
          <w:p w14:paraId="6619B90D" w14:textId="77777777" w:rsidR="00FF4D50" w:rsidRDefault="00FF4D50">
            <w:r w:rsidRPr="003F4AA7">
              <w:t>PL1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3DD0CF4" w14:textId="77777777" w:rsidR="00FF4D50" w:rsidRPr="00D230B4" w:rsidRDefault="00FF4D50">
            <w:pPr>
              <w:rPr>
                <w:lang w:val="es-ES_tradnl"/>
              </w:rPr>
            </w:pPr>
            <w:proofErr w:type="spellStart"/>
            <w:r w:rsidRPr="00D230B4">
              <w:rPr>
                <w:lang w:val="es-ES_tradnl"/>
              </w:rPr>
              <w:t>rhamnogalacturonan</w:t>
            </w:r>
            <w:proofErr w:type="spellEnd"/>
            <w:r w:rsidRPr="00D230B4">
              <w:rPr>
                <w:lang w:val="es-ES_tradnl"/>
              </w:rPr>
              <w:t xml:space="preserve"> </w:t>
            </w:r>
            <w:proofErr w:type="spellStart"/>
            <w:r w:rsidRPr="00D230B4">
              <w:rPr>
                <w:lang w:val="es-ES_tradnl"/>
              </w:rPr>
              <w:t>endolyase</w:t>
            </w:r>
            <w:proofErr w:type="spellEnd"/>
            <w:r w:rsidRPr="00D230B4">
              <w:rPr>
                <w:lang w:val="es-ES_tradnl"/>
              </w:rPr>
              <w:t xml:space="preserve"> (EC 4.2.2.23); </w:t>
            </w:r>
            <w:proofErr w:type="spellStart"/>
            <w:r w:rsidRPr="00D230B4">
              <w:rPr>
                <w:lang w:val="es-ES_tradnl"/>
              </w:rPr>
              <w:t>rhamnogalacturonan</w:t>
            </w:r>
            <w:proofErr w:type="spellEnd"/>
            <w:r w:rsidRPr="00D230B4">
              <w:rPr>
                <w:lang w:val="es-ES_tradnl"/>
              </w:rPr>
              <w:t xml:space="preserve"> </w:t>
            </w:r>
            <w:proofErr w:type="spellStart"/>
            <w:r w:rsidRPr="00D230B4">
              <w:rPr>
                <w:lang w:val="es-ES_tradnl"/>
              </w:rPr>
              <w:t>exolyase</w:t>
            </w:r>
            <w:proofErr w:type="spellEnd"/>
            <w:r w:rsidRPr="00D230B4">
              <w:rPr>
                <w:lang w:val="es-ES_tradnl"/>
              </w:rPr>
              <w:t xml:space="preserve"> (EC 4.2.2.24)</w:t>
            </w:r>
          </w:p>
        </w:tc>
      </w:tr>
      <w:tr w:rsidR="00FF4D50" w:rsidRPr="006A6D14" w14:paraId="5AB3E11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CC0F650" w14:textId="77777777" w:rsidR="00FF4D50" w:rsidRPr="00D230B4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11B6623C" w14:textId="77777777" w:rsidR="00FF4D50" w:rsidRDefault="00FF4D50">
            <w:r w:rsidRPr="003F4AA7">
              <w:t>PL11_1</w:t>
            </w:r>
            <w:r w:rsidRPr="003F4AA7">
              <w:tab/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CE3655A" w14:textId="77777777" w:rsidR="00FF4D50" w:rsidRPr="00D230B4" w:rsidRDefault="00FF4D50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D230B4">
              <w:rPr>
                <w:lang w:val="es-ES_tradnl"/>
              </w:rPr>
              <w:t>rhamnogalacturonan</w:t>
            </w:r>
            <w:proofErr w:type="spellEnd"/>
            <w:r w:rsidRPr="00D230B4">
              <w:rPr>
                <w:lang w:val="es-ES_tradnl"/>
              </w:rPr>
              <w:t xml:space="preserve"> </w:t>
            </w:r>
            <w:proofErr w:type="spellStart"/>
            <w:r w:rsidRPr="00D230B4">
              <w:rPr>
                <w:lang w:val="es-ES_tradnl"/>
              </w:rPr>
              <w:t>endolyase</w:t>
            </w:r>
            <w:proofErr w:type="spellEnd"/>
            <w:r w:rsidRPr="00D230B4">
              <w:rPr>
                <w:lang w:val="es-ES_tradnl"/>
              </w:rPr>
              <w:t xml:space="preserve"> (EC 4.2.2.23); </w:t>
            </w:r>
            <w:proofErr w:type="spellStart"/>
            <w:r w:rsidRPr="00D230B4">
              <w:rPr>
                <w:lang w:val="es-ES_tradnl"/>
              </w:rPr>
              <w:t>rhamnogalacturonan</w:t>
            </w:r>
            <w:proofErr w:type="spellEnd"/>
            <w:r w:rsidRPr="00D230B4">
              <w:rPr>
                <w:lang w:val="es-ES_tradnl"/>
              </w:rPr>
              <w:t xml:space="preserve"> </w:t>
            </w:r>
            <w:proofErr w:type="spellStart"/>
            <w:r w:rsidRPr="00D230B4">
              <w:rPr>
                <w:lang w:val="es-ES_tradnl"/>
              </w:rPr>
              <w:t>exolyase</w:t>
            </w:r>
            <w:proofErr w:type="spellEnd"/>
            <w:r w:rsidRPr="00D230B4">
              <w:rPr>
                <w:lang w:val="es-ES_tradnl"/>
              </w:rPr>
              <w:t xml:space="preserve"> (EC 4.2.2.24)</w:t>
            </w:r>
          </w:p>
        </w:tc>
      </w:tr>
      <w:tr w:rsidR="00FF4D50" w:rsidRPr="006A6D14" w14:paraId="61A7004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1CF46C9" w14:textId="77777777" w:rsidR="00FF4D50" w:rsidRPr="00D230B4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47DB6A88" w14:textId="77777777" w:rsidR="00FF4D50" w:rsidRDefault="00FF4D50">
            <w:r w:rsidRPr="003F4AA7">
              <w:t>PL11_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792B142" w14:textId="77777777" w:rsidR="00FF4D50" w:rsidRPr="00D230B4" w:rsidRDefault="00FF4D50">
            <w:pPr>
              <w:rPr>
                <w:rFonts w:ascii="Calibri" w:hAnsi="Calibri"/>
                <w:color w:val="000000"/>
                <w:lang w:val="es-ES_tradnl"/>
              </w:rPr>
            </w:pPr>
            <w:proofErr w:type="spellStart"/>
            <w:r w:rsidRPr="00D230B4">
              <w:rPr>
                <w:lang w:val="es-ES_tradnl"/>
              </w:rPr>
              <w:t>rhamnogalacturonan</w:t>
            </w:r>
            <w:proofErr w:type="spellEnd"/>
            <w:r w:rsidRPr="00D230B4">
              <w:rPr>
                <w:lang w:val="es-ES_tradnl"/>
              </w:rPr>
              <w:t xml:space="preserve"> </w:t>
            </w:r>
            <w:proofErr w:type="spellStart"/>
            <w:r w:rsidRPr="00D230B4">
              <w:rPr>
                <w:lang w:val="es-ES_tradnl"/>
              </w:rPr>
              <w:t>endolyase</w:t>
            </w:r>
            <w:proofErr w:type="spellEnd"/>
            <w:r w:rsidRPr="00D230B4">
              <w:rPr>
                <w:lang w:val="es-ES_tradnl"/>
              </w:rPr>
              <w:t xml:space="preserve"> (EC 4.2.2.23); </w:t>
            </w:r>
            <w:proofErr w:type="spellStart"/>
            <w:r w:rsidRPr="00D230B4">
              <w:rPr>
                <w:lang w:val="es-ES_tradnl"/>
              </w:rPr>
              <w:t>rhamnogalacturonan</w:t>
            </w:r>
            <w:proofErr w:type="spellEnd"/>
            <w:r w:rsidRPr="00D230B4">
              <w:rPr>
                <w:lang w:val="es-ES_tradnl"/>
              </w:rPr>
              <w:t xml:space="preserve"> </w:t>
            </w:r>
            <w:proofErr w:type="spellStart"/>
            <w:r w:rsidRPr="00D230B4">
              <w:rPr>
                <w:lang w:val="es-ES_tradnl"/>
              </w:rPr>
              <w:t>exolyase</w:t>
            </w:r>
            <w:proofErr w:type="spellEnd"/>
            <w:r w:rsidRPr="00D230B4">
              <w:rPr>
                <w:lang w:val="es-ES_tradnl"/>
              </w:rPr>
              <w:t xml:space="preserve"> (EC 4.2.2.24)</w:t>
            </w:r>
          </w:p>
        </w:tc>
      </w:tr>
      <w:tr w:rsidR="00FF4D50" w14:paraId="43179B4C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5EC177D5" w14:textId="77777777" w:rsidR="00FF4D50" w:rsidRPr="00D230B4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F1F0563" w14:textId="77777777" w:rsidR="00FF4D50" w:rsidRDefault="00FF4D50">
            <w:r w:rsidRPr="003F4AA7">
              <w:t>PL26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241E8D18" w14:textId="77777777" w:rsidR="00FF4D50" w:rsidRPr="001F4715" w:rsidRDefault="00FF4D50">
            <w:proofErr w:type="spellStart"/>
            <w:r w:rsidRPr="00D230B4">
              <w:rPr>
                <w:lang w:val="es-ES_tradnl"/>
              </w:rPr>
              <w:t>rhamnogalacturonan</w:t>
            </w:r>
            <w:proofErr w:type="spellEnd"/>
            <w:r w:rsidRPr="00D230B4">
              <w:rPr>
                <w:lang w:val="es-ES_tradnl"/>
              </w:rPr>
              <w:t xml:space="preserve"> </w:t>
            </w:r>
            <w:proofErr w:type="spellStart"/>
            <w:r w:rsidRPr="00D230B4">
              <w:rPr>
                <w:lang w:val="es-ES_tradnl"/>
              </w:rPr>
              <w:t>exolyase</w:t>
            </w:r>
            <w:proofErr w:type="spellEnd"/>
            <w:r w:rsidRPr="00D230B4">
              <w:rPr>
                <w:lang w:val="es-ES_tradnl"/>
              </w:rPr>
              <w:t xml:space="preserve"> (EC 4.2.2.24)</w:t>
            </w:r>
          </w:p>
        </w:tc>
      </w:tr>
      <w:tr w:rsidR="00FF4D50" w14:paraId="6FB7585F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7BAD9AAE" w14:textId="77777777" w:rsidR="00FF4D50" w:rsidRPr="00D028FA" w:rsidRDefault="00FF4D50" w:rsidP="00EE7CF0">
            <w:pPr>
              <w:rPr>
                <w:b/>
              </w:rPr>
            </w:pPr>
            <w:r w:rsidRPr="00D028FA">
              <w:rPr>
                <w:b/>
              </w:rPr>
              <w:t>Other hemicellulas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E1410E0" w14:textId="77777777" w:rsidR="00FF4D50" w:rsidRDefault="00FF4D50">
            <w:r w:rsidRPr="00EE7CF0">
              <w:t>GH2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72D85164" w14:textId="77777777" w:rsidR="00FF4D50" w:rsidRPr="00EE7CF0" w:rsidRDefault="00FF4D50" w:rsidP="00EE7CF0">
            <w:r w:rsidRPr="00612A74">
              <w:t>β-galactosidase (EC 3.2.1.23)</w:t>
            </w:r>
          </w:p>
        </w:tc>
      </w:tr>
      <w:tr w:rsidR="00FF4D50" w14:paraId="5C859186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7C615D7" w14:textId="77777777" w:rsidR="00FF4D50" w:rsidRDefault="00FF4D50"/>
        </w:tc>
        <w:tc>
          <w:tcPr>
            <w:tcW w:w="1890" w:type="dxa"/>
          </w:tcPr>
          <w:p w14:paraId="3540D783" w14:textId="77777777" w:rsidR="00FF4D50" w:rsidRDefault="00FF4D50" w:rsidP="00EE7CF0">
            <w:r w:rsidRPr="00EE7CF0">
              <w:t>GH2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398807A" w14:textId="77777777" w:rsidR="00FF4D50" w:rsidRPr="00EE7CF0" w:rsidRDefault="00FF4D50">
            <w:r w:rsidRPr="00612A74">
              <w:t>α-galactosidase (EC 3.2.1.22)</w:t>
            </w:r>
          </w:p>
        </w:tc>
      </w:tr>
      <w:tr w:rsidR="00FF4D50" w14:paraId="5FD16D4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B2CAD48" w14:textId="77777777" w:rsidR="00FF4D50" w:rsidRDefault="00FF4D50"/>
        </w:tc>
        <w:tc>
          <w:tcPr>
            <w:tcW w:w="1890" w:type="dxa"/>
          </w:tcPr>
          <w:p w14:paraId="4C005056" w14:textId="77777777" w:rsidR="00FF4D50" w:rsidRDefault="00FF4D50" w:rsidP="00EE7CF0">
            <w:r w:rsidRPr="00EE7CF0">
              <w:t>GH3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316E163" w14:textId="77777777" w:rsidR="00FF4D50" w:rsidRPr="00EE7CF0" w:rsidRDefault="00FF4D50">
            <w:r w:rsidRPr="00612A74">
              <w:t>β-galactosidase (EC 3.2.1.23)</w:t>
            </w:r>
          </w:p>
        </w:tc>
      </w:tr>
      <w:tr w:rsidR="00FF4D50" w14:paraId="159A1F7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0592BBC" w14:textId="77777777" w:rsidR="00FF4D50" w:rsidRDefault="00FF4D50"/>
        </w:tc>
        <w:tc>
          <w:tcPr>
            <w:tcW w:w="1890" w:type="dxa"/>
          </w:tcPr>
          <w:p w14:paraId="77EF8BF5" w14:textId="77777777" w:rsidR="00FF4D50" w:rsidRDefault="00FF4D50" w:rsidP="00EE7CF0">
            <w:r w:rsidRPr="00EE7CF0">
              <w:t>GH3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BD92CD8" w14:textId="77777777" w:rsidR="00FF4D50" w:rsidRPr="00EE7CF0" w:rsidRDefault="00FF4D50">
            <w:r w:rsidRPr="00612A74">
              <w:t>α-galactosidase (EC 3.2.1.22)</w:t>
            </w:r>
          </w:p>
        </w:tc>
      </w:tr>
      <w:tr w:rsidR="00FF4D50" w14:paraId="34FAEBC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4B67053" w14:textId="77777777" w:rsidR="00FF4D50" w:rsidRDefault="00FF4D50"/>
        </w:tc>
        <w:tc>
          <w:tcPr>
            <w:tcW w:w="1890" w:type="dxa"/>
          </w:tcPr>
          <w:p w14:paraId="75FFF44B" w14:textId="77777777" w:rsidR="00FF4D50" w:rsidRDefault="00FF4D50">
            <w:r w:rsidRPr="00EE7CF0">
              <w:t>GH43_2</w:t>
            </w:r>
            <w:r w:rsidRPr="00EE7CF0">
              <w:tab/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74BE0C5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α-L-arabinofuranosidase (EC 3.2.1.55)</w:t>
            </w:r>
          </w:p>
        </w:tc>
      </w:tr>
      <w:tr w:rsidR="00FF4D50" w14:paraId="7C4BC54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9337DF8" w14:textId="77777777" w:rsidR="00FF4D50" w:rsidRDefault="00FF4D50"/>
        </w:tc>
        <w:tc>
          <w:tcPr>
            <w:tcW w:w="1890" w:type="dxa"/>
          </w:tcPr>
          <w:p w14:paraId="67745CAC" w14:textId="77777777" w:rsidR="00FF4D50" w:rsidRDefault="00FF4D50">
            <w:r w:rsidRPr="00EE7CF0">
              <w:t>GH43_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6141A8F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α-L-arabinofuranosidase (EC 3.2.1.55)</w:t>
            </w:r>
          </w:p>
        </w:tc>
      </w:tr>
      <w:tr w:rsidR="00FF4D50" w14:paraId="048E7AF7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1DB1846" w14:textId="77777777" w:rsidR="00FF4D50" w:rsidRDefault="00FF4D50"/>
        </w:tc>
        <w:tc>
          <w:tcPr>
            <w:tcW w:w="1890" w:type="dxa"/>
          </w:tcPr>
          <w:p w14:paraId="4D3ED7D2" w14:textId="77777777" w:rsidR="00FF4D50" w:rsidRDefault="00FF4D50">
            <w:r w:rsidRPr="00EE7CF0">
              <w:t>GH43_1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EEA7B70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α-L-arabinofuranosidase (EC 3.2.1.55)</w:t>
            </w:r>
          </w:p>
        </w:tc>
      </w:tr>
      <w:tr w:rsidR="00FF4D50" w14:paraId="092369F9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9101232" w14:textId="77777777" w:rsidR="00FF4D50" w:rsidRDefault="00FF4D50"/>
        </w:tc>
        <w:tc>
          <w:tcPr>
            <w:tcW w:w="1890" w:type="dxa"/>
          </w:tcPr>
          <w:p w14:paraId="2896F869" w14:textId="77777777" w:rsidR="00FF4D50" w:rsidRDefault="00FF4D50">
            <w:r w:rsidRPr="00EE7CF0">
              <w:t>GH43_1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2C48B5E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α-L-arabinofuranosidase (EC 3.2.1.55)</w:t>
            </w:r>
          </w:p>
        </w:tc>
      </w:tr>
      <w:tr w:rsidR="00FF4D50" w14:paraId="31F15887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EA51A40" w14:textId="77777777" w:rsidR="00FF4D50" w:rsidRDefault="00FF4D50"/>
        </w:tc>
        <w:tc>
          <w:tcPr>
            <w:tcW w:w="1890" w:type="dxa"/>
          </w:tcPr>
          <w:p w14:paraId="0EECC3D9" w14:textId="77777777" w:rsidR="00FF4D50" w:rsidRDefault="00FF4D50">
            <w:r w:rsidRPr="00EE7CF0">
              <w:t>GH43_1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C2210F5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α-L-arabinofuranosidase (EC 3.2.1.55)</w:t>
            </w:r>
          </w:p>
        </w:tc>
      </w:tr>
      <w:tr w:rsidR="00FF4D50" w14:paraId="6B9DE515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2DDFE80" w14:textId="77777777" w:rsidR="00FF4D50" w:rsidRDefault="00FF4D50"/>
        </w:tc>
        <w:tc>
          <w:tcPr>
            <w:tcW w:w="1890" w:type="dxa"/>
          </w:tcPr>
          <w:p w14:paraId="6979249A" w14:textId="77777777" w:rsidR="00FF4D50" w:rsidRDefault="00FF4D50">
            <w:r w:rsidRPr="00EE7CF0">
              <w:t>GH43_2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77E194F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α-L-arabinofuranosidase (EC 3.2.1.55)</w:t>
            </w:r>
          </w:p>
        </w:tc>
      </w:tr>
      <w:tr w:rsidR="00FF4D50" w14:paraId="31A5B29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36A3A5C" w14:textId="77777777" w:rsidR="00FF4D50" w:rsidRDefault="00FF4D50"/>
        </w:tc>
        <w:tc>
          <w:tcPr>
            <w:tcW w:w="1890" w:type="dxa"/>
          </w:tcPr>
          <w:p w14:paraId="3D4DAC45" w14:textId="77777777" w:rsidR="00FF4D50" w:rsidRDefault="00FF4D50">
            <w:r w:rsidRPr="00EE7CF0">
              <w:t>GH43_3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7D6AC87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α-L-arabinofuranosidase (EC 3.2.1.55)</w:t>
            </w:r>
          </w:p>
        </w:tc>
      </w:tr>
      <w:tr w:rsidR="00FF4D50" w14:paraId="29C5194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CC18594" w14:textId="77777777" w:rsidR="00FF4D50" w:rsidRDefault="00FF4D50"/>
        </w:tc>
        <w:tc>
          <w:tcPr>
            <w:tcW w:w="1890" w:type="dxa"/>
          </w:tcPr>
          <w:p w14:paraId="672E4B1E" w14:textId="77777777" w:rsidR="00FF4D50" w:rsidRDefault="00FF4D50">
            <w:r w:rsidRPr="00EE7CF0">
              <w:t>GH5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6049B42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α-L-arabinofuranosidase (EC 3.2.1.55)</w:t>
            </w:r>
          </w:p>
        </w:tc>
      </w:tr>
      <w:tr w:rsidR="00FF4D50" w14:paraId="6C93D3C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966AA35" w14:textId="77777777" w:rsidR="00FF4D50" w:rsidRDefault="00FF4D50"/>
        </w:tc>
        <w:tc>
          <w:tcPr>
            <w:tcW w:w="1890" w:type="dxa"/>
          </w:tcPr>
          <w:p w14:paraId="429C73B1" w14:textId="77777777" w:rsidR="00FF4D50" w:rsidRDefault="00FF4D50">
            <w:r w:rsidRPr="00EE7CF0">
              <w:t>GH5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70F2F3C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α-L-arabinofuranosidase (EC 3.2.1.55)</w:t>
            </w:r>
          </w:p>
        </w:tc>
      </w:tr>
      <w:tr w:rsidR="00FF4D50" w14:paraId="3F0724F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E308854" w14:textId="77777777" w:rsidR="00FF4D50" w:rsidRDefault="00FF4D50"/>
        </w:tc>
        <w:tc>
          <w:tcPr>
            <w:tcW w:w="1890" w:type="dxa"/>
          </w:tcPr>
          <w:p w14:paraId="26EAF547" w14:textId="77777777" w:rsidR="00FF4D50" w:rsidRDefault="00FF4D50">
            <w:r w:rsidRPr="00EE7CF0">
              <w:t>GH6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ED07AE3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α-L-arabinofuranosidase (EC 3.2.1.55)</w:t>
            </w:r>
          </w:p>
        </w:tc>
      </w:tr>
      <w:tr w:rsidR="00FF4D50" w14:paraId="118317A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022E58A" w14:textId="77777777" w:rsidR="00FF4D50" w:rsidRDefault="00FF4D50"/>
        </w:tc>
        <w:tc>
          <w:tcPr>
            <w:tcW w:w="1890" w:type="dxa"/>
          </w:tcPr>
          <w:p w14:paraId="25CC9AA1" w14:textId="77777777" w:rsidR="00FF4D50" w:rsidRDefault="00FF4D50">
            <w:r w:rsidRPr="00EE7CF0">
              <w:t>GH9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554CE82" w14:textId="77777777" w:rsidR="00FF4D50" w:rsidRPr="00A70D28" w:rsidRDefault="00FF4D50" w:rsidP="00EE7CF0">
            <w:r w:rsidRPr="00612A74">
              <w:t>α-galactosidase (EC 3.2.1.22)</w:t>
            </w:r>
          </w:p>
        </w:tc>
      </w:tr>
      <w:tr w:rsidR="00FF4D50" w14:paraId="00AA29C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D2F7E57" w14:textId="77777777" w:rsidR="00FF4D50" w:rsidRDefault="00FF4D50"/>
        </w:tc>
        <w:tc>
          <w:tcPr>
            <w:tcW w:w="1890" w:type="dxa"/>
          </w:tcPr>
          <w:p w14:paraId="520EC88A" w14:textId="77777777" w:rsidR="00FF4D50" w:rsidRDefault="00FF4D50">
            <w:r w:rsidRPr="00EE7CF0">
              <w:t>GH11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C303691" w14:textId="77777777" w:rsidR="00FF4D50" w:rsidRPr="00A70D28" w:rsidRDefault="00FF4D50" w:rsidP="00EE7CF0">
            <w:r w:rsidRPr="00612A74">
              <w:t>α-galactosidase (EC 3.2.1.22)</w:t>
            </w:r>
          </w:p>
        </w:tc>
      </w:tr>
      <w:tr w:rsidR="00FF4D50" w14:paraId="1251767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B1072C2" w14:textId="77777777" w:rsidR="00FF4D50" w:rsidRDefault="00FF4D50"/>
        </w:tc>
        <w:tc>
          <w:tcPr>
            <w:tcW w:w="1890" w:type="dxa"/>
          </w:tcPr>
          <w:p w14:paraId="610F454E" w14:textId="77777777" w:rsidR="00FF4D50" w:rsidRDefault="00FF4D50">
            <w:r w:rsidRPr="00EE7CF0">
              <w:t>GH14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1E2BBF5" w14:textId="77777777" w:rsidR="00FF4D50" w:rsidRPr="00EE7CF0" w:rsidRDefault="00FF4D50">
            <w:r w:rsidRPr="00612A74">
              <w:t>β-galactosidase (EC 3.2.1.23)</w:t>
            </w:r>
          </w:p>
        </w:tc>
      </w:tr>
      <w:tr w:rsidR="00FF4D50" w14:paraId="49C46CE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A3B034E" w14:textId="77777777" w:rsidR="00FF4D50" w:rsidRDefault="00FF4D50"/>
        </w:tc>
        <w:tc>
          <w:tcPr>
            <w:tcW w:w="1890" w:type="dxa"/>
          </w:tcPr>
          <w:p w14:paraId="24FAB123" w14:textId="77777777" w:rsidR="00FF4D50" w:rsidRDefault="00FF4D50">
            <w:r w:rsidRPr="00EE7CF0">
              <w:t>GH16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06A5179" w14:textId="77777777" w:rsidR="00FF4D50" w:rsidRPr="00EE7CF0" w:rsidRDefault="00FF4D50">
            <w:r w:rsidRPr="00612A74">
              <w:t>β-galactosidase (EC 3.2.1.23)</w:t>
            </w:r>
          </w:p>
        </w:tc>
      </w:tr>
      <w:tr w:rsidR="00FF4D50" w14:paraId="6BE63689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F9344AC" w14:textId="77777777" w:rsidR="00FF4D50" w:rsidRDefault="00FF4D50"/>
        </w:tc>
        <w:tc>
          <w:tcPr>
            <w:tcW w:w="1890" w:type="dxa"/>
          </w:tcPr>
          <w:p w14:paraId="1FBE3109" w14:textId="77777777" w:rsidR="00FF4D50" w:rsidRDefault="00FF4D50">
            <w:r w:rsidRPr="00EE7CF0">
              <w:t>CE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E6BE2BC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acetyl xylan esterase (EC 3.1.1.72)</w:t>
            </w:r>
          </w:p>
        </w:tc>
      </w:tr>
      <w:tr w:rsidR="00FF4D50" w14:paraId="5827755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9C729B7" w14:textId="77777777" w:rsidR="00FF4D50" w:rsidRDefault="00FF4D50"/>
        </w:tc>
        <w:tc>
          <w:tcPr>
            <w:tcW w:w="1890" w:type="dxa"/>
          </w:tcPr>
          <w:p w14:paraId="68984CBC" w14:textId="77777777" w:rsidR="00FF4D50" w:rsidRDefault="00FF4D50">
            <w:r w:rsidRPr="00EE7CF0">
              <w:t>CE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5C4C0DC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acetyl xylan esterase (EC 3.1.1.72)</w:t>
            </w:r>
          </w:p>
        </w:tc>
      </w:tr>
      <w:tr w:rsidR="00FF4D50" w14:paraId="160EAAC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7CCE4886" w14:textId="77777777" w:rsidR="00FF4D50" w:rsidRDefault="00FF4D50"/>
        </w:tc>
        <w:tc>
          <w:tcPr>
            <w:tcW w:w="1890" w:type="dxa"/>
            <w:tcBorders>
              <w:bottom w:val="single" w:sz="4" w:space="0" w:color="auto"/>
            </w:tcBorders>
          </w:tcPr>
          <w:p w14:paraId="10C1316C" w14:textId="77777777" w:rsidR="00FF4D50" w:rsidRDefault="00FF4D50">
            <w:r w:rsidRPr="00EE7CF0">
              <w:t>CE3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5E91AFB5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acetyl xylan esterase (EC 3.1.1.72)</w:t>
            </w:r>
          </w:p>
        </w:tc>
      </w:tr>
      <w:tr w:rsidR="00FF4D50" w14:paraId="3871E4FB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C90813" w14:textId="6692B575" w:rsidR="00FF4D50" w:rsidRDefault="00FF4D50">
            <w:r>
              <w:lastRenderedPageBreak/>
              <w:t>General Activit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447C740" w14:textId="254834F4" w:rsidR="00FF4D50" w:rsidRPr="00EE7CF0" w:rsidRDefault="00FF4D50">
            <w:r>
              <w:t>CAZyme familie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3AFF3" w14:textId="5E243A3F" w:rsidR="00FF4D50" w:rsidRPr="00612A74" w:rsidRDefault="00FF4D50">
            <w:pPr>
              <w:rPr>
                <w:rFonts w:ascii="Calibri" w:hAnsi="Calibri"/>
                <w:color w:val="000000"/>
              </w:rPr>
            </w:pPr>
            <w:r>
              <w:t>Main activity in the family/subfamily</w:t>
            </w:r>
          </w:p>
        </w:tc>
      </w:tr>
      <w:tr w:rsidR="00FF4D50" w14:paraId="0AF94880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4BBAE0C6" w14:textId="7F5186CC" w:rsidR="00FF4D50" w:rsidRPr="00FF4D50" w:rsidRDefault="00FF4D50">
            <w:r w:rsidRPr="00FF4D50">
              <w:t>Other hemicellulas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B4DDA27" w14:textId="77777777" w:rsidR="00FF4D50" w:rsidRDefault="00FF4D50">
            <w:r w:rsidRPr="00EE7CF0">
              <w:t>CE4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54B6FC48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acetyl xylan esterase (EC 3.1.1.72)</w:t>
            </w:r>
          </w:p>
        </w:tc>
      </w:tr>
      <w:tr w:rsidR="00FF4D50" w14:paraId="36E7308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85F1106" w14:textId="77777777" w:rsidR="00FF4D50" w:rsidRDefault="00FF4D50"/>
        </w:tc>
        <w:tc>
          <w:tcPr>
            <w:tcW w:w="1890" w:type="dxa"/>
          </w:tcPr>
          <w:p w14:paraId="121CC157" w14:textId="77777777" w:rsidR="00FF4D50" w:rsidRDefault="00FF4D50">
            <w:r w:rsidRPr="00EE7CF0">
              <w:t>CE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431D5E2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acetyl xylan esterase (EC 3.1.1.72)</w:t>
            </w:r>
          </w:p>
        </w:tc>
      </w:tr>
      <w:tr w:rsidR="00FF4D50" w14:paraId="4B2A4417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E3E1EA2" w14:textId="77777777" w:rsidR="00FF4D50" w:rsidRDefault="00FF4D50"/>
        </w:tc>
        <w:tc>
          <w:tcPr>
            <w:tcW w:w="1890" w:type="dxa"/>
          </w:tcPr>
          <w:p w14:paraId="102A1A66" w14:textId="77777777" w:rsidR="00FF4D50" w:rsidRDefault="00FF4D50">
            <w:r w:rsidRPr="00EE7CF0">
              <w:t>CE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A4383F6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acetyl xylan esterase (EC 3.1.1.72)</w:t>
            </w:r>
          </w:p>
        </w:tc>
      </w:tr>
      <w:tr w:rsidR="00FF4D50" w14:paraId="5DA3E827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F830A63" w14:textId="77777777" w:rsidR="00FF4D50" w:rsidRDefault="00FF4D50"/>
        </w:tc>
        <w:tc>
          <w:tcPr>
            <w:tcW w:w="1890" w:type="dxa"/>
          </w:tcPr>
          <w:p w14:paraId="51323E3F" w14:textId="77777777" w:rsidR="00FF4D50" w:rsidRDefault="00FF4D50">
            <w:r w:rsidRPr="00EE7CF0">
              <w:t>CE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F8ADF44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acetyl xylan esterase (EC 3.1.1.72)</w:t>
            </w:r>
          </w:p>
        </w:tc>
      </w:tr>
      <w:tr w:rsidR="00FF4D50" w14:paraId="28183CC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40DFFB3" w14:textId="77777777" w:rsidR="00FF4D50" w:rsidRDefault="00FF4D50"/>
        </w:tc>
        <w:tc>
          <w:tcPr>
            <w:tcW w:w="1890" w:type="dxa"/>
          </w:tcPr>
          <w:p w14:paraId="58176692" w14:textId="77777777" w:rsidR="00FF4D50" w:rsidRDefault="00FF4D50">
            <w:r w:rsidRPr="00EE7CF0">
              <w:t>CE1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4C6C24A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acetyl xylan esterase (EC 3.1.1.72)</w:t>
            </w:r>
          </w:p>
        </w:tc>
      </w:tr>
      <w:tr w:rsidR="00FF4D50" w14:paraId="5BB0298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44E0FC28" w14:textId="77777777" w:rsidR="00FF4D50" w:rsidRDefault="00FF4D50"/>
        </w:tc>
        <w:tc>
          <w:tcPr>
            <w:tcW w:w="1890" w:type="dxa"/>
            <w:tcBorders>
              <w:bottom w:val="single" w:sz="4" w:space="0" w:color="auto"/>
            </w:tcBorders>
          </w:tcPr>
          <w:p w14:paraId="06365E28" w14:textId="77777777" w:rsidR="00FF4D50" w:rsidRDefault="00FF4D50">
            <w:r w:rsidRPr="00EE7CF0">
              <w:t>CE15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6EC6CCEA" w14:textId="77777777" w:rsidR="00FF4D50" w:rsidRDefault="00FF4D50">
            <w:pPr>
              <w:rPr>
                <w:rFonts w:ascii="Calibri" w:hAnsi="Calibri"/>
                <w:color w:val="000000"/>
              </w:rPr>
            </w:pPr>
            <w:r w:rsidRPr="00612A74">
              <w:rPr>
                <w:rFonts w:ascii="Calibri" w:hAnsi="Calibri"/>
                <w:color w:val="000000"/>
              </w:rPr>
              <w:t>acetyl xylan esterase (EC 3.1.1.72)</w:t>
            </w:r>
          </w:p>
        </w:tc>
      </w:tr>
      <w:tr w:rsidR="00FF4D50" w14:paraId="70E9591B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103668C7" w14:textId="77777777" w:rsidR="00FF4D50" w:rsidRPr="00D028FA" w:rsidRDefault="00FF4D50">
            <w:pPr>
              <w:rPr>
                <w:b/>
              </w:rPr>
            </w:pPr>
            <w:proofErr w:type="spellStart"/>
            <w:r w:rsidRPr="00D028FA">
              <w:rPr>
                <w:b/>
              </w:rPr>
              <w:t>Carragenases</w:t>
            </w:r>
            <w:proofErr w:type="spellEnd"/>
            <w:r w:rsidRPr="00D028FA">
              <w:rPr>
                <w:b/>
              </w:rPr>
              <w:t>/</w:t>
            </w:r>
            <w:proofErr w:type="spellStart"/>
            <w:r w:rsidRPr="00D028FA">
              <w:rPr>
                <w:b/>
              </w:rPr>
              <w:t>agarases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25E6560" w14:textId="77777777" w:rsidR="00FF4D50" w:rsidRDefault="00FF4D50">
            <w:r w:rsidRPr="00CA5254">
              <w:t>GH16_11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4A63C780" w14:textId="77777777" w:rsidR="00FF4D50" w:rsidRPr="00DC2FB5" w:rsidRDefault="00FF4D50" w:rsidP="00130ACB">
            <w:r w:rsidRPr="00612A74">
              <w:t>β-</w:t>
            </w:r>
            <w:proofErr w:type="spellStart"/>
            <w:r w:rsidRPr="00612A74">
              <w:t>porphyranase</w:t>
            </w:r>
            <w:proofErr w:type="spellEnd"/>
            <w:r w:rsidRPr="00612A74">
              <w:t xml:space="preserve"> (EC 3.2.1.178)</w:t>
            </w:r>
          </w:p>
        </w:tc>
      </w:tr>
      <w:tr w:rsidR="00FF4D50" w14:paraId="5A608B07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30C5852" w14:textId="77777777" w:rsidR="00FF4D50" w:rsidRDefault="00FF4D50"/>
        </w:tc>
        <w:tc>
          <w:tcPr>
            <w:tcW w:w="1890" w:type="dxa"/>
          </w:tcPr>
          <w:p w14:paraId="4BA510D7" w14:textId="77777777" w:rsidR="00FF4D50" w:rsidRDefault="00FF4D50">
            <w:r w:rsidRPr="00CA5254">
              <w:t>GH16_1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683D3C9" w14:textId="77777777" w:rsidR="00FF4D50" w:rsidRPr="00DC2FB5" w:rsidRDefault="00FF4D50" w:rsidP="00130ACB">
            <w:r w:rsidRPr="00612A74">
              <w:t>β-</w:t>
            </w:r>
            <w:proofErr w:type="spellStart"/>
            <w:r w:rsidRPr="00612A74">
              <w:t>porphyranase</w:t>
            </w:r>
            <w:proofErr w:type="spellEnd"/>
            <w:r w:rsidRPr="00612A74">
              <w:t xml:space="preserve"> (EC 3.2.1.178)</w:t>
            </w:r>
          </w:p>
        </w:tc>
      </w:tr>
      <w:tr w:rsidR="00FF4D50" w14:paraId="205E74E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4C2708C" w14:textId="77777777" w:rsidR="00FF4D50" w:rsidRDefault="00FF4D50"/>
        </w:tc>
        <w:tc>
          <w:tcPr>
            <w:tcW w:w="1890" w:type="dxa"/>
          </w:tcPr>
          <w:p w14:paraId="72647F00" w14:textId="77777777" w:rsidR="00FF4D50" w:rsidRDefault="00FF4D50">
            <w:r w:rsidRPr="00CA5254">
              <w:t>GH16_1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4692288" w14:textId="77777777" w:rsidR="00FF4D50" w:rsidRPr="00DC2FB5" w:rsidRDefault="00FF4D50" w:rsidP="00130ACB">
            <w:r w:rsidRPr="00612A74">
              <w:t>β-</w:t>
            </w:r>
            <w:proofErr w:type="spellStart"/>
            <w:r w:rsidRPr="00612A74">
              <w:t>carrageenase</w:t>
            </w:r>
            <w:proofErr w:type="spellEnd"/>
            <w:r w:rsidRPr="00612A74">
              <w:t xml:space="preserve"> (EC 3.2.1.-)</w:t>
            </w:r>
          </w:p>
        </w:tc>
      </w:tr>
      <w:tr w:rsidR="00FF4D50" w14:paraId="1B8D10B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2B69B6D" w14:textId="77777777" w:rsidR="00FF4D50" w:rsidRDefault="00FF4D50"/>
        </w:tc>
        <w:tc>
          <w:tcPr>
            <w:tcW w:w="1890" w:type="dxa"/>
          </w:tcPr>
          <w:p w14:paraId="12758D93" w14:textId="77777777" w:rsidR="00FF4D50" w:rsidRDefault="00FF4D50">
            <w:r w:rsidRPr="00CA5254">
              <w:t>GH16_1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2C5063C" w14:textId="77777777" w:rsidR="00FF4D50" w:rsidRPr="00DC2FB5" w:rsidRDefault="00FF4D50" w:rsidP="00130ACB">
            <w:r w:rsidRPr="00612A74">
              <w:t>β-</w:t>
            </w:r>
            <w:proofErr w:type="spellStart"/>
            <w:r w:rsidRPr="00612A74">
              <w:t>agarase</w:t>
            </w:r>
            <w:proofErr w:type="spellEnd"/>
            <w:r w:rsidRPr="00612A74">
              <w:t xml:space="preserve"> (EC 3.2.1.81)</w:t>
            </w:r>
          </w:p>
        </w:tc>
      </w:tr>
      <w:tr w:rsidR="00FF4D50" w14:paraId="7E97006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DC77CC0" w14:textId="77777777" w:rsidR="00FF4D50" w:rsidRDefault="00FF4D50"/>
        </w:tc>
        <w:tc>
          <w:tcPr>
            <w:tcW w:w="1890" w:type="dxa"/>
          </w:tcPr>
          <w:p w14:paraId="390988AC" w14:textId="77777777" w:rsidR="00FF4D50" w:rsidRDefault="00FF4D50">
            <w:r w:rsidRPr="00CA5254">
              <w:t>GH16_1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DCD0DCB" w14:textId="77777777" w:rsidR="00FF4D50" w:rsidRPr="00DC2FB5" w:rsidRDefault="00FF4D50" w:rsidP="00130ACB">
            <w:r w:rsidRPr="00612A74">
              <w:t>β-</w:t>
            </w:r>
            <w:proofErr w:type="spellStart"/>
            <w:r w:rsidRPr="00612A74">
              <w:t>agarase</w:t>
            </w:r>
            <w:proofErr w:type="spellEnd"/>
            <w:r w:rsidRPr="00612A74">
              <w:t xml:space="preserve"> (EC 3.2.1.81)</w:t>
            </w:r>
          </w:p>
        </w:tc>
      </w:tr>
      <w:tr w:rsidR="00FF4D50" w14:paraId="63699CDF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1F68F10" w14:textId="77777777" w:rsidR="00FF4D50" w:rsidRDefault="00FF4D50"/>
        </w:tc>
        <w:tc>
          <w:tcPr>
            <w:tcW w:w="1890" w:type="dxa"/>
          </w:tcPr>
          <w:p w14:paraId="6ADB1C2C" w14:textId="77777777" w:rsidR="00FF4D50" w:rsidRDefault="00FF4D50">
            <w:r w:rsidRPr="00CA5254">
              <w:t>GH16_1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2D4A923" w14:textId="77777777" w:rsidR="00FF4D50" w:rsidRPr="00DC2FB5" w:rsidRDefault="00FF4D50" w:rsidP="00130ACB">
            <w:r w:rsidRPr="00612A74">
              <w:t>β-</w:t>
            </w:r>
            <w:proofErr w:type="spellStart"/>
            <w:r w:rsidRPr="00612A74">
              <w:t>agarase</w:t>
            </w:r>
            <w:proofErr w:type="spellEnd"/>
            <w:r w:rsidRPr="00612A74">
              <w:t xml:space="preserve"> (EC 3.2.1.81)</w:t>
            </w:r>
          </w:p>
        </w:tc>
      </w:tr>
      <w:tr w:rsidR="00FF4D50" w14:paraId="59A3EA12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5B40C46" w14:textId="77777777" w:rsidR="00FF4D50" w:rsidRDefault="00FF4D50"/>
        </w:tc>
        <w:tc>
          <w:tcPr>
            <w:tcW w:w="1890" w:type="dxa"/>
          </w:tcPr>
          <w:p w14:paraId="4747BD89" w14:textId="77777777" w:rsidR="00FF4D50" w:rsidRDefault="00FF4D50">
            <w:r w:rsidRPr="00CA5254">
              <w:t>GH16_1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63EFE06" w14:textId="77777777" w:rsidR="00FF4D50" w:rsidRPr="00DC2FB5" w:rsidRDefault="00FF4D50" w:rsidP="00130ACB">
            <w:r w:rsidRPr="00612A74">
              <w:t>κ-</w:t>
            </w:r>
            <w:proofErr w:type="spellStart"/>
            <w:r w:rsidRPr="00612A74">
              <w:t>carrageenase</w:t>
            </w:r>
            <w:proofErr w:type="spellEnd"/>
            <w:r w:rsidRPr="00612A74">
              <w:t xml:space="preserve"> (EC 3.2.1.83)</w:t>
            </w:r>
          </w:p>
        </w:tc>
      </w:tr>
      <w:tr w:rsidR="00FF4D50" w14:paraId="606F7D87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0578FBB" w14:textId="77777777" w:rsidR="00FF4D50" w:rsidRDefault="00FF4D50"/>
        </w:tc>
        <w:tc>
          <w:tcPr>
            <w:tcW w:w="1890" w:type="dxa"/>
          </w:tcPr>
          <w:p w14:paraId="3A31AE95" w14:textId="77777777" w:rsidR="00FF4D50" w:rsidRDefault="00FF4D50">
            <w:r w:rsidRPr="00CA5254">
              <w:t>GH16_2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F036612" w14:textId="77777777" w:rsidR="00FF4D50" w:rsidRPr="00DC2FB5" w:rsidRDefault="00FF4D50" w:rsidP="00130ACB">
            <w:r w:rsidRPr="00612A74">
              <w:t>β-</w:t>
            </w:r>
            <w:proofErr w:type="spellStart"/>
            <w:r w:rsidRPr="00612A74">
              <w:t>porphyranase</w:t>
            </w:r>
            <w:proofErr w:type="spellEnd"/>
            <w:r w:rsidRPr="00612A74">
              <w:t xml:space="preserve"> (EC 3.2.1.178)</w:t>
            </w:r>
          </w:p>
        </w:tc>
      </w:tr>
      <w:tr w:rsidR="00FF4D50" w14:paraId="5F4A79D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02F9EB4" w14:textId="77777777" w:rsidR="00FF4D50" w:rsidRDefault="00FF4D50"/>
        </w:tc>
        <w:tc>
          <w:tcPr>
            <w:tcW w:w="1890" w:type="dxa"/>
          </w:tcPr>
          <w:p w14:paraId="2DE82021" w14:textId="77777777" w:rsidR="00FF4D50" w:rsidRDefault="00FF4D50">
            <w:r w:rsidRPr="00CA5254">
              <w:t>GH5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D25696E" w14:textId="77777777" w:rsidR="00FF4D50" w:rsidRPr="00DC2FB5" w:rsidRDefault="00FF4D50" w:rsidP="00130ACB">
            <w:r w:rsidRPr="00612A74">
              <w:t>β-</w:t>
            </w:r>
            <w:proofErr w:type="spellStart"/>
            <w:r w:rsidRPr="00612A74">
              <w:t>agarase</w:t>
            </w:r>
            <w:proofErr w:type="spellEnd"/>
            <w:r w:rsidRPr="00612A74">
              <w:t xml:space="preserve"> (EC 3.2.1.81)</w:t>
            </w:r>
          </w:p>
        </w:tc>
      </w:tr>
      <w:tr w:rsidR="00FF4D50" w14:paraId="05801B45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7307DD3" w14:textId="77777777" w:rsidR="00FF4D50" w:rsidRDefault="00FF4D50"/>
        </w:tc>
        <w:tc>
          <w:tcPr>
            <w:tcW w:w="1890" w:type="dxa"/>
          </w:tcPr>
          <w:p w14:paraId="2A57F041" w14:textId="77777777" w:rsidR="00FF4D50" w:rsidRDefault="00FF4D50">
            <w:r w:rsidRPr="00CA5254">
              <w:t>GH8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AA8B6F9" w14:textId="77777777" w:rsidR="00FF4D50" w:rsidRPr="00DC2FB5" w:rsidRDefault="00FF4D50" w:rsidP="00130ACB">
            <w:r w:rsidRPr="00612A74">
              <w:t>Ι-</w:t>
            </w:r>
            <w:proofErr w:type="spellStart"/>
            <w:r w:rsidRPr="00612A74">
              <w:t>carrageenase</w:t>
            </w:r>
            <w:proofErr w:type="spellEnd"/>
            <w:r w:rsidRPr="00612A74">
              <w:t xml:space="preserve"> (EC 3.2.1.157)</w:t>
            </w:r>
          </w:p>
        </w:tc>
      </w:tr>
      <w:tr w:rsidR="00FF4D50" w14:paraId="7B0C4BF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EA2CB02" w14:textId="77777777" w:rsidR="00FF4D50" w:rsidRDefault="00FF4D50"/>
        </w:tc>
        <w:tc>
          <w:tcPr>
            <w:tcW w:w="1890" w:type="dxa"/>
          </w:tcPr>
          <w:p w14:paraId="6652D441" w14:textId="77777777" w:rsidR="00FF4D50" w:rsidRDefault="00FF4D50">
            <w:r w:rsidRPr="00CA5254">
              <w:t>GH8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2A5BB3A" w14:textId="77777777" w:rsidR="00FF4D50" w:rsidRPr="00DC2FB5" w:rsidRDefault="00FF4D50" w:rsidP="00130ACB">
            <w:r w:rsidRPr="00612A74">
              <w:t>β-</w:t>
            </w:r>
            <w:proofErr w:type="spellStart"/>
            <w:r w:rsidRPr="00612A74">
              <w:t>agarase</w:t>
            </w:r>
            <w:proofErr w:type="spellEnd"/>
            <w:r w:rsidRPr="00612A74">
              <w:t xml:space="preserve"> (EC 3.2.1.81)</w:t>
            </w:r>
          </w:p>
        </w:tc>
      </w:tr>
      <w:tr w:rsidR="00FF4D50" w14:paraId="3353499E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1CBA098" w14:textId="77777777" w:rsidR="00FF4D50" w:rsidRDefault="00FF4D50"/>
        </w:tc>
        <w:tc>
          <w:tcPr>
            <w:tcW w:w="1890" w:type="dxa"/>
          </w:tcPr>
          <w:p w14:paraId="1BDCBAEB" w14:textId="77777777" w:rsidR="00FF4D50" w:rsidRDefault="00FF4D50">
            <w:r w:rsidRPr="00CA5254">
              <w:t>GH9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DFB78B9" w14:textId="77777777" w:rsidR="00FF4D50" w:rsidRPr="00DC2FB5" w:rsidRDefault="00FF4D50" w:rsidP="00130ACB">
            <w:r w:rsidRPr="00612A74">
              <w:t>α-</w:t>
            </w:r>
            <w:proofErr w:type="spellStart"/>
            <w:r w:rsidRPr="00612A74">
              <w:t>agarase</w:t>
            </w:r>
            <w:proofErr w:type="spellEnd"/>
            <w:r w:rsidRPr="00612A74">
              <w:t xml:space="preserve"> (EC 3.2.1.158)</w:t>
            </w:r>
          </w:p>
        </w:tc>
      </w:tr>
      <w:tr w:rsidR="00FF4D50" w14:paraId="18AFD64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D3C0858" w14:textId="77777777" w:rsidR="00FF4D50" w:rsidRDefault="00FF4D50"/>
        </w:tc>
        <w:tc>
          <w:tcPr>
            <w:tcW w:w="1890" w:type="dxa"/>
          </w:tcPr>
          <w:p w14:paraId="2318D88F" w14:textId="77777777" w:rsidR="00FF4D50" w:rsidRDefault="00FF4D50">
            <w:r w:rsidRPr="00CA5254">
              <w:t>GH10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B38AF75" w14:textId="77777777" w:rsidR="00FF4D50" w:rsidRPr="00DC2FB5" w:rsidRDefault="00FF4D50" w:rsidP="00130ACB">
            <w:r w:rsidRPr="00DC4FBF">
              <w:t xml:space="preserve">sulfated </w:t>
            </w:r>
            <w:proofErr w:type="spellStart"/>
            <w:r w:rsidRPr="00DC4FBF">
              <w:t>fucan</w:t>
            </w:r>
            <w:proofErr w:type="spellEnd"/>
            <w:r w:rsidRPr="00DC4FBF">
              <w:t xml:space="preserve"> endo-1,4-fucanase (EC 3.2.1.-)</w:t>
            </w:r>
          </w:p>
        </w:tc>
      </w:tr>
      <w:tr w:rsidR="00FF4D50" w:rsidRPr="006A6D14" w14:paraId="6BF4E16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CBB1850" w14:textId="77777777" w:rsidR="00FF4D50" w:rsidRDefault="00FF4D50"/>
        </w:tc>
        <w:tc>
          <w:tcPr>
            <w:tcW w:w="1890" w:type="dxa"/>
          </w:tcPr>
          <w:p w14:paraId="20A07E58" w14:textId="77777777" w:rsidR="00FF4D50" w:rsidRDefault="00FF4D50">
            <w:r w:rsidRPr="00CA5254">
              <w:t>GH11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81BC22C" w14:textId="77777777" w:rsidR="00FF4D50" w:rsidRPr="00612A74" w:rsidRDefault="00FF4D50" w:rsidP="00130ACB">
            <w:pPr>
              <w:rPr>
                <w:lang w:val="es-ES_tradnl"/>
              </w:rPr>
            </w:pPr>
            <w:r w:rsidRPr="00612A74">
              <w:t>α</w:t>
            </w:r>
            <w:r w:rsidRPr="00612A74">
              <w:rPr>
                <w:lang w:val="es-ES_tradnl"/>
              </w:rPr>
              <w:t xml:space="preserve">-1,3-L-neoagarooligosaccharide </w:t>
            </w:r>
            <w:proofErr w:type="spellStart"/>
            <w:r w:rsidRPr="00612A74">
              <w:rPr>
                <w:lang w:val="es-ES_tradnl"/>
              </w:rPr>
              <w:t>hydrolase</w:t>
            </w:r>
            <w:proofErr w:type="spellEnd"/>
            <w:r w:rsidRPr="00612A74">
              <w:rPr>
                <w:lang w:val="es-ES_tradnl"/>
              </w:rPr>
              <w:t xml:space="preserve"> (EC 3.2.1.-)</w:t>
            </w:r>
          </w:p>
        </w:tc>
      </w:tr>
      <w:tr w:rsidR="00FF4D50" w14:paraId="4EFC348F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C78414D" w14:textId="77777777" w:rsidR="00FF4D50" w:rsidRPr="00612A74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1C6DFDD1" w14:textId="77777777" w:rsidR="00FF4D50" w:rsidRDefault="00FF4D50">
            <w:r w:rsidRPr="00CA5254">
              <w:t>GH11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2AF0268" w14:textId="77777777" w:rsidR="00FF4D50" w:rsidRPr="00DC2FB5" w:rsidRDefault="00FF4D50" w:rsidP="00130ACB">
            <w:r w:rsidRPr="00612A74">
              <w:t>β-</w:t>
            </w:r>
            <w:proofErr w:type="spellStart"/>
            <w:r w:rsidRPr="00612A74">
              <w:t>agarase</w:t>
            </w:r>
            <w:proofErr w:type="spellEnd"/>
            <w:r w:rsidRPr="00612A74">
              <w:t xml:space="preserve"> (EC 3.2.1.81)</w:t>
            </w:r>
          </w:p>
        </w:tc>
      </w:tr>
      <w:tr w:rsidR="00FF4D50" w14:paraId="440C166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C79378D" w14:textId="77777777" w:rsidR="00FF4D50" w:rsidRDefault="00FF4D50"/>
        </w:tc>
        <w:tc>
          <w:tcPr>
            <w:tcW w:w="1890" w:type="dxa"/>
          </w:tcPr>
          <w:p w14:paraId="115501C1" w14:textId="77777777" w:rsidR="00FF4D50" w:rsidRDefault="00FF4D50">
            <w:r w:rsidRPr="00CA5254">
              <w:t>GH15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5310150" w14:textId="77777777" w:rsidR="00FF4D50" w:rsidRPr="00DC2FB5" w:rsidRDefault="00FF4D50" w:rsidP="00130ACB">
            <w:r w:rsidRPr="00612A74">
              <w:t>λ-</w:t>
            </w:r>
            <w:proofErr w:type="spellStart"/>
            <w:r w:rsidRPr="00612A74">
              <w:t>carrageenase</w:t>
            </w:r>
            <w:proofErr w:type="spellEnd"/>
            <w:r w:rsidRPr="00612A74">
              <w:t xml:space="preserve"> (EC 3.2.1.162)</w:t>
            </w:r>
          </w:p>
        </w:tc>
      </w:tr>
      <w:tr w:rsidR="00FF4D50" w14:paraId="7C0127E6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1EC3698C" w14:textId="77777777" w:rsidR="00FF4D50" w:rsidRDefault="00FF4D50"/>
        </w:tc>
        <w:tc>
          <w:tcPr>
            <w:tcW w:w="1890" w:type="dxa"/>
            <w:tcBorders>
              <w:bottom w:val="single" w:sz="4" w:space="0" w:color="auto"/>
            </w:tcBorders>
          </w:tcPr>
          <w:p w14:paraId="49B4DF53" w14:textId="77777777" w:rsidR="00FF4D50" w:rsidRDefault="00FF4D50">
            <w:r w:rsidRPr="00CA5254">
              <w:t>GH167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3AE84739" w14:textId="77777777" w:rsidR="00FF4D50" w:rsidRPr="00DC2FB5" w:rsidRDefault="00FF4D50" w:rsidP="00130ACB">
            <w:r w:rsidRPr="00612A74">
              <w:t>β-</w:t>
            </w:r>
            <w:proofErr w:type="spellStart"/>
            <w:r w:rsidRPr="00612A74">
              <w:t>carrageenase</w:t>
            </w:r>
            <w:proofErr w:type="spellEnd"/>
            <w:r w:rsidRPr="00612A74">
              <w:t xml:space="preserve"> (EC 3.2.1.-)</w:t>
            </w:r>
          </w:p>
        </w:tc>
      </w:tr>
      <w:tr w:rsidR="00FF4D50" w14:paraId="0AD7A45C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5364ACB9" w14:textId="77777777" w:rsidR="00FF4D50" w:rsidRPr="00D028FA" w:rsidRDefault="00FF4D50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 w:rsidRPr="00D028FA">
              <w:rPr>
                <w:rFonts w:ascii="Calibri" w:hAnsi="Calibri"/>
                <w:b/>
                <w:color w:val="000000"/>
              </w:rPr>
              <w:t>Peptidoglycanases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8430CF2" w14:textId="77777777" w:rsidR="00FF4D50" w:rsidRDefault="00FF4D50">
            <w:r w:rsidRPr="00C171A2">
              <w:t>GH22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1F5494A8" w14:textId="77777777" w:rsidR="00FF4D50" w:rsidRPr="00D80BE9" w:rsidRDefault="00FF4D50" w:rsidP="00130ACB">
            <w:r w:rsidRPr="00DC4FBF">
              <w:t>lysozyme (EC 3.2.1.17)</w:t>
            </w:r>
          </w:p>
        </w:tc>
      </w:tr>
      <w:tr w:rsidR="00FF4D50" w14:paraId="31903C3E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DC92129" w14:textId="77777777" w:rsidR="00FF4D50" w:rsidRDefault="00FF4D50"/>
        </w:tc>
        <w:tc>
          <w:tcPr>
            <w:tcW w:w="1890" w:type="dxa"/>
          </w:tcPr>
          <w:p w14:paraId="7809DD29" w14:textId="77777777" w:rsidR="00FF4D50" w:rsidRDefault="00FF4D50">
            <w:r w:rsidRPr="00C171A2">
              <w:t>GH2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D7661BC" w14:textId="77777777" w:rsidR="00FF4D50" w:rsidRPr="00D80BE9" w:rsidRDefault="00FF4D50" w:rsidP="00130ACB">
            <w:r w:rsidRPr="00DC4FBF">
              <w:t>lysozyme (EC 3.2.1.17)</w:t>
            </w:r>
            <w:r>
              <w:t xml:space="preserve">; </w:t>
            </w:r>
            <w:r w:rsidRPr="00DC4FBF">
              <w:t>peptidoglycan lytic transglycosylase (EC 4.2.2.n1)</w:t>
            </w:r>
          </w:p>
        </w:tc>
      </w:tr>
      <w:tr w:rsidR="00FF4D50" w14:paraId="7E30CD52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563F34A" w14:textId="77777777" w:rsidR="00FF4D50" w:rsidRDefault="00FF4D50"/>
        </w:tc>
        <w:tc>
          <w:tcPr>
            <w:tcW w:w="1890" w:type="dxa"/>
          </w:tcPr>
          <w:p w14:paraId="66790C69" w14:textId="77777777" w:rsidR="00FF4D50" w:rsidRDefault="00FF4D50">
            <w:r w:rsidRPr="00C171A2">
              <w:t>GH2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CDE10A1" w14:textId="77777777" w:rsidR="00FF4D50" w:rsidRPr="00D80BE9" w:rsidRDefault="00FF4D50" w:rsidP="00130ACB">
            <w:r w:rsidRPr="00DC4FBF">
              <w:t>lysozyme (EC 3.2.1.17)</w:t>
            </w:r>
          </w:p>
        </w:tc>
      </w:tr>
      <w:tr w:rsidR="00FF4D50" w14:paraId="01BFC3D2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141C504" w14:textId="77777777" w:rsidR="00FF4D50" w:rsidRDefault="00FF4D50"/>
        </w:tc>
        <w:tc>
          <w:tcPr>
            <w:tcW w:w="1890" w:type="dxa"/>
          </w:tcPr>
          <w:p w14:paraId="432FF89A" w14:textId="77777777" w:rsidR="00FF4D50" w:rsidRDefault="00FF4D50">
            <w:r w:rsidRPr="00C171A2">
              <w:t>GH2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2611718" w14:textId="77777777" w:rsidR="00FF4D50" w:rsidRPr="00D80BE9" w:rsidRDefault="00FF4D50" w:rsidP="00130ACB">
            <w:r w:rsidRPr="00DC4FBF">
              <w:t>lysozyme (EC 3.2.1.17)</w:t>
            </w:r>
          </w:p>
        </w:tc>
      </w:tr>
      <w:tr w:rsidR="00FF4D50" w14:paraId="40C4C3D9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4C8096F" w14:textId="77777777" w:rsidR="00FF4D50" w:rsidRDefault="00FF4D50"/>
        </w:tc>
        <w:tc>
          <w:tcPr>
            <w:tcW w:w="1890" w:type="dxa"/>
          </w:tcPr>
          <w:p w14:paraId="791EBF5D" w14:textId="77777777" w:rsidR="00FF4D50" w:rsidRDefault="00FF4D50">
            <w:r w:rsidRPr="00C171A2">
              <w:t>GH7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BA0540A" w14:textId="77777777" w:rsidR="00FF4D50" w:rsidRPr="00D80BE9" w:rsidRDefault="00FF4D50" w:rsidP="00130ACB">
            <w:r w:rsidRPr="00DC4FBF">
              <w:t>lysozyme (EC 3.2.1.17)</w:t>
            </w:r>
          </w:p>
        </w:tc>
      </w:tr>
      <w:tr w:rsidR="00FF4D50" w14:paraId="1EE9154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79A28DB" w14:textId="77777777" w:rsidR="00FF4D50" w:rsidRDefault="00FF4D50"/>
        </w:tc>
        <w:tc>
          <w:tcPr>
            <w:tcW w:w="1890" w:type="dxa"/>
          </w:tcPr>
          <w:p w14:paraId="501E4F45" w14:textId="77777777" w:rsidR="00FF4D50" w:rsidRDefault="00FF4D50">
            <w:r w:rsidRPr="00C171A2">
              <w:t>GH10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5D3F19E" w14:textId="77777777" w:rsidR="00FF4D50" w:rsidRPr="00D80BE9" w:rsidRDefault="00FF4D50" w:rsidP="00130ACB">
            <w:r w:rsidRPr="00DC4FBF">
              <w:t>peptidoglycan lytic transglycosylase (EC 4.2.2.n1)</w:t>
            </w:r>
          </w:p>
        </w:tc>
      </w:tr>
      <w:tr w:rsidR="00FF4D50" w14:paraId="5EB10689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EE27805" w14:textId="77777777" w:rsidR="00FF4D50" w:rsidRDefault="00FF4D50"/>
        </w:tc>
        <w:tc>
          <w:tcPr>
            <w:tcW w:w="1890" w:type="dxa"/>
          </w:tcPr>
          <w:p w14:paraId="0123443E" w14:textId="77777777" w:rsidR="00FF4D50" w:rsidRDefault="00FF4D50">
            <w:r w:rsidRPr="00C171A2">
              <w:t>GH10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0FDABB5" w14:textId="77777777" w:rsidR="00FF4D50" w:rsidRPr="00D80BE9" w:rsidRDefault="00FF4D50" w:rsidP="00130ACB">
            <w:r w:rsidRPr="00DC4FBF">
              <w:t>peptidoglycan lytic transglycosylase (EC 4.2.2.n1)</w:t>
            </w:r>
          </w:p>
        </w:tc>
      </w:tr>
      <w:tr w:rsidR="00FF4D50" w14:paraId="09FFB9E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8549B86" w14:textId="77777777" w:rsidR="00FF4D50" w:rsidRDefault="00FF4D50"/>
        </w:tc>
        <w:tc>
          <w:tcPr>
            <w:tcW w:w="1890" w:type="dxa"/>
          </w:tcPr>
          <w:p w14:paraId="70DF30C7" w14:textId="77777777" w:rsidR="00FF4D50" w:rsidRDefault="00FF4D50">
            <w:r w:rsidRPr="00C171A2">
              <w:t>GH10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D5F3EF9" w14:textId="77777777" w:rsidR="00FF4D50" w:rsidRPr="00D80BE9" w:rsidRDefault="00FF4D50" w:rsidP="00130ACB">
            <w:r w:rsidRPr="00DC4FBF">
              <w:t>peptidoglycan lytic transglycosylase (EC 4.2.2.n1)</w:t>
            </w:r>
          </w:p>
        </w:tc>
      </w:tr>
      <w:tr w:rsidR="00FF4D50" w14:paraId="49ED7FF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28B14BB" w14:textId="77777777" w:rsidR="00FF4D50" w:rsidRDefault="00FF4D50"/>
        </w:tc>
        <w:tc>
          <w:tcPr>
            <w:tcW w:w="1890" w:type="dxa"/>
          </w:tcPr>
          <w:p w14:paraId="1CA7068E" w14:textId="77777777" w:rsidR="00FF4D50" w:rsidRDefault="00FF4D50">
            <w:r w:rsidRPr="00C171A2">
              <w:t>GH10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EB3270A" w14:textId="77777777" w:rsidR="00FF4D50" w:rsidRPr="00D80BE9" w:rsidRDefault="00FF4D50" w:rsidP="00130ACB">
            <w:r w:rsidRPr="00DC4FBF">
              <w:t>lysozyme (EC 3.2.1.17)</w:t>
            </w:r>
          </w:p>
        </w:tc>
      </w:tr>
      <w:tr w:rsidR="00FF4D50" w14:paraId="2177AA5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7536F64" w14:textId="77777777" w:rsidR="00FF4D50" w:rsidRDefault="00FF4D50"/>
        </w:tc>
        <w:tc>
          <w:tcPr>
            <w:tcW w:w="1890" w:type="dxa"/>
          </w:tcPr>
          <w:p w14:paraId="16E51371" w14:textId="77777777" w:rsidR="00FF4D50" w:rsidRDefault="00FF4D50">
            <w:r w:rsidRPr="00C171A2">
              <w:t>GH15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D278DCC" w14:textId="77777777" w:rsidR="00FF4D50" w:rsidRPr="00D80BE9" w:rsidRDefault="00FF4D50" w:rsidP="00130ACB">
            <w:r w:rsidRPr="00DC4FBF">
              <w:t>Poly-beta-1,6-N-acetyl-D-glucosamine N-deacetylase</w:t>
            </w:r>
          </w:p>
        </w:tc>
      </w:tr>
      <w:tr w:rsidR="00FF4D50" w14:paraId="56C8A0D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06CEC6B7" w14:textId="77777777" w:rsidR="00FF4D50" w:rsidRDefault="00FF4D50"/>
        </w:tc>
        <w:tc>
          <w:tcPr>
            <w:tcW w:w="1890" w:type="dxa"/>
            <w:tcBorders>
              <w:bottom w:val="single" w:sz="4" w:space="0" w:color="auto"/>
            </w:tcBorders>
          </w:tcPr>
          <w:p w14:paraId="45AA1EAA" w14:textId="77777777" w:rsidR="00FF4D50" w:rsidRDefault="00FF4D50">
            <w:r w:rsidRPr="00C171A2">
              <w:t>CE9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2A6744D6" w14:textId="77777777" w:rsidR="00FF4D50" w:rsidRPr="00D80BE9" w:rsidRDefault="00FF4D50" w:rsidP="00130ACB">
            <w:r w:rsidRPr="00DC4FBF">
              <w:t>N-acetylglucosamine 6-phosphate deacetylase (EC 3.5.1.25); N-acetylglucosamine 6-phosphate deacetylase (EC 3.5.1.80)</w:t>
            </w:r>
          </w:p>
        </w:tc>
      </w:tr>
      <w:tr w:rsidR="00FF4D50" w14:paraId="5821D79D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69CFC69A" w14:textId="3ACD8BE7" w:rsidR="00FF4D50" w:rsidRPr="00D028FA" w:rsidRDefault="00D433E4">
            <w:pPr>
              <w:rPr>
                <w:b/>
              </w:rPr>
            </w:pPr>
            <w:r>
              <w:rPr>
                <w:b/>
              </w:rPr>
              <w:t>Glycoconjugate</w:t>
            </w:r>
            <w:bookmarkStart w:id="0" w:name="_GoBack"/>
            <w:bookmarkEnd w:id="0"/>
            <w:r w:rsidR="00FF4D50" w:rsidRPr="00D028FA">
              <w:rPr>
                <w:b/>
              </w:rPr>
              <w:t>-degrading enzymes</w:t>
            </w:r>
            <w:r w:rsidR="00FF4D50">
              <w:rPr>
                <w:b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302E200" w14:textId="77777777" w:rsidR="00FF4D50" w:rsidRDefault="00FF4D50">
            <w:r w:rsidRPr="00D3014C">
              <w:t>GH5_12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00A514F6" w14:textId="77777777" w:rsidR="00FF4D50" w:rsidRDefault="00FF4D50">
            <w:r w:rsidRPr="001F08EB">
              <w:t>β-</w:t>
            </w:r>
            <w:proofErr w:type="spellStart"/>
            <w:r w:rsidRPr="001F08EB">
              <w:t>glucosylceramidase</w:t>
            </w:r>
            <w:proofErr w:type="spellEnd"/>
            <w:r w:rsidRPr="001F08EB">
              <w:t xml:space="preserve"> (EC 3.2.1.45)</w:t>
            </w:r>
          </w:p>
        </w:tc>
      </w:tr>
      <w:tr w:rsidR="00FF4D50" w14:paraId="54EA651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5598F5C" w14:textId="77777777" w:rsidR="00FF4D50" w:rsidRDefault="00FF4D50"/>
        </w:tc>
        <w:tc>
          <w:tcPr>
            <w:tcW w:w="1890" w:type="dxa"/>
          </w:tcPr>
          <w:p w14:paraId="77DD7BE2" w14:textId="77777777" w:rsidR="00FF4D50" w:rsidRDefault="00FF4D50">
            <w:r w:rsidRPr="00D3014C">
              <w:t>GH5_2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6E6878A" w14:textId="77777777" w:rsidR="00FF4D50" w:rsidRDefault="00FF4D50">
            <w:proofErr w:type="spellStart"/>
            <w:r w:rsidRPr="001F08EB">
              <w:t>endoglycoceramidase</w:t>
            </w:r>
            <w:proofErr w:type="spellEnd"/>
            <w:r w:rsidRPr="001F08EB">
              <w:t xml:space="preserve"> (EC 3.2.1.123)</w:t>
            </w:r>
          </w:p>
        </w:tc>
      </w:tr>
      <w:tr w:rsidR="00FF4D50" w14:paraId="30159D29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3F35FB47" w14:textId="77777777" w:rsidR="00FF4D50" w:rsidRDefault="00FF4D50"/>
        </w:tc>
        <w:tc>
          <w:tcPr>
            <w:tcW w:w="1890" w:type="dxa"/>
            <w:tcBorders>
              <w:bottom w:val="single" w:sz="4" w:space="0" w:color="auto"/>
            </w:tcBorders>
          </w:tcPr>
          <w:p w14:paraId="14F5A24B" w14:textId="77777777" w:rsidR="00FF4D50" w:rsidRDefault="00FF4D50">
            <w:r w:rsidRPr="00D3014C">
              <w:t>GH5_28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2E5FE65F" w14:textId="77777777" w:rsidR="00FF4D50" w:rsidRDefault="00FF4D50">
            <w:proofErr w:type="spellStart"/>
            <w:r w:rsidRPr="001F08EB">
              <w:t>endoglycoceramidase</w:t>
            </w:r>
            <w:proofErr w:type="spellEnd"/>
            <w:r w:rsidRPr="001F08EB">
              <w:t xml:space="preserve"> (EC 3.2.1.123)</w:t>
            </w:r>
          </w:p>
        </w:tc>
      </w:tr>
      <w:tr w:rsidR="00FF4D50" w14:paraId="427E2605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86674B" w14:textId="2BA673D1" w:rsidR="00FF4D50" w:rsidRDefault="00FF4D50">
            <w:r>
              <w:lastRenderedPageBreak/>
              <w:t>General Activit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1357CB2" w14:textId="2BB5EB46" w:rsidR="00FF4D50" w:rsidRPr="00D3014C" w:rsidRDefault="00FF4D50">
            <w:r>
              <w:t>CAZyme familie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D60F9" w14:textId="7D0FA7CE" w:rsidR="00FF4D50" w:rsidRPr="001F08EB" w:rsidRDefault="00FF4D50">
            <w:r>
              <w:t>Main activity in the family/subfamily</w:t>
            </w:r>
          </w:p>
        </w:tc>
      </w:tr>
      <w:tr w:rsidR="00FF4D50" w14:paraId="430EEEC0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483AEEC8" w14:textId="3E2EA183" w:rsidR="00FF4D50" w:rsidRPr="00FF4D50" w:rsidRDefault="006A6D14">
            <w:proofErr w:type="spellStart"/>
            <w:r>
              <w:t>Glycoconjugate</w:t>
            </w:r>
            <w:proofErr w:type="spellEnd"/>
            <w:r w:rsidR="00FF4D50" w:rsidRPr="00FF4D50">
              <w:t>-degrading enzymes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7E75409" w14:textId="77777777" w:rsidR="00FF4D50" w:rsidRDefault="00FF4D50">
            <w:r w:rsidRPr="00D3014C">
              <w:t>GH5_29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208FADE5" w14:textId="77777777" w:rsidR="00FF4D50" w:rsidRDefault="00FF4D50">
            <w:proofErr w:type="spellStart"/>
            <w:r w:rsidRPr="001F08EB">
              <w:t>galactosylceramidase</w:t>
            </w:r>
            <w:proofErr w:type="spellEnd"/>
            <w:r w:rsidRPr="001F08EB">
              <w:t xml:space="preserve"> (EC 3.2.1.46)</w:t>
            </w:r>
          </w:p>
        </w:tc>
      </w:tr>
      <w:tr w:rsidR="00FF4D50" w14:paraId="54C6E46F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EEA1D4F" w14:textId="77777777" w:rsidR="00FF4D50" w:rsidRDefault="00FF4D50"/>
        </w:tc>
        <w:tc>
          <w:tcPr>
            <w:tcW w:w="1890" w:type="dxa"/>
          </w:tcPr>
          <w:p w14:paraId="66732634" w14:textId="77777777" w:rsidR="00FF4D50" w:rsidRDefault="00FF4D50">
            <w:r w:rsidRPr="00D3014C">
              <w:t>GH30_4</w:t>
            </w:r>
            <w:r w:rsidRPr="00D3014C">
              <w:tab/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A8D962B" w14:textId="77777777" w:rsidR="00FF4D50" w:rsidRPr="001F08EB" w:rsidRDefault="00FF4D5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β-</w:t>
            </w:r>
            <w:proofErr w:type="spellStart"/>
            <w:r>
              <w:rPr>
                <w:rFonts w:ascii="Calibri" w:hAnsi="Calibri"/>
                <w:color w:val="000000"/>
              </w:rPr>
              <w:t>fucosid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EC 3.2.1.38)</w:t>
            </w:r>
          </w:p>
        </w:tc>
      </w:tr>
      <w:tr w:rsidR="00FF4D50" w14:paraId="1D9EFEBF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D3656FB" w14:textId="77777777" w:rsidR="00FF4D50" w:rsidRDefault="00FF4D50"/>
        </w:tc>
        <w:tc>
          <w:tcPr>
            <w:tcW w:w="1890" w:type="dxa"/>
          </w:tcPr>
          <w:p w14:paraId="58B3C129" w14:textId="77777777" w:rsidR="00FF4D50" w:rsidRDefault="00FF4D50">
            <w:r w:rsidRPr="00D3014C">
              <w:t>GH30_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30623FB" w14:textId="77777777" w:rsidR="00FF4D50" w:rsidRDefault="00FF4D50">
            <w:r w:rsidRPr="001F08EB">
              <w:t>β-glucuronidase (3.2.1.31)</w:t>
            </w:r>
          </w:p>
        </w:tc>
      </w:tr>
      <w:tr w:rsidR="00FF4D50" w:rsidRPr="001F08EB" w14:paraId="168E4E1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79F9F75" w14:textId="77777777" w:rsidR="00FF4D50" w:rsidRDefault="00FF4D50"/>
        </w:tc>
        <w:tc>
          <w:tcPr>
            <w:tcW w:w="1890" w:type="dxa"/>
          </w:tcPr>
          <w:p w14:paraId="41B53394" w14:textId="77777777" w:rsidR="00FF4D50" w:rsidRDefault="00FF4D50">
            <w:r w:rsidRPr="00D3014C">
              <w:t>GH3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F889A24" w14:textId="77777777" w:rsidR="00FF4D50" w:rsidRPr="001F08EB" w:rsidRDefault="00FF4D50">
            <w:pPr>
              <w:rPr>
                <w:lang w:val="es-ES_tradnl"/>
              </w:rPr>
            </w:pPr>
            <w:proofErr w:type="spellStart"/>
            <w:r w:rsidRPr="001F08EB">
              <w:rPr>
                <w:lang w:val="es-ES_tradnl"/>
              </w:rPr>
              <w:t>sialidase</w:t>
            </w:r>
            <w:proofErr w:type="spellEnd"/>
            <w:r w:rsidRPr="001F08EB">
              <w:rPr>
                <w:lang w:val="es-ES_tradnl"/>
              </w:rPr>
              <w:t xml:space="preserve"> </w:t>
            </w:r>
            <w:proofErr w:type="spellStart"/>
            <w:r w:rsidRPr="001F08EB">
              <w:rPr>
                <w:lang w:val="es-ES_tradnl"/>
              </w:rPr>
              <w:t>or</w:t>
            </w:r>
            <w:proofErr w:type="spellEnd"/>
            <w:r w:rsidRPr="001F08EB">
              <w:rPr>
                <w:lang w:val="es-ES_tradnl"/>
              </w:rPr>
              <w:t xml:space="preserve"> </w:t>
            </w:r>
            <w:proofErr w:type="spellStart"/>
            <w:r w:rsidRPr="001F08EB">
              <w:rPr>
                <w:lang w:val="es-ES_tradnl"/>
              </w:rPr>
              <w:t>neuraminidase</w:t>
            </w:r>
            <w:proofErr w:type="spellEnd"/>
            <w:r w:rsidRPr="001F08EB">
              <w:rPr>
                <w:lang w:val="es-ES_tradnl"/>
              </w:rPr>
              <w:t xml:space="preserve"> (EC 3.2.1.18)</w:t>
            </w:r>
          </w:p>
        </w:tc>
      </w:tr>
      <w:tr w:rsidR="00FF4D50" w14:paraId="6D65CDD5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C55A6BC" w14:textId="77777777" w:rsidR="00FF4D50" w:rsidRPr="001F08EB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2CEA5BDB" w14:textId="77777777" w:rsidR="00FF4D50" w:rsidRDefault="00FF4D50">
            <w:r w:rsidRPr="00D3014C">
              <w:t>GH3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5D2A738" w14:textId="77777777" w:rsidR="00FF4D50" w:rsidRDefault="00FF4D50">
            <w:r w:rsidRPr="001F08EB">
              <w:t>sialidase or neuraminidase (EC 3.2.1.18)</w:t>
            </w:r>
          </w:p>
        </w:tc>
      </w:tr>
      <w:tr w:rsidR="00FF4D50" w14:paraId="11AFCF26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59650F2" w14:textId="77777777" w:rsidR="00FF4D50" w:rsidRDefault="00FF4D50"/>
        </w:tc>
        <w:tc>
          <w:tcPr>
            <w:tcW w:w="1890" w:type="dxa"/>
          </w:tcPr>
          <w:p w14:paraId="22AC5BC3" w14:textId="77777777" w:rsidR="00FF4D50" w:rsidRDefault="00FF4D50">
            <w:r w:rsidRPr="00D3014C">
              <w:t>GH3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9490774" w14:textId="77777777" w:rsidR="00FF4D50" w:rsidRDefault="00FF4D50">
            <w:r w:rsidRPr="001F08EB">
              <w:t>α-mannosidase (EC 3.2.1.24)</w:t>
            </w:r>
          </w:p>
        </w:tc>
      </w:tr>
      <w:tr w:rsidR="00FF4D50" w14:paraId="014071D7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0AAAEC3" w14:textId="77777777" w:rsidR="00FF4D50" w:rsidRDefault="00FF4D50"/>
        </w:tc>
        <w:tc>
          <w:tcPr>
            <w:tcW w:w="1890" w:type="dxa"/>
          </w:tcPr>
          <w:p w14:paraId="4EFF2D08" w14:textId="77777777" w:rsidR="00FF4D50" w:rsidRDefault="00FF4D50">
            <w:r w:rsidRPr="00D3014C">
              <w:t>GH43_3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E6F5C9B" w14:textId="77777777" w:rsidR="00FF4D50" w:rsidRDefault="00FF4D50">
            <w:r w:rsidRPr="001F08EB">
              <w:t>β-D-</w:t>
            </w:r>
            <w:proofErr w:type="spellStart"/>
            <w:r w:rsidRPr="001F08EB">
              <w:t>galactofuranosidase</w:t>
            </w:r>
            <w:proofErr w:type="spellEnd"/>
            <w:r w:rsidRPr="001F08EB">
              <w:t xml:space="preserve"> (EC 3.2.1.146)</w:t>
            </w:r>
          </w:p>
        </w:tc>
      </w:tr>
      <w:tr w:rsidR="00FF4D50" w14:paraId="5104C46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05BFC2E" w14:textId="77777777" w:rsidR="00FF4D50" w:rsidRDefault="00FF4D50"/>
        </w:tc>
        <w:tc>
          <w:tcPr>
            <w:tcW w:w="1890" w:type="dxa"/>
          </w:tcPr>
          <w:p w14:paraId="03E63799" w14:textId="77777777" w:rsidR="00FF4D50" w:rsidRDefault="00FF4D50">
            <w:r w:rsidRPr="00D3014C">
              <w:t>GH43_3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1EFA11E" w14:textId="77777777" w:rsidR="00FF4D50" w:rsidRDefault="00FF4D50">
            <w:r w:rsidRPr="001F08EB">
              <w:t>β-D-</w:t>
            </w:r>
            <w:proofErr w:type="spellStart"/>
            <w:r w:rsidRPr="001F08EB">
              <w:t>galactofuranosidase</w:t>
            </w:r>
            <w:proofErr w:type="spellEnd"/>
            <w:r w:rsidRPr="001F08EB">
              <w:t xml:space="preserve"> (EC 3.2.1.146)</w:t>
            </w:r>
          </w:p>
        </w:tc>
      </w:tr>
      <w:tr w:rsidR="00FF4D50" w14:paraId="3E164C19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EEF1345" w14:textId="77777777" w:rsidR="00FF4D50" w:rsidRDefault="00FF4D50"/>
        </w:tc>
        <w:tc>
          <w:tcPr>
            <w:tcW w:w="1890" w:type="dxa"/>
          </w:tcPr>
          <w:p w14:paraId="74C3259D" w14:textId="77777777" w:rsidR="00FF4D50" w:rsidRDefault="00FF4D50">
            <w:r w:rsidRPr="00D3014C">
              <w:t>GH47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D86F948" w14:textId="77777777" w:rsidR="00FF4D50" w:rsidRDefault="00FF4D50">
            <w:proofErr w:type="spellStart"/>
            <w:r w:rsidRPr="00354923">
              <w:t>mannosyl</w:t>
            </w:r>
            <w:proofErr w:type="spellEnd"/>
            <w:r w:rsidRPr="00354923">
              <w:t>-oligosaccharide α-1,2-mannosidase (EC 3.2.1.113)</w:t>
            </w:r>
          </w:p>
        </w:tc>
      </w:tr>
      <w:tr w:rsidR="00FF4D50" w14:paraId="679761B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872282E" w14:textId="77777777" w:rsidR="00FF4D50" w:rsidRDefault="00FF4D50"/>
        </w:tc>
        <w:tc>
          <w:tcPr>
            <w:tcW w:w="1890" w:type="dxa"/>
          </w:tcPr>
          <w:p w14:paraId="4E7C6964" w14:textId="77777777" w:rsidR="00FF4D50" w:rsidRDefault="00FF4D50">
            <w:r w:rsidRPr="00D3014C">
              <w:t>GH5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5E404C3" w14:textId="77777777" w:rsidR="00FF4D50" w:rsidRDefault="00FF4D50">
            <w:r w:rsidRPr="001F08EB">
              <w:t>hyaluronidase (EC 3.2.1.35)</w:t>
            </w:r>
          </w:p>
        </w:tc>
      </w:tr>
      <w:tr w:rsidR="00FF4D50" w:rsidRPr="006A6D14" w14:paraId="633A83D6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58D72A4" w14:textId="77777777" w:rsidR="00FF4D50" w:rsidRDefault="00FF4D50"/>
        </w:tc>
        <w:tc>
          <w:tcPr>
            <w:tcW w:w="1890" w:type="dxa"/>
          </w:tcPr>
          <w:p w14:paraId="0E73D566" w14:textId="77777777" w:rsidR="00FF4D50" w:rsidRDefault="00FF4D50">
            <w:r w:rsidRPr="00D3014C">
              <w:t>GH5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CCE590A" w14:textId="77777777" w:rsidR="00FF4D50" w:rsidRPr="001F08EB" w:rsidRDefault="00FF4D50">
            <w:pPr>
              <w:rPr>
                <w:lang w:val="es-ES_tradnl"/>
              </w:rPr>
            </w:pPr>
            <w:proofErr w:type="spellStart"/>
            <w:r w:rsidRPr="001F08EB">
              <w:rPr>
                <w:lang w:val="es-ES_tradnl"/>
              </w:rPr>
              <w:t>endo</w:t>
            </w:r>
            <w:proofErr w:type="spellEnd"/>
            <w:r w:rsidRPr="001F08EB">
              <w:rPr>
                <w:lang w:val="es-ES_tradnl"/>
              </w:rPr>
              <w:t>-N-</w:t>
            </w:r>
            <w:proofErr w:type="spellStart"/>
            <w:r w:rsidRPr="001F08EB">
              <w:rPr>
                <w:lang w:val="es-ES_tradnl"/>
              </w:rPr>
              <w:t>acetylneuraminidase</w:t>
            </w:r>
            <w:proofErr w:type="spellEnd"/>
            <w:r w:rsidRPr="001F08EB">
              <w:rPr>
                <w:lang w:val="es-ES_tradnl"/>
              </w:rPr>
              <w:t xml:space="preserve"> </w:t>
            </w:r>
            <w:proofErr w:type="spellStart"/>
            <w:r w:rsidRPr="001F08EB">
              <w:rPr>
                <w:lang w:val="es-ES_tradnl"/>
              </w:rPr>
              <w:t>or</w:t>
            </w:r>
            <w:proofErr w:type="spellEnd"/>
            <w:r w:rsidRPr="001F08EB">
              <w:rPr>
                <w:lang w:val="es-ES_tradnl"/>
              </w:rPr>
              <w:t xml:space="preserve"> </w:t>
            </w:r>
            <w:proofErr w:type="spellStart"/>
            <w:r w:rsidRPr="001F08EB">
              <w:rPr>
                <w:lang w:val="es-ES_tradnl"/>
              </w:rPr>
              <w:t>endo-sialidase</w:t>
            </w:r>
            <w:proofErr w:type="spellEnd"/>
            <w:r w:rsidRPr="001F08EB">
              <w:rPr>
                <w:lang w:val="es-ES_tradnl"/>
              </w:rPr>
              <w:t xml:space="preserve"> (EC 3.2.1.129)</w:t>
            </w:r>
          </w:p>
        </w:tc>
      </w:tr>
      <w:tr w:rsidR="00FF4D50" w14:paraId="6790BD86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6E09337" w14:textId="77777777" w:rsidR="00FF4D50" w:rsidRPr="001F08EB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007C8318" w14:textId="77777777" w:rsidR="00FF4D50" w:rsidRDefault="00FF4D50">
            <w:r w:rsidRPr="00D3014C">
              <w:t>GH5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3BDE897" w14:textId="77777777" w:rsidR="00FF4D50" w:rsidRDefault="00FF4D50">
            <w:proofErr w:type="spellStart"/>
            <w:r w:rsidRPr="003F1496">
              <w:t>galactocerebrosidase</w:t>
            </w:r>
            <w:proofErr w:type="spellEnd"/>
            <w:r w:rsidRPr="003F1496">
              <w:t xml:space="preserve"> (EC 3.2.1.46)</w:t>
            </w:r>
          </w:p>
        </w:tc>
      </w:tr>
      <w:tr w:rsidR="00FF4D50" w14:paraId="7A5AC29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6C3ACB9" w14:textId="77777777" w:rsidR="00FF4D50" w:rsidRDefault="00FF4D50"/>
        </w:tc>
        <w:tc>
          <w:tcPr>
            <w:tcW w:w="1890" w:type="dxa"/>
          </w:tcPr>
          <w:p w14:paraId="0BC61664" w14:textId="77777777" w:rsidR="00FF4D50" w:rsidRDefault="00FF4D50">
            <w:r w:rsidRPr="00D3014C">
              <w:t>GH7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955C45B" w14:textId="77777777" w:rsidR="00FF4D50" w:rsidRDefault="00FF4D50">
            <w:r w:rsidRPr="001F08EB">
              <w:t>α-1,6-mannanase (EC 3.2.1.101)</w:t>
            </w:r>
          </w:p>
        </w:tc>
      </w:tr>
      <w:tr w:rsidR="00FF4D50" w14:paraId="1A1EA37D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6E79AB6" w14:textId="77777777" w:rsidR="00FF4D50" w:rsidRDefault="00FF4D50"/>
        </w:tc>
        <w:tc>
          <w:tcPr>
            <w:tcW w:w="1890" w:type="dxa"/>
          </w:tcPr>
          <w:p w14:paraId="7E26DDCD" w14:textId="77777777" w:rsidR="00FF4D50" w:rsidRDefault="00FF4D50">
            <w:r w:rsidRPr="00D3014C">
              <w:t>GH7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4180FB0" w14:textId="77777777" w:rsidR="00FF4D50" w:rsidRDefault="00FF4D50"/>
        </w:tc>
      </w:tr>
      <w:tr w:rsidR="00FF4D50" w14:paraId="395B1C6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472B001" w14:textId="77777777" w:rsidR="00FF4D50" w:rsidRDefault="00FF4D50"/>
        </w:tc>
        <w:tc>
          <w:tcPr>
            <w:tcW w:w="1890" w:type="dxa"/>
          </w:tcPr>
          <w:p w14:paraId="5ED6D5AD" w14:textId="77777777" w:rsidR="00FF4D50" w:rsidRDefault="00FF4D50">
            <w:r w:rsidRPr="00D3014C">
              <w:t>GH8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2D03A57" w14:textId="77777777" w:rsidR="00FF4D50" w:rsidRDefault="00FF4D50">
            <w:r w:rsidRPr="001F08EB">
              <w:t>sialidase or neuraminidase (EC 3.2.1.18)</w:t>
            </w:r>
          </w:p>
        </w:tc>
      </w:tr>
      <w:tr w:rsidR="00FF4D50" w:rsidRPr="006A6D14" w14:paraId="1D9F169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75DA4E9" w14:textId="77777777" w:rsidR="00FF4D50" w:rsidRDefault="00FF4D50"/>
        </w:tc>
        <w:tc>
          <w:tcPr>
            <w:tcW w:w="1890" w:type="dxa"/>
          </w:tcPr>
          <w:p w14:paraId="5E8C6465" w14:textId="77777777" w:rsidR="00FF4D50" w:rsidRDefault="00FF4D50">
            <w:r w:rsidRPr="00D3014C">
              <w:t>GH8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AF46A4E" w14:textId="77777777" w:rsidR="00FF4D50" w:rsidRPr="001F08EB" w:rsidRDefault="00FF4D50">
            <w:pPr>
              <w:rPr>
                <w:lang w:val="es-ES_tradnl"/>
              </w:rPr>
            </w:pPr>
            <w:proofErr w:type="spellStart"/>
            <w:r w:rsidRPr="001F08EB">
              <w:rPr>
                <w:lang w:val="es-ES_tradnl"/>
              </w:rPr>
              <w:t>hyaluronidase</w:t>
            </w:r>
            <w:proofErr w:type="spellEnd"/>
            <w:r w:rsidRPr="001F08EB">
              <w:rPr>
                <w:lang w:val="es-ES_tradnl"/>
              </w:rPr>
              <w:t xml:space="preserve"> (EC 3.2.1.35); [</w:t>
            </w:r>
            <w:proofErr w:type="spellStart"/>
            <w:r w:rsidRPr="001F08EB">
              <w:rPr>
                <w:lang w:val="es-ES_tradnl"/>
              </w:rPr>
              <w:t>protein</w:t>
            </w:r>
            <w:proofErr w:type="spellEnd"/>
            <w:r w:rsidRPr="001F08EB">
              <w:rPr>
                <w:lang w:val="es-ES_tradnl"/>
              </w:rPr>
              <w:t>]-3-O-(</w:t>
            </w:r>
            <w:proofErr w:type="spellStart"/>
            <w:r w:rsidRPr="001F08EB">
              <w:rPr>
                <w:lang w:val="es-ES_tradnl"/>
              </w:rPr>
              <w:t>GlcNAc</w:t>
            </w:r>
            <w:proofErr w:type="spellEnd"/>
            <w:r w:rsidRPr="001F08EB">
              <w:rPr>
                <w:lang w:val="es-ES_tradnl"/>
              </w:rPr>
              <w:t>)-L-Ser/</w:t>
            </w:r>
            <w:proofErr w:type="spellStart"/>
            <w:r w:rsidRPr="001F08EB">
              <w:rPr>
                <w:lang w:val="es-ES_tradnl"/>
              </w:rPr>
              <w:t>Thr</w:t>
            </w:r>
            <w:proofErr w:type="spellEnd"/>
            <w:r w:rsidRPr="001F08EB">
              <w:rPr>
                <w:lang w:val="es-ES_tradnl"/>
              </w:rPr>
              <w:t xml:space="preserve"> </w:t>
            </w:r>
            <w:r w:rsidRPr="001F08EB">
              <w:t>β</w:t>
            </w:r>
            <w:r w:rsidRPr="001F08EB">
              <w:rPr>
                <w:lang w:val="es-ES_tradnl"/>
              </w:rPr>
              <w:t>-N-acetylglucosaminidase (EC 3.2.1.169)</w:t>
            </w:r>
          </w:p>
        </w:tc>
      </w:tr>
      <w:tr w:rsidR="00FF4D50" w:rsidRPr="006A6D14" w14:paraId="3A884AB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B327A0A" w14:textId="77777777" w:rsidR="00FF4D50" w:rsidRPr="001F08EB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5A80D402" w14:textId="77777777" w:rsidR="00FF4D50" w:rsidRPr="00D3014C" w:rsidRDefault="00FF4D50">
            <w:r w:rsidRPr="00D3014C">
              <w:t>GH85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B522CAB" w14:textId="77777777" w:rsidR="00FF4D50" w:rsidRPr="00D62275" w:rsidRDefault="00FF4D50">
            <w:pPr>
              <w:rPr>
                <w:lang w:val="es-ES_tradnl"/>
              </w:rPr>
            </w:pPr>
            <w:proofErr w:type="spellStart"/>
            <w:r w:rsidRPr="00D62275">
              <w:rPr>
                <w:lang w:val="es-ES_tradnl"/>
              </w:rPr>
              <w:t>endo</w:t>
            </w:r>
            <w:proofErr w:type="spellEnd"/>
            <w:r w:rsidRPr="00D62275">
              <w:rPr>
                <w:lang w:val="es-ES_tradnl"/>
              </w:rPr>
              <w:t>-β-N-acetylglucosaminidase (EC 3.2.1.96)</w:t>
            </w:r>
          </w:p>
        </w:tc>
      </w:tr>
      <w:tr w:rsidR="00FF4D50" w14:paraId="2A6D2AA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9A79AAA" w14:textId="77777777" w:rsidR="00FF4D50" w:rsidRPr="00D62275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4DE51E1C" w14:textId="77777777" w:rsidR="00FF4D50" w:rsidRPr="00D3014C" w:rsidRDefault="00FF4D50">
            <w:r w:rsidRPr="00D3014C">
              <w:t>GH8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9C0F468" w14:textId="77777777" w:rsidR="00FF4D50" w:rsidRDefault="00FF4D50">
            <w:proofErr w:type="gramStart"/>
            <w:r w:rsidRPr="00D62275">
              <w:t>d-4,</w:t>
            </w:r>
            <w:proofErr w:type="gramEnd"/>
            <w:r w:rsidRPr="00D62275">
              <w:t>5-unsaturated β-</w:t>
            </w:r>
            <w:proofErr w:type="spellStart"/>
            <w:r w:rsidRPr="00D62275">
              <w:t>glucuronyl</w:t>
            </w:r>
            <w:proofErr w:type="spellEnd"/>
            <w:r w:rsidRPr="00D62275">
              <w:t xml:space="preserve"> hydrolase (EC 3.2.1.-)</w:t>
            </w:r>
          </w:p>
        </w:tc>
      </w:tr>
      <w:tr w:rsidR="00FF4D50" w14:paraId="448892C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90904BB" w14:textId="77777777" w:rsidR="00FF4D50" w:rsidRDefault="00FF4D50"/>
        </w:tc>
        <w:tc>
          <w:tcPr>
            <w:tcW w:w="1890" w:type="dxa"/>
          </w:tcPr>
          <w:p w14:paraId="2A075426" w14:textId="77777777" w:rsidR="00FF4D50" w:rsidRPr="00D3014C" w:rsidRDefault="00FF4D50">
            <w:r w:rsidRPr="00D3014C">
              <w:t>GH8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763403F4" w14:textId="77777777" w:rsidR="00FF4D50" w:rsidRDefault="00FF4D50">
            <w:r w:rsidRPr="001F08EB">
              <w:t>α-N-acetylglucosaminidase (EC 3.2.1.50)</w:t>
            </w:r>
          </w:p>
        </w:tc>
      </w:tr>
      <w:tr w:rsidR="00FF4D50" w14:paraId="767977D5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6741FA2" w14:textId="77777777" w:rsidR="00FF4D50" w:rsidRDefault="00FF4D50"/>
        </w:tc>
        <w:tc>
          <w:tcPr>
            <w:tcW w:w="1890" w:type="dxa"/>
          </w:tcPr>
          <w:p w14:paraId="6FEE51EE" w14:textId="77777777" w:rsidR="00FF4D50" w:rsidRPr="00D3014C" w:rsidRDefault="00FF4D50">
            <w:r w:rsidRPr="00D3014C">
              <w:t>GH92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4CA0DA0" w14:textId="77777777" w:rsidR="00FF4D50" w:rsidRDefault="00FF4D50">
            <w:r w:rsidRPr="001F08EB">
              <w:t>α-mannosidase (EC 3.2.1.24)</w:t>
            </w:r>
          </w:p>
        </w:tc>
      </w:tr>
      <w:tr w:rsidR="00FF4D50" w14:paraId="367A874B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CF715E0" w14:textId="77777777" w:rsidR="00FF4D50" w:rsidRDefault="00FF4D50"/>
        </w:tc>
        <w:tc>
          <w:tcPr>
            <w:tcW w:w="1890" w:type="dxa"/>
          </w:tcPr>
          <w:p w14:paraId="1E0EF0A5" w14:textId="77777777" w:rsidR="00FF4D50" w:rsidRPr="00D3014C" w:rsidRDefault="00FF4D50">
            <w:r w:rsidRPr="00D3014C">
              <w:t>GH98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E329B3F" w14:textId="77777777" w:rsidR="00FF4D50" w:rsidRDefault="00FF4D50">
            <w:proofErr w:type="gramStart"/>
            <w:r w:rsidRPr="001F08EB">
              <w:t>blood-group</w:t>
            </w:r>
            <w:proofErr w:type="gramEnd"/>
            <w:r w:rsidRPr="001F08EB">
              <w:t xml:space="preserve"> endo-β-1,4-galactosidase (EC 3.2.1.102); blood group A- and B-cleaving endo-β-1,4-galactosidase (EC 3.2.1.-)</w:t>
            </w:r>
          </w:p>
        </w:tc>
      </w:tr>
      <w:tr w:rsidR="00FF4D50" w14:paraId="13F6B0EE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5A5260F" w14:textId="77777777" w:rsidR="00FF4D50" w:rsidRDefault="00FF4D50"/>
        </w:tc>
        <w:tc>
          <w:tcPr>
            <w:tcW w:w="1890" w:type="dxa"/>
          </w:tcPr>
          <w:p w14:paraId="7BB1D0CE" w14:textId="77777777" w:rsidR="00FF4D50" w:rsidRPr="00D3014C" w:rsidRDefault="00FF4D50">
            <w:r w:rsidRPr="00D3014C">
              <w:t>GH9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FA47A5A" w14:textId="77777777" w:rsidR="00FF4D50" w:rsidRDefault="00FF4D50">
            <w:r w:rsidRPr="001F08EB">
              <w:t>glycoprotein endo-α-1,2-mannosidase (EC 3.2.1.130)</w:t>
            </w:r>
          </w:p>
        </w:tc>
      </w:tr>
      <w:tr w:rsidR="00FF4D50" w:rsidRPr="006A6D14" w14:paraId="41D34ED1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79EE5307" w14:textId="77777777" w:rsidR="00FF4D50" w:rsidRDefault="00FF4D50"/>
        </w:tc>
        <w:tc>
          <w:tcPr>
            <w:tcW w:w="1890" w:type="dxa"/>
          </w:tcPr>
          <w:p w14:paraId="46F43911" w14:textId="77777777" w:rsidR="00FF4D50" w:rsidRPr="00D3014C" w:rsidRDefault="00FF4D50">
            <w:r w:rsidRPr="00D3014C">
              <w:t>GH10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23E0F07" w14:textId="77777777" w:rsidR="00FF4D50" w:rsidRPr="001F08EB" w:rsidRDefault="00FF4D50">
            <w:pPr>
              <w:rPr>
                <w:lang w:val="es-ES_tradnl"/>
              </w:rPr>
            </w:pPr>
            <w:proofErr w:type="spellStart"/>
            <w:r w:rsidRPr="001F08EB">
              <w:rPr>
                <w:lang w:val="es-ES_tradnl"/>
              </w:rPr>
              <w:t>endo</w:t>
            </w:r>
            <w:proofErr w:type="spellEnd"/>
            <w:r w:rsidRPr="001F08EB">
              <w:rPr>
                <w:lang w:val="es-ES_tradnl"/>
              </w:rPr>
              <w:t>-</w:t>
            </w:r>
            <w:r w:rsidRPr="001F08EB">
              <w:t>α</w:t>
            </w:r>
            <w:r w:rsidRPr="001F08EB">
              <w:rPr>
                <w:lang w:val="es-ES_tradnl"/>
              </w:rPr>
              <w:t>-N-</w:t>
            </w:r>
            <w:proofErr w:type="spellStart"/>
            <w:r w:rsidRPr="001F08EB">
              <w:rPr>
                <w:lang w:val="es-ES_tradnl"/>
              </w:rPr>
              <w:t>acetylgalactosaminidase</w:t>
            </w:r>
            <w:proofErr w:type="spellEnd"/>
            <w:r w:rsidRPr="001F08EB">
              <w:rPr>
                <w:lang w:val="es-ES_tradnl"/>
              </w:rPr>
              <w:t xml:space="preserve"> (EC 3.2.1.97)</w:t>
            </w:r>
          </w:p>
        </w:tc>
      </w:tr>
      <w:tr w:rsidR="00FF4D50" w14:paraId="4D8016C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62838882" w14:textId="77777777" w:rsidR="00FF4D50" w:rsidRPr="001F08EB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6B18C23C" w14:textId="77777777" w:rsidR="00FF4D50" w:rsidRPr="00D3014C" w:rsidRDefault="00FF4D50">
            <w:r w:rsidRPr="00D3014C">
              <w:t>GH10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2FE05DED" w14:textId="77777777" w:rsidR="00FF4D50" w:rsidRDefault="00FF4D50">
            <w:r w:rsidRPr="001F08EB">
              <w:t>α-N-</w:t>
            </w:r>
            <w:proofErr w:type="spellStart"/>
            <w:r w:rsidRPr="001F08EB">
              <w:t>acetylgalactosaminidase</w:t>
            </w:r>
            <w:proofErr w:type="spellEnd"/>
            <w:r w:rsidRPr="001F08EB">
              <w:t xml:space="preserve"> (EC 3.2.1.49)</w:t>
            </w:r>
          </w:p>
        </w:tc>
      </w:tr>
      <w:tr w:rsidR="00FF4D50" w:rsidRPr="006A6D14" w14:paraId="33E8F0EF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5F5B2CB" w14:textId="77777777" w:rsidR="00FF4D50" w:rsidRDefault="00FF4D50"/>
        </w:tc>
        <w:tc>
          <w:tcPr>
            <w:tcW w:w="1890" w:type="dxa"/>
          </w:tcPr>
          <w:p w14:paraId="7DD8F6ED" w14:textId="77777777" w:rsidR="00FF4D50" w:rsidRPr="00D3014C" w:rsidRDefault="00FF4D50">
            <w:r w:rsidRPr="00D3014C">
              <w:t>GH11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785D27E" w14:textId="77777777" w:rsidR="00FF4D50" w:rsidRPr="001F08EB" w:rsidRDefault="00FF4D50">
            <w:pPr>
              <w:rPr>
                <w:lang w:val="es-ES_tradnl"/>
              </w:rPr>
            </w:pPr>
            <w:proofErr w:type="spellStart"/>
            <w:proofErr w:type="gramStart"/>
            <w:r w:rsidRPr="001F08EB">
              <w:rPr>
                <w:lang w:val="es-ES_tradnl"/>
              </w:rPr>
              <w:t>keratan</w:t>
            </w:r>
            <w:proofErr w:type="spellEnd"/>
            <w:proofErr w:type="gramEnd"/>
            <w:r w:rsidRPr="001F08EB">
              <w:rPr>
                <w:lang w:val="es-ES_tradnl"/>
              </w:rPr>
              <w:t xml:space="preserve"> sulfate </w:t>
            </w:r>
            <w:proofErr w:type="spellStart"/>
            <w:r w:rsidRPr="001F08EB">
              <w:rPr>
                <w:lang w:val="es-ES_tradnl"/>
              </w:rPr>
              <w:t>hydrolase</w:t>
            </w:r>
            <w:proofErr w:type="spellEnd"/>
            <w:r w:rsidRPr="001F08EB">
              <w:rPr>
                <w:lang w:val="es-ES_tradnl"/>
              </w:rPr>
              <w:t xml:space="preserve"> (</w:t>
            </w:r>
            <w:proofErr w:type="spellStart"/>
            <w:r w:rsidRPr="001F08EB">
              <w:rPr>
                <w:lang w:val="es-ES_tradnl"/>
              </w:rPr>
              <w:t>endo</w:t>
            </w:r>
            <w:proofErr w:type="spellEnd"/>
            <w:r w:rsidRPr="001F08EB">
              <w:rPr>
                <w:lang w:val="es-ES_tradnl"/>
              </w:rPr>
              <w:t>-</w:t>
            </w:r>
            <w:r w:rsidRPr="001F08EB">
              <w:t>β</w:t>
            </w:r>
            <w:r w:rsidRPr="001F08EB">
              <w:rPr>
                <w:lang w:val="es-ES_tradnl"/>
              </w:rPr>
              <w:t>-N-acetylglucosaminidase) (EC 3.2.1.-)</w:t>
            </w:r>
          </w:p>
        </w:tc>
      </w:tr>
      <w:tr w:rsidR="00FF4D50" w14:paraId="578BDD0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A6FCD68" w14:textId="77777777" w:rsidR="00FF4D50" w:rsidRPr="001F08EB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7E27B451" w14:textId="77777777" w:rsidR="00FF4D50" w:rsidRPr="00D3014C" w:rsidRDefault="00FF4D50">
            <w:r w:rsidRPr="00D3014C">
              <w:t>GH11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43D87B4" w14:textId="77777777" w:rsidR="00FF4D50" w:rsidRDefault="00FF4D50">
            <w:r w:rsidRPr="001F08EB">
              <w:t>endo-α-1,4-polygalactosaminidase (EC 3.2.1.109)</w:t>
            </w:r>
          </w:p>
        </w:tc>
      </w:tr>
      <w:tr w:rsidR="00FF4D50" w14:paraId="62C103F6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BAB512D" w14:textId="77777777" w:rsidR="00FF4D50" w:rsidRDefault="00FF4D50"/>
        </w:tc>
        <w:tc>
          <w:tcPr>
            <w:tcW w:w="1890" w:type="dxa"/>
          </w:tcPr>
          <w:p w14:paraId="6655F9F2" w14:textId="77777777" w:rsidR="00FF4D50" w:rsidRPr="00D3014C" w:rsidRDefault="00FF4D50">
            <w:r w:rsidRPr="00D3014C">
              <w:t>GH121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B62A783" w14:textId="77777777" w:rsidR="00FF4D50" w:rsidRDefault="00FF4D50">
            <w:proofErr w:type="gramStart"/>
            <w:r w:rsidRPr="001F08EB">
              <w:t>β-L-</w:t>
            </w:r>
            <w:proofErr w:type="spellStart"/>
            <w:r w:rsidRPr="001F08EB">
              <w:t>arabinobiosidase</w:t>
            </w:r>
            <w:proofErr w:type="spellEnd"/>
            <w:proofErr w:type="gramEnd"/>
            <w:r w:rsidRPr="001F08EB">
              <w:t xml:space="preserve"> (EC 3.2.1.-)</w:t>
            </w:r>
          </w:p>
        </w:tc>
      </w:tr>
      <w:tr w:rsidR="00FF4D50" w:rsidRPr="006A6D14" w14:paraId="6237F2C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21C1D720" w14:textId="77777777" w:rsidR="00FF4D50" w:rsidRDefault="00FF4D50"/>
        </w:tc>
        <w:tc>
          <w:tcPr>
            <w:tcW w:w="1890" w:type="dxa"/>
          </w:tcPr>
          <w:p w14:paraId="2466A98A" w14:textId="77777777" w:rsidR="00FF4D50" w:rsidRPr="00D3014C" w:rsidRDefault="00FF4D50">
            <w:r w:rsidRPr="00D3014C">
              <w:t>GH12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1182CE7B" w14:textId="77777777" w:rsidR="00FF4D50" w:rsidRPr="001F08EB" w:rsidRDefault="00FF4D50">
            <w:pPr>
              <w:rPr>
                <w:lang w:val="es-ES_tradnl"/>
              </w:rPr>
            </w:pPr>
            <w:proofErr w:type="gramStart"/>
            <w:r w:rsidRPr="001F08EB">
              <w:t>β</w:t>
            </w:r>
            <w:r w:rsidRPr="001F08EB">
              <w:rPr>
                <w:lang w:val="es-ES_tradnl"/>
              </w:rPr>
              <w:t>-N-</w:t>
            </w:r>
            <w:proofErr w:type="spellStart"/>
            <w:r w:rsidRPr="001F08EB">
              <w:rPr>
                <w:lang w:val="es-ES_tradnl"/>
              </w:rPr>
              <w:t>acetylgalactosaminidase</w:t>
            </w:r>
            <w:proofErr w:type="spellEnd"/>
            <w:proofErr w:type="gramEnd"/>
            <w:r w:rsidRPr="001F08EB">
              <w:rPr>
                <w:lang w:val="es-ES_tradnl"/>
              </w:rPr>
              <w:t xml:space="preserve"> (EC 3.2.1.53); </w:t>
            </w:r>
            <w:proofErr w:type="spellStart"/>
            <w:r w:rsidRPr="001F08EB">
              <w:rPr>
                <w:lang w:val="es-ES_tradnl"/>
              </w:rPr>
              <w:t>glycosphingolipid</w:t>
            </w:r>
            <w:proofErr w:type="spellEnd"/>
            <w:r w:rsidRPr="001F08EB">
              <w:rPr>
                <w:lang w:val="es-ES_tradnl"/>
              </w:rPr>
              <w:t xml:space="preserve"> </w:t>
            </w:r>
            <w:r w:rsidRPr="001F08EB">
              <w:t>β</w:t>
            </w:r>
            <w:r w:rsidRPr="001F08EB">
              <w:rPr>
                <w:lang w:val="es-ES_tradnl"/>
              </w:rPr>
              <w:t>-N-</w:t>
            </w:r>
            <w:proofErr w:type="spellStart"/>
            <w:r w:rsidRPr="001F08EB">
              <w:rPr>
                <w:lang w:val="es-ES_tradnl"/>
              </w:rPr>
              <w:t>acetylgalactosaminidase</w:t>
            </w:r>
            <w:proofErr w:type="spellEnd"/>
            <w:r w:rsidRPr="001F08EB">
              <w:rPr>
                <w:lang w:val="es-ES_tradnl"/>
              </w:rPr>
              <w:t xml:space="preserve"> (EC 3.2.1.-)</w:t>
            </w:r>
          </w:p>
        </w:tc>
      </w:tr>
      <w:tr w:rsidR="00FF4D50" w14:paraId="6941D49A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176917E1" w14:textId="77777777" w:rsidR="00FF4D50" w:rsidRPr="001F08EB" w:rsidRDefault="00FF4D50">
            <w:pPr>
              <w:rPr>
                <w:lang w:val="es-ES_tradnl"/>
              </w:rPr>
            </w:pPr>
          </w:p>
        </w:tc>
        <w:tc>
          <w:tcPr>
            <w:tcW w:w="1890" w:type="dxa"/>
          </w:tcPr>
          <w:p w14:paraId="35C5E1F0" w14:textId="77777777" w:rsidR="00FF4D50" w:rsidRPr="00D3014C" w:rsidRDefault="00FF4D50">
            <w:r w:rsidRPr="00D3014C">
              <w:t>GH129</w:t>
            </w:r>
            <w:r w:rsidRPr="00D3014C">
              <w:tab/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03798DCE" w14:textId="77777777" w:rsidR="00FF4D50" w:rsidRDefault="00FF4D50">
            <w:r w:rsidRPr="001F08EB">
              <w:t>α-N-</w:t>
            </w:r>
            <w:proofErr w:type="spellStart"/>
            <w:r w:rsidRPr="001F08EB">
              <w:t>acetylgalactosaminidase</w:t>
            </w:r>
            <w:proofErr w:type="spellEnd"/>
            <w:r w:rsidRPr="001F08EB">
              <w:t xml:space="preserve"> (EC 3.2.1.49)</w:t>
            </w:r>
          </w:p>
        </w:tc>
      </w:tr>
      <w:tr w:rsidR="00FF4D50" w14:paraId="4FC0CCC4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1D85FDB3" w14:textId="77777777" w:rsidR="00FF4D50" w:rsidRDefault="00FF4D50"/>
        </w:tc>
        <w:tc>
          <w:tcPr>
            <w:tcW w:w="1890" w:type="dxa"/>
            <w:tcBorders>
              <w:bottom w:val="single" w:sz="4" w:space="0" w:color="auto"/>
            </w:tcBorders>
          </w:tcPr>
          <w:p w14:paraId="38628921" w14:textId="77777777" w:rsidR="00FF4D50" w:rsidRPr="00D3014C" w:rsidRDefault="00FF4D50">
            <w:r w:rsidRPr="00D3014C">
              <w:t>GH135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37338D4E" w14:textId="77777777" w:rsidR="00FF4D50" w:rsidRDefault="00FF4D50">
            <w:proofErr w:type="gramStart"/>
            <w:r w:rsidRPr="00D62275">
              <w:t>α-1,</w:t>
            </w:r>
            <w:proofErr w:type="gramEnd"/>
            <w:r w:rsidRPr="00D62275">
              <w:t>4-galactosaminogalactan hydrolase (EC 3.2.1.-)</w:t>
            </w:r>
          </w:p>
        </w:tc>
      </w:tr>
      <w:tr w:rsidR="00FF4D50" w14:paraId="3B14D189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48DE8C" w14:textId="6E890791" w:rsidR="00FF4D50" w:rsidRDefault="00FF4D50">
            <w:r>
              <w:lastRenderedPageBreak/>
              <w:t>General Activit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68E50D0" w14:textId="19F4449B" w:rsidR="00FF4D50" w:rsidRPr="00D3014C" w:rsidRDefault="00FF4D50">
            <w:r>
              <w:t>CAZyme families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F1EFE" w14:textId="4AF8BCC2" w:rsidR="00FF4D50" w:rsidRPr="001F08EB" w:rsidRDefault="00FF4D50">
            <w:r>
              <w:t>Main activity in the family/subfamily</w:t>
            </w:r>
          </w:p>
        </w:tc>
      </w:tr>
      <w:tr w:rsidR="00FF4D50" w14:paraId="4FC670AB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</w:tcBorders>
          </w:tcPr>
          <w:p w14:paraId="327C5678" w14:textId="1A522491" w:rsidR="00FF4D50" w:rsidRDefault="006A6D14">
            <w:proofErr w:type="spellStart"/>
            <w:r>
              <w:t>Glycoconjugate</w:t>
            </w:r>
            <w:proofErr w:type="spellEnd"/>
            <w:r w:rsidR="00FF4D50" w:rsidRPr="00FF4D50">
              <w:t>-degrading enzymes*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70DF635" w14:textId="77777777" w:rsidR="00FF4D50" w:rsidRPr="00D3014C" w:rsidRDefault="00FF4D50">
            <w:r w:rsidRPr="00D3014C">
              <w:t>GH136</w:t>
            </w:r>
          </w:p>
        </w:tc>
        <w:tc>
          <w:tcPr>
            <w:tcW w:w="4230" w:type="dxa"/>
            <w:tcBorders>
              <w:top w:val="single" w:sz="4" w:space="0" w:color="auto"/>
              <w:right w:val="single" w:sz="4" w:space="0" w:color="auto"/>
            </w:tcBorders>
          </w:tcPr>
          <w:p w14:paraId="1DAB4D70" w14:textId="77777777" w:rsidR="00FF4D50" w:rsidRDefault="00FF4D50">
            <w:r w:rsidRPr="001F08EB">
              <w:t>lacto-N-</w:t>
            </w:r>
            <w:proofErr w:type="spellStart"/>
            <w:r w:rsidRPr="001F08EB">
              <w:t>biosidase</w:t>
            </w:r>
            <w:proofErr w:type="spellEnd"/>
            <w:r w:rsidRPr="001F08EB">
              <w:t xml:space="preserve"> (EC 3.2.1.140)</w:t>
            </w:r>
          </w:p>
        </w:tc>
      </w:tr>
      <w:tr w:rsidR="00FF4D50" w14:paraId="370B61D9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ADD25B1" w14:textId="77777777" w:rsidR="00FF4D50" w:rsidRDefault="00FF4D50"/>
        </w:tc>
        <w:tc>
          <w:tcPr>
            <w:tcW w:w="1890" w:type="dxa"/>
          </w:tcPr>
          <w:p w14:paraId="60FBBB69" w14:textId="77777777" w:rsidR="00FF4D50" w:rsidRPr="00D3014C" w:rsidRDefault="00FF4D50">
            <w:r w:rsidRPr="00D3014C">
              <w:t>GH154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4518941" w14:textId="77777777" w:rsidR="00FF4D50" w:rsidRDefault="00FF4D50">
            <w:r w:rsidRPr="001F08EB">
              <w:t>β-glucuronidase (3.2.1.31)</w:t>
            </w:r>
          </w:p>
        </w:tc>
      </w:tr>
      <w:tr w:rsidR="00FF4D50" w14:paraId="288A07F8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4AB59680" w14:textId="77777777" w:rsidR="00FF4D50" w:rsidRDefault="00FF4D50"/>
        </w:tc>
        <w:tc>
          <w:tcPr>
            <w:tcW w:w="1890" w:type="dxa"/>
          </w:tcPr>
          <w:p w14:paraId="335B9015" w14:textId="77777777" w:rsidR="00FF4D50" w:rsidRPr="00D3014C" w:rsidRDefault="00FF4D50">
            <w:r w:rsidRPr="00D3014C">
              <w:t>GH156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5AB33877" w14:textId="77777777" w:rsidR="00FF4D50" w:rsidRDefault="00FF4D50">
            <w:r w:rsidRPr="00D62275">
              <w:t>sialidase or neuraminidase (EC 3.2.1.18)</w:t>
            </w:r>
          </w:p>
        </w:tc>
      </w:tr>
      <w:tr w:rsidR="00FF4D50" w14:paraId="2CA66AD3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52608DA8" w14:textId="77777777" w:rsidR="00FF4D50" w:rsidRDefault="00FF4D50"/>
        </w:tc>
        <w:tc>
          <w:tcPr>
            <w:tcW w:w="1890" w:type="dxa"/>
          </w:tcPr>
          <w:p w14:paraId="5D275AB1" w14:textId="77777777" w:rsidR="00FF4D50" w:rsidRPr="00D3014C" w:rsidRDefault="00FF4D50">
            <w:r w:rsidRPr="00D3014C">
              <w:t>GH159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49CF3162" w14:textId="77777777" w:rsidR="00FF4D50" w:rsidRDefault="00FF4D50">
            <w:r w:rsidRPr="00D62275">
              <w:t>β-D-</w:t>
            </w:r>
            <w:proofErr w:type="spellStart"/>
            <w:r w:rsidRPr="00D62275">
              <w:t>galactofuranosidase</w:t>
            </w:r>
            <w:proofErr w:type="spellEnd"/>
            <w:r w:rsidRPr="00D62275">
              <w:t xml:space="preserve"> (EC 3.2.1.146)</w:t>
            </w:r>
          </w:p>
        </w:tc>
      </w:tr>
      <w:tr w:rsidR="00FF4D50" w14:paraId="2A6D2C52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075CDB8D" w14:textId="77777777" w:rsidR="00FF4D50" w:rsidRDefault="00FF4D50"/>
        </w:tc>
        <w:tc>
          <w:tcPr>
            <w:tcW w:w="1890" w:type="dxa"/>
          </w:tcPr>
          <w:p w14:paraId="105F5ADC" w14:textId="77777777" w:rsidR="00FF4D50" w:rsidRPr="00D3014C" w:rsidRDefault="00FF4D50">
            <w:r w:rsidRPr="00D3014C">
              <w:t>GH160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352D6AF6" w14:textId="77777777" w:rsidR="00FF4D50" w:rsidRDefault="00FF4D50">
            <w:proofErr w:type="gramStart"/>
            <w:r w:rsidRPr="001F08EB">
              <w:t>blood-group</w:t>
            </w:r>
            <w:proofErr w:type="gramEnd"/>
            <w:r w:rsidRPr="001F08EB">
              <w:t xml:space="preserve"> endo-β-1,4-galactosidase (EC 3.2.1.102); blood group A- and B-cleaving endo-β-1,4-galactosidase (EC 3.2.1.-)</w:t>
            </w:r>
          </w:p>
        </w:tc>
      </w:tr>
      <w:tr w:rsidR="00FF4D50" w14:paraId="7A93A27F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</w:tcBorders>
          </w:tcPr>
          <w:p w14:paraId="394A0E2C" w14:textId="77777777" w:rsidR="00FF4D50" w:rsidRDefault="00FF4D50"/>
        </w:tc>
        <w:tc>
          <w:tcPr>
            <w:tcW w:w="1890" w:type="dxa"/>
          </w:tcPr>
          <w:p w14:paraId="690E734A" w14:textId="77777777" w:rsidR="00FF4D50" w:rsidRPr="00D3014C" w:rsidRDefault="00FF4D50">
            <w:r w:rsidRPr="00D3014C">
              <w:t>GH163</w:t>
            </w:r>
          </w:p>
        </w:tc>
        <w:tc>
          <w:tcPr>
            <w:tcW w:w="4230" w:type="dxa"/>
            <w:tcBorders>
              <w:right w:val="single" w:sz="4" w:space="0" w:color="auto"/>
            </w:tcBorders>
          </w:tcPr>
          <w:p w14:paraId="6A69DEC2" w14:textId="77777777" w:rsidR="00FF4D50" w:rsidRDefault="00FF4D50">
            <w:proofErr w:type="gramStart"/>
            <w:r w:rsidRPr="00D62275">
              <w:t>endo-β-N-acetylglucosaminidase</w:t>
            </w:r>
            <w:proofErr w:type="gramEnd"/>
            <w:r w:rsidRPr="00D62275">
              <w:t xml:space="preserve"> cleaving </w:t>
            </w:r>
            <w:proofErr w:type="spellStart"/>
            <w:r w:rsidRPr="00D62275">
              <w:t>GlcNAc</w:t>
            </w:r>
            <w:proofErr w:type="spellEnd"/>
            <w:r w:rsidRPr="00D62275">
              <w:t>-β-1,2-Man (EC 3.2.1.-)</w:t>
            </w:r>
          </w:p>
        </w:tc>
      </w:tr>
      <w:tr w:rsidR="00FF4D50" w14:paraId="118FE550" w14:textId="77777777" w:rsidTr="00FF4D50">
        <w:trPr>
          <w:jc w:val="center"/>
        </w:trPr>
        <w:tc>
          <w:tcPr>
            <w:tcW w:w="2358" w:type="dxa"/>
            <w:tcBorders>
              <w:left w:val="single" w:sz="4" w:space="0" w:color="auto"/>
              <w:bottom w:val="single" w:sz="4" w:space="0" w:color="auto"/>
            </w:tcBorders>
          </w:tcPr>
          <w:p w14:paraId="0CCDE32B" w14:textId="77777777" w:rsidR="00FF4D50" w:rsidRDefault="00FF4D50"/>
        </w:tc>
        <w:tc>
          <w:tcPr>
            <w:tcW w:w="1890" w:type="dxa"/>
            <w:tcBorders>
              <w:bottom w:val="single" w:sz="4" w:space="0" w:color="auto"/>
            </w:tcBorders>
          </w:tcPr>
          <w:p w14:paraId="51909401" w14:textId="77777777" w:rsidR="00FF4D50" w:rsidRPr="00D3014C" w:rsidRDefault="00FF4D50">
            <w:r w:rsidRPr="00D3014C">
              <w:t>GH166</w:t>
            </w:r>
          </w:p>
        </w:tc>
        <w:tc>
          <w:tcPr>
            <w:tcW w:w="4230" w:type="dxa"/>
            <w:tcBorders>
              <w:bottom w:val="single" w:sz="4" w:space="0" w:color="auto"/>
              <w:right w:val="single" w:sz="4" w:space="0" w:color="auto"/>
            </w:tcBorders>
          </w:tcPr>
          <w:p w14:paraId="328ACAB9" w14:textId="77777777" w:rsidR="00FF4D50" w:rsidRDefault="00FF4D50">
            <w:proofErr w:type="gramStart"/>
            <w:r w:rsidRPr="00D62275">
              <w:t>α-1,</w:t>
            </w:r>
            <w:proofErr w:type="gramEnd"/>
            <w:r w:rsidRPr="00D62275">
              <w:t>4-galactosaminogalactan hydrolase (EC 3.2.1.-)</w:t>
            </w:r>
          </w:p>
        </w:tc>
      </w:tr>
      <w:tr w:rsidR="00FF4D50" w14:paraId="3A028602" w14:textId="77777777" w:rsidTr="00FF4D50">
        <w:trPr>
          <w:jc w:val="center"/>
        </w:trPr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5CFA30" w14:textId="77777777" w:rsidR="00FF4D50" w:rsidRPr="00D028FA" w:rsidRDefault="00FF4D50">
            <w:pPr>
              <w:rPr>
                <w:b/>
              </w:rPr>
            </w:pPr>
            <w:r w:rsidRPr="00D028FA">
              <w:rPr>
                <w:b/>
              </w:rPr>
              <w:t>LPMO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1F6F243" w14:textId="77777777" w:rsidR="00FF4D50" w:rsidRPr="00D3014C" w:rsidRDefault="00FF4D50">
            <w:r>
              <w:t>AA10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89A40" w14:textId="77777777" w:rsidR="00FF4D50" w:rsidRPr="00D62275" w:rsidRDefault="00FF4D50">
            <w:r w:rsidRPr="00F20951">
              <w:t>lytic cellulose monooxygenase (C1-hydroxylating) (EC 1.14.99.54); lytic cellulose monooxygenase (C4-dehydrogenating)(EC 1.14.99.56); lytic chitin monooxygenase (EC 1.14.99.53)</w:t>
            </w:r>
          </w:p>
        </w:tc>
      </w:tr>
    </w:tbl>
    <w:p w14:paraId="0DDBD5C5" w14:textId="77777777" w:rsidR="0020664C" w:rsidRDefault="0020664C"/>
    <w:p w14:paraId="45A48E47" w14:textId="5A598B16" w:rsidR="001C3F4B" w:rsidRDefault="006A6D14" w:rsidP="001C3F4B">
      <w:r>
        <w:t>*</w:t>
      </w:r>
      <w:proofErr w:type="spellStart"/>
      <w:r>
        <w:t>Glycoconjugate</w:t>
      </w:r>
      <w:proofErr w:type="spellEnd"/>
      <w:r w:rsidR="001C3F4B">
        <w:t xml:space="preserve">-degrading enzymes (enzymes acting on </w:t>
      </w:r>
      <w:r w:rsidR="001C3F4B" w:rsidRPr="00810738">
        <w:t>glycoprotein</w:t>
      </w:r>
      <w:r w:rsidR="001C3F4B">
        <w:t>s</w:t>
      </w:r>
      <w:r w:rsidR="001C3F4B" w:rsidRPr="00810738">
        <w:t>, glycolipid</w:t>
      </w:r>
      <w:r w:rsidR="001C3F4B">
        <w:t>s</w:t>
      </w:r>
      <w:r w:rsidR="001C3F4B" w:rsidRPr="00810738">
        <w:t>, or proteoglycan</w:t>
      </w:r>
      <w:r w:rsidR="001C3F4B">
        <w:t>s)</w:t>
      </w:r>
    </w:p>
    <w:p w14:paraId="54F31DF9" w14:textId="77777777" w:rsidR="001C3F4B" w:rsidRDefault="001C3F4B"/>
    <w:sectPr w:rsidR="001C3F4B" w:rsidSect="003336E0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DF1849" w14:textId="77777777" w:rsidR="008258DD" w:rsidRDefault="008258DD" w:rsidP="003336E0">
      <w:pPr>
        <w:spacing w:after="0" w:line="240" w:lineRule="auto"/>
      </w:pPr>
      <w:r>
        <w:separator/>
      </w:r>
    </w:p>
  </w:endnote>
  <w:endnote w:type="continuationSeparator" w:id="0">
    <w:p w14:paraId="0432FC6A" w14:textId="77777777" w:rsidR="008258DD" w:rsidRDefault="008258DD" w:rsidP="003336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DE44AE" w14:textId="77777777" w:rsidR="008258DD" w:rsidRDefault="008258DD" w:rsidP="003336E0">
      <w:pPr>
        <w:spacing w:after="0" w:line="240" w:lineRule="auto"/>
      </w:pPr>
      <w:r>
        <w:separator/>
      </w:r>
    </w:p>
  </w:footnote>
  <w:footnote w:type="continuationSeparator" w:id="0">
    <w:p w14:paraId="7ED5CD58" w14:textId="77777777" w:rsidR="008258DD" w:rsidRDefault="008258DD" w:rsidP="003336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B37A0" w14:textId="475ED4C3" w:rsidR="003336E0" w:rsidRDefault="003336E0">
    <w:pPr>
      <w:pStyle w:val="Header"/>
    </w:pPr>
    <w:r>
      <w:t>Continuation Table S3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láskal Vojtěch">
    <w15:presenceInfo w15:providerId="AD" w15:userId="S::vojtech.tlaskal@bc.cas.cz::6570e6ad-9d8f-4497-97e5-6b512c96f36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64C"/>
    <w:rsid w:val="00130ACB"/>
    <w:rsid w:val="001338BA"/>
    <w:rsid w:val="00154744"/>
    <w:rsid w:val="001562FB"/>
    <w:rsid w:val="001C3F4B"/>
    <w:rsid w:val="001D5110"/>
    <w:rsid w:val="001F08EB"/>
    <w:rsid w:val="001F4715"/>
    <w:rsid w:val="0020664C"/>
    <w:rsid w:val="002711DE"/>
    <w:rsid w:val="002A2FB2"/>
    <w:rsid w:val="003336E0"/>
    <w:rsid w:val="00354923"/>
    <w:rsid w:val="003605F2"/>
    <w:rsid w:val="003E15A3"/>
    <w:rsid w:val="003F1496"/>
    <w:rsid w:val="003F4AA7"/>
    <w:rsid w:val="004353DF"/>
    <w:rsid w:val="0044118A"/>
    <w:rsid w:val="00522C32"/>
    <w:rsid w:val="005751B4"/>
    <w:rsid w:val="00612A74"/>
    <w:rsid w:val="00644E96"/>
    <w:rsid w:val="006A6D14"/>
    <w:rsid w:val="00750EB4"/>
    <w:rsid w:val="007940A1"/>
    <w:rsid w:val="007F7B89"/>
    <w:rsid w:val="00810738"/>
    <w:rsid w:val="008258DD"/>
    <w:rsid w:val="00894267"/>
    <w:rsid w:val="008A2173"/>
    <w:rsid w:val="00930360"/>
    <w:rsid w:val="00A25040"/>
    <w:rsid w:val="00A63DE9"/>
    <w:rsid w:val="00A7144A"/>
    <w:rsid w:val="00AA612E"/>
    <w:rsid w:val="00B95101"/>
    <w:rsid w:val="00C1337E"/>
    <w:rsid w:val="00C171A2"/>
    <w:rsid w:val="00C470B6"/>
    <w:rsid w:val="00CA5254"/>
    <w:rsid w:val="00CF4C0C"/>
    <w:rsid w:val="00D028FA"/>
    <w:rsid w:val="00D230B4"/>
    <w:rsid w:val="00D3014C"/>
    <w:rsid w:val="00D433E4"/>
    <w:rsid w:val="00D62275"/>
    <w:rsid w:val="00DC4FBF"/>
    <w:rsid w:val="00E32A27"/>
    <w:rsid w:val="00E76DB5"/>
    <w:rsid w:val="00E854BA"/>
    <w:rsid w:val="00EA7AAD"/>
    <w:rsid w:val="00EE7CF0"/>
    <w:rsid w:val="00F20951"/>
    <w:rsid w:val="00F60AEF"/>
    <w:rsid w:val="00F641F1"/>
    <w:rsid w:val="00FF2069"/>
    <w:rsid w:val="00FF4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0A5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36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6E0"/>
  </w:style>
  <w:style w:type="paragraph" w:styleId="Footer">
    <w:name w:val="footer"/>
    <w:basedOn w:val="Normal"/>
    <w:link w:val="FooterChar"/>
    <w:uiPriority w:val="99"/>
    <w:unhideWhenUsed/>
    <w:rsid w:val="003336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6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36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6E0"/>
  </w:style>
  <w:style w:type="paragraph" w:styleId="Footer">
    <w:name w:val="footer"/>
    <w:basedOn w:val="Normal"/>
    <w:link w:val="FooterChar"/>
    <w:uiPriority w:val="99"/>
    <w:unhideWhenUsed/>
    <w:rsid w:val="003336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2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3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415524-E662-4414-A4B5-C1E58E073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793</Words>
  <Characters>10221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1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pez Mondejar Rubén</dc:creator>
  <cp:lastModifiedBy>Lopez Mondejar Rubén</cp:lastModifiedBy>
  <cp:revision>6</cp:revision>
  <dcterms:created xsi:type="dcterms:W3CDTF">2021-08-03T15:54:00Z</dcterms:created>
  <dcterms:modified xsi:type="dcterms:W3CDTF">2021-08-17T11:59:00Z</dcterms:modified>
</cp:coreProperties>
</file>